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D10" w:rsidRDefault="00EC3D10" w:rsidP="00DA1F33">
      <w:pPr>
        <w:pStyle w:val="Tablecaption"/>
        <w:spacing w:before="0"/>
      </w:pPr>
      <w:r>
        <w:rPr>
          <w:b/>
          <w:bCs/>
        </w:rPr>
        <w:t xml:space="preserve">Table </w:t>
      </w:r>
      <w:r w:rsidR="004F4972">
        <w:rPr>
          <w:b/>
          <w:bCs/>
        </w:rPr>
        <w:t>S</w:t>
      </w:r>
      <w:r>
        <w:rPr>
          <w:b/>
          <w:bCs/>
        </w:rPr>
        <w:t>1</w:t>
      </w:r>
      <w:r w:rsidRPr="00BA65FF">
        <w:rPr>
          <w:b/>
          <w:bCs/>
        </w:rPr>
        <w:t>.</w:t>
      </w:r>
      <w:r w:rsidRPr="00BA65FF">
        <w:rPr>
          <w:b/>
          <w:bCs/>
        </w:rPr>
        <w:t> </w:t>
      </w:r>
      <w:r w:rsidR="00645DAD" w:rsidRPr="00BA65FF">
        <w:rPr>
          <w:b/>
        </w:rPr>
        <w:t>Common g</w:t>
      </w:r>
      <w:r w:rsidRPr="00BA65FF">
        <w:rPr>
          <w:b/>
        </w:rPr>
        <w:t xml:space="preserve">lycerophospholipid </w:t>
      </w:r>
      <w:r w:rsidR="00403E7E" w:rsidRPr="00BA65FF">
        <w:rPr>
          <w:b/>
        </w:rPr>
        <w:t xml:space="preserve">and glycerolipid </w:t>
      </w:r>
      <w:r w:rsidRPr="00BA65FF">
        <w:rPr>
          <w:b/>
        </w:rPr>
        <w:t xml:space="preserve">classes used for </w:t>
      </w:r>
      <w:r w:rsidRPr="00BA65FF">
        <w:rPr>
          <w:b/>
          <w:i/>
        </w:rPr>
        <w:t>in silico</w:t>
      </w:r>
      <w:r w:rsidRPr="00BA65FF">
        <w:rPr>
          <w:b/>
        </w:rPr>
        <w:t xml:space="preserve"> structure generation</w:t>
      </w:r>
      <w:r w:rsidR="0016125E" w:rsidRPr="00BA65FF">
        <w:rPr>
          <w:b/>
        </w:rPr>
        <w:t>.</w:t>
      </w:r>
      <w:r w:rsidR="0016125E">
        <w:t xml:space="preserve"> Lipid class name, </w:t>
      </w:r>
      <w:r w:rsidR="00346C19">
        <w:t>ChEBI identifiers and the number of resulting structures (Isomers)</w:t>
      </w:r>
      <w:r w:rsidR="0016125E">
        <w:t xml:space="preserve"> are</w:t>
      </w:r>
      <w:r w:rsidR="00346C19">
        <w:t xml:space="preserve"> indicated</w:t>
      </w:r>
      <w:r>
        <w:t>.</w:t>
      </w:r>
      <w:r w:rsidR="0090753B">
        <w:t xml:space="preserve"> Lipid classes marked “*</w:t>
      </w:r>
      <w:r w:rsidR="00346C19">
        <w:t xml:space="preserve">” were curated into ChEBI </w:t>
      </w:r>
      <w:r w:rsidR="00E369D4">
        <w:t xml:space="preserve">during the course </w:t>
      </w:r>
      <w:r w:rsidR="00346C19">
        <w:t>of this work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118"/>
        <w:gridCol w:w="567"/>
        <w:gridCol w:w="567"/>
      </w:tblGrid>
      <w:tr w:rsidR="00EC3D10" w:rsidTr="003E177A">
        <w:trPr>
          <w:tblHeader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3D10" w:rsidRDefault="00EC3D10" w:rsidP="00076AE9">
            <w:pPr>
              <w:pStyle w:val="TableColumnhead"/>
              <w:rPr>
                <w:szCs w:val="16"/>
              </w:rPr>
            </w:pPr>
            <w:r>
              <w:rPr>
                <w:szCs w:val="16"/>
              </w:rPr>
              <w:t>No.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3D10" w:rsidRDefault="00EC3D10" w:rsidP="008078F4">
            <w:pPr>
              <w:pStyle w:val="TableColumnhead"/>
              <w:rPr>
                <w:szCs w:val="16"/>
              </w:rPr>
            </w:pPr>
            <w:r>
              <w:rPr>
                <w:szCs w:val="16"/>
              </w:rPr>
              <w:t>Lipid cla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3D10" w:rsidRDefault="00EC3D10" w:rsidP="00855248">
            <w:pPr>
              <w:pStyle w:val="TableColumnhead"/>
              <w:jc w:val="center"/>
              <w:rPr>
                <w:szCs w:val="16"/>
              </w:rPr>
            </w:pPr>
            <w:r>
              <w:rPr>
                <w:szCs w:val="16"/>
              </w:rPr>
              <w:t>ChEB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3D10" w:rsidRDefault="00EC3D10" w:rsidP="008078F4">
            <w:pPr>
              <w:pStyle w:val="TableColumnhead"/>
              <w:jc w:val="center"/>
              <w:rPr>
                <w:szCs w:val="16"/>
              </w:rPr>
            </w:pPr>
            <w:r>
              <w:rPr>
                <w:szCs w:val="16"/>
              </w:rPr>
              <w:t>Isomers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3D10" w:rsidRDefault="00EC3D10" w:rsidP="00076AE9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3D10" w:rsidRDefault="00EC3D10" w:rsidP="008078F4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3D10" w:rsidRDefault="00EC3D10" w:rsidP="008078F4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586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3D10" w:rsidRDefault="00EC3D10" w:rsidP="008078F4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6029EF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ate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797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 xml:space="preserve">-glycero-3-phosphate 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98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at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333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5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sn-glycero-3-phosphate</w:t>
            </w:r>
          </w:p>
        </w:tc>
        <w:tc>
          <w:tcPr>
            <w:tcW w:w="567" w:type="dxa"/>
          </w:tcPr>
          <w:p w:rsidR="00EC3D10" w:rsidRPr="00076AE9" w:rsidRDefault="00EB5D15" w:rsidP="008078F4">
            <w:pPr>
              <w:pStyle w:val="Tablebody"/>
              <w:jc w:val="center"/>
              <w:rPr>
                <w:szCs w:val="16"/>
              </w:rPr>
            </w:pPr>
            <w:r w:rsidRPr="00076AE9">
              <w:rPr>
                <w:szCs w:val="16"/>
              </w:rPr>
              <w:t>58014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6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at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6029EF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84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at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6029EF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83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8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7643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9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8168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0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7875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1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8666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2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30909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3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86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4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chol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2D13DA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87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5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</w:p>
        </w:tc>
        <w:tc>
          <w:tcPr>
            <w:tcW w:w="567" w:type="dxa"/>
          </w:tcPr>
          <w:p w:rsidR="00EC3D10" w:rsidRDefault="007F0809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61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6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</w:p>
        </w:tc>
        <w:tc>
          <w:tcPr>
            <w:tcW w:w="567" w:type="dxa"/>
          </w:tcPr>
          <w:p w:rsidR="00EC3D10" w:rsidRDefault="007F0809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381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7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</w:p>
        </w:tc>
        <w:tc>
          <w:tcPr>
            <w:tcW w:w="567" w:type="dxa"/>
          </w:tcPr>
          <w:p w:rsidR="00EC3D10" w:rsidRDefault="007F0809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5213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-acyl-sn-glycero-3-phosphoethanolamine</w:t>
            </w:r>
          </w:p>
        </w:tc>
        <w:tc>
          <w:tcPr>
            <w:tcW w:w="567" w:type="dxa"/>
          </w:tcPr>
          <w:p w:rsidR="00EC3D10" w:rsidRDefault="007F0809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052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9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</w:p>
        </w:tc>
        <w:tc>
          <w:tcPr>
            <w:tcW w:w="567" w:type="dxa"/>
          </w:tcPr>
          <w:p w:rsidR="00EC3D10" w:rsidRDefault="001A426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6168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0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7F0809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9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1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ethanolam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1A426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88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2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</w:t>
            </w:r>
            <w:r w:rsidR="00C63657">
              <w:rPr>
                <w:szCs w:val="16"/>
              </w:rPr>
              <w:t>-(1’-sn-</w:t>
            </w:r>
            <w:r>
              <w:rPr>
                <w:szCs w:val="16"/>
              </w:rPr>
              <w:t>glycerol</w:t>
            </w:r>
            <w:r w:rsidR="00C63657">
              <w:rPr>
                <w:szCs w:val="16"/>
              </w:rPr>
              <w:t>)</w:t>
            </w:r>
          </w:p>
        </w:tc>
        <w:tc>
          <w:tcPr>
            <w:tcW w:w="567" w:type="dxa"/>
          </w:tcPr>
          <w:p w:rsidR="00EC3D10" w:rsidRDefault="00471D1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716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3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C63657">
              <w:rPr>
                <w:szCs w:val="16"/>
              </w:rPr>
              <w:t>phospho-(1’-sn-glycerol)</w:t>
            </w:r>
          </w:p>
        </w:tc>
        <w:tc>
          <w:tcPr>
            <w:tcW w:w="567" w:type="dxa"/>
          </w:tcPr>
          <w:p w:rsidR="00EC3D10" w:rsidRDefault="00471D1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84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4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C63657">
              <w:rPr>
                <w:szCs w:val="16"/>
              </w:rPr>
              <w:t>phospho-(1’-sn-glycerol)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471D1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6528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5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phospho</w:t>
            </w:r>
            <w:r w:rsidR="00743155">
              <w:rPr>
                <w:szCs w:val="16"/>
              </w:rPr>
              <w:t>-1D-myo-</w:t>
            </w:r>
            <w:r>
              <w:rPr>
                <w:szCs w:val="16"/>
              </w:rPr>
              <w:t>inositol</w:t>
            </w:r>
          </w:p>
        </w:tc>
        <w:tc>
          <w:tcPr>
            <w:tcW w:w="567" w:type="dxa"/>
          </w:tcPr>
          <w:p w:rsidR="00EC3D10" w:rsidRDefault="00BD28E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788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6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</w:p>
        </w:tc>
        <w:tc>
          <w:tcPr>
            <w:tcW w:w="567" w:type="dxa"/>
          </w:tcPr>
          <w:p w:rsidR="00EC3D10" w:rsidRDefault="00BD28E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771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7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</w:p>
        </w:tc>
        <w:tc>
          <w:tcPr>
            <w:tcW w:w="567" w:type="dxa"/>
          </w:tcPr>
          <w:p w:rsidR="00EC3D10" w:rsidRDefault="00BD28E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87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8</w:t>
            </w:r>
          </w:p>
        </w:tc>
        <w:tc>
          <w:tcPr>
            <w:tcW w:w="3118" w:type="dxa"/>
            <w:hideMark/>
          </w:tcPr>
          <w:p w:rsidR="00EC3D10" w:rsidRDefault="00EC3D10" w:rsidP="00BD28E7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BD28E7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91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9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F1655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93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0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F1655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9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1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743155">
              <w:rPr>
                <w:szCs w:val="16"/>
              </w:rPr>
              <w:t>phospho-1D-myo-inosit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F1655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94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2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7262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,40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3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379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4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5214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5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522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6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90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7</w:t>
            </w:r>
          </w:p>
        </w:tc>
        <w:tc>
          <w:tcPr>
            <w:tcW w:w="3118" w:type="dxa"/>
            <w:hideMark/>
          </w:tcPr>
          <w:p w:rsidR="00EC3D10" w:rsidRDefault="00EC3D10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88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,440</w:t>
            </w:r>
          </w:p>
        </w:tc>
      </w:tr>
      <w:tr w:rsidR="00EC3D10" w:rsidTr="00F97423">
        <w:trPr>
          <w:trHeight w:val="130"/>
        </w:trPr>
        <w:tc>
          <w:tcPr>
            <w:tcW w:w="426" w:type="dxa"/>
            <w:hideMark/>
          </w:tcPr>
          <w:p w:rsidR="00EC3D10" w:rsidRDefault="00EC3D10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8</w:t>
            </w:r>
          </w:p>
        </w:tc>
        <w:tc>
          <w:tcPr>
            <w:tcW w:w="3118" w:type="dxa"/>
            <w:hideMark/>
          </w:tcPr>
          <w:p w:rsidR="00EC3D10" w:rsidRDefault="00EC3D10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-3-</w:t>
            </w:r>
            <w:r w:rsidR="00EB5D15">
              <w:rPr>
                <w:szCs w:val="16"/>
              </w:rPr>
              <w:t>phospho-L-serine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EC3D10" w:rsidRDefault="004C69F4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8789</w:t>
            </w:r>
          </w:p>
        </w:tc>
        <w:tc>
          <w:tcPr>
            <w:tcW w:w="567" w:type="dxa"/>
            <w:hideMark/>
          </w:tcPr>
          <w:p w:rsidR="00EC3D10" w:rsidRDefault="00EC3D10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9</w:t>
            </w:r>
          </w:p>
        </w:tc>
        <w:tc>
          <w:tcPr>
            <w:tcW w:w="3118" w:type="dxa"/>
          </w:tcPr>
          <w:p w:rsidR="008D521A" w:rsidRDefault="00BB5CB8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8D521A" w:rsidRDefault="0001185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683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1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0</w:t>
            </w:r>
          </w:p>
        </w:tc>
        <w:tc>
          <w:tcPr>
            <w:tcW w:w="3118" w:type="dxa"/>
          </w:tcPr>
          <w:p w:rsidR="008D521A" w:rsidRDefault="00BB5CB8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8D521A" w:rsidRDefault="0001185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7389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1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1</w:t>
            </w:r>
          </w:p>
        </w:tc>
        <w:tc>
          <w:tcPr>
            <w:tcW w:w="3118" w:type="dxa"/>
          </w:tcPr>
          <w:p w:rsidR="008D521A" w:rsidRDefault="00BB5CB8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8D521A" w:rsidRDefault="0001185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760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1</w:t>
            </w:r>
          </w:p>
        </w:tc>
      </w:tr>
      <w:tr w:rsidR="003E177A" w:rsidTr="00F97423">
        <w:trPr>
          <w:trHeight w:val="130"/>
        </w:trPr>
        <w:tc>
          <w:tcPr>
            <w:tcW w:w="426" w:type="dxa"/>
          </w:tcPr>
          <w:p w:rsidR="003E177A" w:rsidRDefault="003E177A" w:rsidP="00A02737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lastRenderedPageBreak/>
              <w:t>4</w:t>
            </w:r>
            <w:r w:rsidR="00C36E0D">
              <w:rPr>
                <w:szCs w:val="16"/>
              </w:rPr>
              <w:t>2</w:t>
            </w:r>
          </w:p>
        </w:tc>
        <w:tc>
          <w:tcPr>
            <w:tcW w:w="3118" w:type="dxa"/>
          </w:tcPr>
          <w:p w:rsidR="003E177A" w:rsidRDefault="00C36E0D" w:rsidP="00A02737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1-O-alk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3E177A" w:rsidRDefault="00C36E0D" w:rsidP="00A02737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15850</w:t>
            </w:r>
          </w:p>
        </w:tc>
        <w:tc>
          <w:tcPr>
            <w:tcW w:w="567" w:type="dxa"/>
          </w:tcPr>
          <w:p w:rsidR="003E177A" w:rsidRDefault="003E177A" w:rsidP="003E177A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C36E0D" w:rsidTr="00A02737">
        <w:trPr>
          <w:trHeight w:val="130"/>
        </w:trPr>
        <w:tc>
          <w:tcPr>
            <w:tcW w:w="426" w:type="dxa"/>
          </w:tcPr>
          <w:p w:rsidR="00C36E0D" w:rsidRDefault="00C36E0D" w:rsidP="00A02737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3</w:t>
            </w:r>
          </w:p>
        </w:tc>
        <w:tc>
          <w:tcPr>
            <w:tcW w:w="3118" w:type="dxa"/>
          </w:tcPr>
          <w:p w:rsidR="00C36E0D" w:rsidRDefault="00C36E0D" w:rsidP="00A02737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-</w:t>
            </w:r>
            <w:proofErr w:type="spellStart"/>
            <w:r w:rsidRPr="00BB5CB8">
              <w:rPr>
                <w:i/>
                <w:szCs w:val="16"/>
              </w:rPr>
              <w:t>sn</w:t>
            </w:r>
            <w:proofErr w:type="spellEnd"/>
            <w:r>
              <w:rPr>
                <w:szCs w:val="16"/>
              </w:rPr>
              <w:t>-glycerol*</w:t>
            </w:r>
          </w:p>
        </w:tc>
        <w:tc>
          <w:tcPr>
            <w:tcW w:w="567" w:type="dxa"/>
          </w:tcPr>
          <w:p w:rsidR="00C36E0D" w:rsidRDefault="00C36E0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97</w:t>
            </w:r>
          </w:p>
        </w:tc>
        <w:tc>
          <w:tcPr>
            <w:tcW w:w="567" w:type="dxa"/>
          </w:tcPr>
          <w:p w:rsidR="00C36E0D" w:rsidRDefault="00C36E0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4</w:t>
            </w:r>
          </w:p>
        </w:tc>
        <w:tc>
          <w:tcPr>
            <w:tcW w:w="3118" w:type="dxa"/>
          </w:tcPr>
          <w:p w:rsidR="008D521A" w:rsidRDefault="00011853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2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8D521A" w:rsidRDefault="0001185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7815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2,601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5</w:t>
            </w:r>
          </w:p>
        </w:tc>
        <w:tc>
          <w:tcPr>
            <w:tcW w:w="3118" w:type="dxa"/>
          </w:tcPr>
          <w:p w:rsidR="008D521A" w:rsidRDefault="00BA2A62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,3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8D521A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72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2,601</w:t>
            </w:r>
          </w:p>
        </w:tc>
      </w:tr>
      <w:tr w:rsidR="008D521A" w:rsidTr="00F97423">
        <w:trPr>
          <w:trHeight w:val="130"/>
        </w:trPr>
        <w:tc>
          <w:tcPr>
            <w:tcW w:w="426" w:type="dxa"/>
          </w:tcPr>
          <w:p w:rsidR="008D521A" w:rsidRDefault="008D521A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6</w:t>
            </w:r>
          </w:p>
        </w:tc>
        <w:tc>
          <w:tcPr>
            <w:tcW w:w="3118" w:type="dxa"/>
          </w:tcPr>
          <w:p w:rsidR="008D521A" w:rsidRDefault="00BA2A62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,3-di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8D521A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5524</w:t>
            </w:r>
          </w:p>
        </w:tc>
        <w:tc>
          <w:tcPr>
            <w:tcW w:w="567" w:type="dxa"/>
          </w:tcPr>
          <w:p w:rsidR="008D521A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2,601</w:t>
            </w:r>
          </w:p>
        </w:tc>
      </w:tr>
      <w:tr w:rsidR="00BA2A62" w:rsidRPr="001244FE" w:rsidTr="00F97423">
        <w:trPr>
          <w:trHeight w:val="130"/>
        </w:trPr>
        <w:tc>
          <w:tcPr>
            <w:tcW w:w="426" w:type="dxa"/>
          </w:tcPr>
          <w:p w:rsidR="00BA2A62" w:rsidRDefault="00BA2A62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7</w:t>
            </w:r>
          </w:p>
        </w:tc>
        <w:tc>
          <w:tcPr>
            <w:tcW w:w="3118" w:type="dxa"/>
          </w:tcPr>
          <w:p w:rsidR="00BA2A62" w:rsidRDefault="00BA2A62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</w:t>
            </w:r>
            <w:r w:rsidR="001244FE">
              <w:rPr>
                <w:szCs w:val="16"/>
              </w:rPr>
              <w:t>-2-acyl</w:t>
            </w:r>
            <w:r>
              <w:rPr>
                <w:szCs w:val="16"/>
              </w:rPr>
              <w:t>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BA2A62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52595</w:t>
            </w:r>
          </w:p>
        </w:tc>
        <w:tc>
          <w:tcPr>
            <w:tcW w:w="567" w:type="dxa"/>
          </w:tcPr>
          <w:p w:rsidR="00BA2A62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918</w:t>
            </w:r>
          </w:p>
        </w:tc>
        <w:bookmarkStart w:id="0" w:name="_GoBack"/>
        <w:bookmarkEnd w:id="0"/>
      </w:tr>
      <w:tr w:rsidR="00BA2A62" w:rsidRPr="00BA2A62" w:rsidTr="00F97423">
        <w:trPr>
          <w:trHeight w:val="130"/>
        </w:trPr>
        <w:tc>
          <w:tcPr>
            <w:tcW w:w="426" w:type="dxa"/>
          </w:tcPr>
          <w:p w:rsidR="00BA2A62" w:rsidRDefault="00BA2A62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8</w:t>
            </w:r>
          </w:p>
        </w:tc>
        <w:tc>
          <w:tcPr>
            <w:tcW w:w="3118" w:type="dxa"/>
          </w:tcPr>
          <w:p w:rsidR="00BA2A62" w:rsidRDefault="00BA2A62" w:rsidP="008078F4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(1Z-alkenyl)</w:t>
            </w:r>
            <w:r w:rsidR="001244FE">
              <w:rPr>
                <w:szCs w:val="16"/>
              </w:rPr>
              <w:t>-2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BA2A62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96</w:t>
            </w:r>
          </w:p>
        </w:tc>
        <w:tc>
          <w:tcPr>
            <w:tcW w:w="567" w:type="dxa"/>
          </w:tcPr>
          <w:p w:rsidR="00BA2A62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918</w:t>
            </w:r>
          </w:p>
        </w:tc>
      </w:tr>
      <w:tr w:rsidR="00BA2A62" w:rsidRPr="001244FE" w:rsidTr="00F97423">
        <w:trPr>
          <w:trHeight w:val="130"/>
        </w:trPr>
        <w:tc>
          <w:tcPr>
            <w:tcW w:w="426" w:type="dxa"/>
          </w:tcPr>
          <w:p w:rsidR="00BA2A62" w:rsidRDefault="00BA2A62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49</w:t>
            </w:r>
          </w:p>
        </w:tc>
        <w:tc>
          <w:tcPr>
            <w:tcW w:w="3118" w:type="dxa"/>
          </w:tcPr>
          <w:p w:rsidR="00BA2A62" w:rsidRDefault="001244FE" w:rsidP="0064797C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</w:t>
            </w:r>
            <w:r w:rsidR="0064797C">
              <w:rPr>
                <w:szCs w:val="16"/>
              </w:rPr>
              <w:t>-</w:t>
            </w:r>
            <w:r>
              <w:rPr>
                <w:szCs w:val="16"/>
              </w:rPr>
              <w:t>3-acyl-</w:t>
            </w:r>
            <w:r w:rsidRPr="00BB5CB8">
              <w:rPr>
                <w:i/>
                <w:szCs w:val="16"/>
              </w:rPr>
              <w:t>sn</w:t>
            </w:r>
            <w:r>
              <w:rPr>
                <w:szCs w:val="16"/>
              </w:rPr>
              <w:t>-glycerol</w:t>
            </w:r>
            <w:r w:rsidR="005F21D1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BA2A62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74</w:t>
            </w:r>
          </w:p>
        </w:tc>
        <w:tc>
          <w:tcPr>
            <w:tcW w:w="567" w:type="dxa"/>
          </w:tcPr>
          <w:p w:rsidR="00BA2A62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918</w:t>
            </w:r>
          </w:p>
        </w:tc>
      </w:tr>
      <w:tr w:rsidR="00BA2A62" w:rsidTr="00F97423">
        <w:trPr>
          <w:trHeight w:val="130"/>
        </w:trPr>
        <w:tc>
          <w:tcPr>
            <w:tcW w:w="426" w:type="dxa"/>
          </w:tcPr>
          <w:p w:rsidR="00BA2A62" w:rsidRDefault="00BA2A62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50</w:t>
            </w:r>
          </w:p>
        </w:tc>
        <w:tc>
          <w:tcPr>
            <w:tcW w:w="3118" w:type="dxa"/>
          </w:tcPr>
          <w:p w:rsidR="00BA2A62" w:rsidRDefault="00F60A69" w:rsidP="00EB5D15">
            <w:pPr>
              <w:pStyle w:val="Tablebody"/>
              <w:rPr>
                <w:szCs w:val="16"/>
              </w:rPr>
            </w:pPr>
            <w:proofErr w:type="spellStart"/>
            <w:r>
              <w:rPr>
                <w:szCs w:val="16"/>
              </w:rPr>
              <w:t>t</w:t>
            </w:r>
            <w:r w:rsidR="0064797C">
              <w:rPr>
                <w:szCs w:val="16"/>
              </w:rPr>
              <w:t>riacyl</w:t>
            </w:r>
            <w:proofErr w:type="spellEnd"/>
            <w:r w:rsidR="0064797C">
              <w:rPr>
                <w:szCs w:val="16"/>
              </w:rPr>
              <w:t>-</w:t>
            </w:r>
            <w:proofErr w:type="spellStart"/>
            <w:r w:rsidR="0064797C" w:rsidRPr="008078F4">
              <w:rPr>
                <w:i/>
                <w:szCs w:val="16"/>
              </w:rPr>
              <w:t>sn</w:t>
            </w:r>
            <w:proofErr w:type="spellEnd"/>
            <w:r w:rsidR="0064797C">
              <w:rPr>
                <w:szCs w:val="16"/>
              </w:rPr>
              <w:t>-glycerol</w:t>
            </w:r>
          </w:p>
        </w:tc>
        <w:tc>
          <w:tcPr>
            <w:tcW w:w="567" w:type="dxa"/>
          </w:tcPr>
          <w:p w:rsidR="00BA2A62" w:rsidRDefault="005A7405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64615</w:t>
            </w:r>
          </w:p>
        </w:tc>
        <w:tc>
          <w:tcPr>
            <w:tcW w:w="567" w:type="dxa"/>
          </w:tcPr>
          <w:p w:rsidR="00BA2A62" w:rsidRDefault="00453B1D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32,651</w:t>
            </w:r>
          </w:p>
        </w:tc>
      </w:tr>
      <w:tr w:rsidR="00BA2A62" w:rsidRPr="0064797C" w:rsidTr="00F97423">
        <w:trPr>
          <w:trHeight w:val="130"/>
        </w:trPr>
        <w:tc>
          <w:tcPr>
            <w:tcW w:w="426" w:type="dxa"/>
            <w:tcBorders>
              <w:bottom w:val="single" w:sz="4" w:space="0" w:color="auto"/>
            </w:tcBorders>
          </w:tcPr>
          <w:p w:rsidR="00BA2A62" w:rsidRDefault="00BA2A62" w:rsidP="00076AE9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5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A2A62" w:rsidRDefault="0064797C" w:rsidP="00EB5D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-O-alkyl-2,3-diacyl-</w:t>
            </w:r>
            <w:r w:rsidRPr="00BB5CB8">
              <w:rPr>
                <w:i/>
                <w:szCs w:val="16"/>
              </w:rPr>
              <w:t>sn</w:t>
            </w:r>
            <w:r w:rsidR="005F21D1">
              <w:rPr>
                <w:szCs w:val="16"/>
              </w:rPr>
              <w:t>-glycerol*</w:t>
            </w:r>
          </w:p>
          <w:p w:rsidR="00F97423" w:rsidRDefault="00F97423" w:rsidP="00EB5D15">
            <w:pPr>
              <w:pStyle w:val="Tablebody"/>
              <w:rPr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A2A62" w:rsidRPr="005A7405" w:rsidRDefault="005A7405" w:rsidP="008078F4">
            <w:pPr>
              <w:pStyle w:val="Tablebody"/>
              <w:jc w:val="center"/>
              <w:rPr>
                <w:szCs w:val="16"/>
              </w:rPr>
            </w:pPr>
            <w:r w:rsidRPr="005A7405">
              <w:rPr>
                <w:szCs w:val="16"/>
              </w:rPr>
              <w:t>7658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A2A62" w:rsidRDefault="00F97423" w:rsidP="008078F4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46</w:t>
            </w:r>
            <w:r w:rsidR="006C3309">
              <w:rPr>
                <w:szCs w:val="16"/>
              </w:rPr>
              <w:t>,</w:t>
            </w:r>
            <w:r>
              <w:rPr>
                <w:szCs w:val="16"/>
              </w:rPr>
              <w:t>818</w:t>
            </w:r>
          </w:p>
        </w:tc>
      </w:tr>
    </w:tbl>
    <w:p w:rsidR="007B6E3A" w:rsidRDefault="007B6E3A" w:rsidP="00EC3D10">
      <w:pPr>
        <w:pStyle w:val="Tablefootnote"/>
        <w:spacing w:after="140"/>
      </w:pPr>
    </w:p>
    <w:p w:rsidR="004D0405" w:rsidRDefault="004D0405">
      <w:pPr>
        <w:spacing w:line="240" w:lineRule="auto"/>
        <w:rPr>
          <w:rFonts w:ascii="Times New Roman" w:hAnsi="Times New Roman"/>
          <w:b/>
          <w:bCs/>
          <w:sz w:val="16"/>
          <w:szCs w:val="20"/>
        </w:rPr>
      </w:pPr>
      <w:r>
        <w:rPr>
          <w:b/>
          <w:bCs/>
        </w:rPr>
        <w:br w:type="page"/>
      </w:r>
    </w:p>
    <w:p w:rsidR="003C749D" w:rsidRDefault="003C749D" w:rsidP="003C749D">
      <w:pPr>
        <w:pStyle w:val="Tablecaption"/>
        <w:spacing w:before="360"/>
      </w:pPr>
      <w:r w:rsidRPr="00BA65FF">
        <w:rPr>
          <w:b/>
          <w:bCs/>
        </w:rPr>
        <w:lastRenderedPageBreak/>
        <w:t xml:space="preserve">Table </w:t>
      </w:r>
      <w:r w:rsidR="00C91954" w:rsidRPr="00BA65FF">
        <w:rPr>
          <w:b/>
          <w:bCs/>
        </w:rPr>
        <w:t>S</w:t>
      </w:r>
      <w:r w:rsidRPr="00BA65FF">
        <w:rPr>
          <w:b/>
          <w:bCs/>
        </w:rPr>
        <w:t>2.</w:t>
      </w:r>
      <w:r w:rsidRPr="00BA65FF">
        <w:rPr>
          <w:b/>
          <w:bCs/>
        </w:rPr>
        <w:t> </w:t>
      </w:r>
      <w:r w:rsidR="004D0405" w:rsidRPr="00BA65FF">
        <w:rPr>
          <w:b/>
        </w:rPr>
        <w:t>F</w:t>
      </w:r>
      <w:r w:rsidRPr="00BA65FF">
        <w:rPr>
          <w:b/>
        </w:rPr>
        <w:t>atty aci</w:t>
      </w:r>
      <w:r w:rsidR="00CB3ECD" w:rsidRPr="00BA65FF">
        <w:rPr>
          <w:b/>
        </w:rPr>
        <w:t>d</w:t>
      </w:r>
      <w:r w:rsidR="00D873D1" w:rsidRPr="00BA65FF">
        <w:rPr>
          <w:b/>
        </w:rPr>
        <w:t>s</w:t>
      </w:r>
      <w:r w:rsidR="00CB3ECD" w:rsidRPr="00BA65FF">
        <w:rPr>
          <w:b/>
        </w:rPr>
        <w:t xml:space="preserve"> and alcohols </w:t>
      </w:r>
      <w:r w:rsidRPr="00BA65FF">
        <w:rPr>
          <w:b/>
        </w:rPr>
        <w:t xml:space="preserve">used for </w:t>
      </w:r>
      <w:r w:rsidRPr="00BA65FF">
        <w:rPr>
          <w:b/>
          <w:i/>
        </w:rPr>
        <w:t>in silico</w:t>
      </w:r>
      <w:r w:rsidRPr="00BA65FF">
        <w:rPr>
          <w:b/>
        </w:rPr>
        <w:t xml:space="preserve"> stru</w:t>
      </w:r>
      <w:r w:rsidR="00413914" w:rsidRPr="00BA65FF">
        <w:rPr>
          <w:b/>
        </w:rPr>
        <w:t>c</w:t>
      </w:r>
      <w:r w:rsidRPr="00BA65FF">
        <w:rPr>
          <w:b/>
        </w:rPr>
        <w:t>ture gener</w:t>
      </w:r>
      <w:r w:rsidRPr="00BA65FF">
        <w:rPr>
          <w:b/>
        </w:rPr>
        <w:t>a</w:t>
      </w:r>
      <w:r w:rsidR="000751BE" w:rsidRPr="00BA65FF">
        <w:rPr>
          <w:b/>
        </w:rPr>
        <w:t>tion.</w:t>
      </w:r>
      <w:r w:rsidR="00987EC2">
        <w:t xml:space="preserve"> </w:t>
      </w:r>
      <w:r w:rsidR="00E743D0">
        <w:t>Fatty acid/ alcohol</w:t>
      </w:r>
      <w:r w:rsidR="006C3309">
        <w:t xml:space="preserve"> name and ChEBI ID </w:t>
      </w:r>
      <w:r w:rsidR="00E743D0">
        <w:t>are</w:t>
      </w:r>
      <w:r w:rsidR="006C3309">
        <w:t xml:space="preserve"> </w:t>
      </w:r>
      <w:r w:rsidR="00E743D0">
        <w:t>indicated</w:t>
      </w:r>
      <w:r w:rsidR="006C3309">
        <w:t xml:space="preserve">. </w:t>
      </w:r>
      <w:r w:rsidR="00987EC2">
        <w:t xml:space="preserve">Fatty acids and alcohols </w:t>
      </w:r>
      <w:r w:rsidR="00351D89">
        <w:t>marked “*</w:t>
      </w:r>
      <w:r w:rsidR="000751BE">
        <w:t xml:space="preserve">” were curated </w:t>
      </w:r>
      <w:r w:rsidR="006C3309">
        <w:t>i</w:t>
      </w:r>
      <w:r w:rsidR="004D0405">
        <w:t xml:space="preserve">nto ChEBI </w:t>
      </w:r>
      <w:r w:rsidR="00E369D4">
        <w:t>during the course</w:t>
      </w:r>
      <w:r w:rsidR="004D0405">
        <w:t xml:space="preserve"> of this work. </w:t>
      </w:r>
      <w:r w:rsidR="00DD6B7B">
        <w:t>Glycerophospholipid structures were created using all 80 fatty acids and alcohols. G</w:t>
      </w:r>
      <w:r w:rsidR="004D0405">
        <w:t>lycerolipids</w:t>
      </w:r>
      <w:r w:rsidR="00DD6B7B">
        <w:t xml:space="preserve"> </w:t>
      </w:r>
      <w:r w:rsidR="004D0405">
        <w:t xml:space="preserve">were created using a </w:t>
      </w:r>
      <w:r w:rsidR="00D5203C">
        <w:t>subset of these</w:t>
      </w:r>
      <w:r w:rsidR="004D0405">
        <w:t xml:space="preserve"> </w:t>
      </w:r>
      <w:r w:rsidR="00DD6B7B">
        <w:t>(</w:t>
      </w:r>
      <w:r w:rsidR="004D0405">
        <w:t>indicated by an entry the column “GL”</w:t>
      </w:r>
      <w:r w:rsidR="00DD6B7B">
        <w:t xml:space="preserve">) which </w:t>
      </w:r>
      <w:r w:rsidR="004D0405">
        <w:t>excludes very long chain polyunsat</w:t>
      </w:r>
      <w:r w:rsidR="004D0405">
        <w:t>u</w:t>
      </w:r>
      <w:r w:rsidR="004D0405">
        <w:t>rated fatty acids (VLC-PUFAs)</w:t>
      </w:r>
      <w:r w:rsidR="00DD6B7B">
        <w:t xml:space="preserve"> over 24 carbons in length</w:t>
      </w:r>
      <w:r w:rsidR="004D0405">
        <w:t xml:space="preserve"> </w:t>
      </w:r>
      <w:r w:rsidR="00664FC4">
        <w:t>which</w:t>
      </w:r>
      <w:r w:rsidR="004D0405">
        <w:t xml:space="preserve"> have a restricted tissue distribution. </w:t>
      </w:r>
    </w:p>
    <w:tbl>
      <w:tblPr>
        <w:tblW w:w="46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"/>
        <w:gridCol w:w="3240"/>
        <w:gridCol w:w="567"/>
        <w:gridCol w:w="567"/>
      </w:tblGrid>
      <w:tr w:rsidR="004D0405" w:rsidTr="004D0405">
        <w:trPr>
          <w:trHeight w:val="224"/>
          <w:tblHeader/>
        </w:trPr>
        <w:tc>
          <w:tcPr>
            <w:tcW w:w="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405" w:rsidRDefault="004D0405" w:rsidP="00D64536">
            <w:pPr>
              <w:pStyle w:val="TableColumnhead"/>
              <w:rPr>
                <w:szCs w:val="16"/>
              </w:rPr>
            </w:pPr>
            <w:r>
              <w:rPr>
                <w:szCs w:val="16"/>
              </w:rPr>
              <w:t>No.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405" w:rsidRDefault="004D0405" w:rsidP="00D64536">
            <w:pPr>
              <w:pStyle w:val="TableColumnhead"/>
              <w:rPr>
                <w:szCs w:val="16"/>
              </w:rPr>
            </w:pPr>
            <w:r>
              <w:rPr>
                <w:szCs w:val="16"/>
              </w:rPr>
              <w:t>Fatty acid/alcoh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405" w:rsidRDefault="004D0405" w:rsidP="006C3309">
            <w:pPr>
              <w:pStyle w:val="TableColumnhead"/>
              <w:jc w:val="center"/>
              <w:rPr>
                <w:szCs w:val="16"/>
              </w:rPr>
            </w:pPr>
            <w:r>
              <w:rPr>
                <w:szCs w:val="16"/>
              </w:rPr>
              <w:t>ChEB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0405" w:rsidRDefault="004D0405" w:rsidP="00D64536">
            <w:pPr>
              <w:pStyle w:val="TableColumnhead"/>
              <w:jc w:val="center"/>
              <w:rPr>
                <w:szCs w:val="16"/>
              </w:rPr>
            </w:pPr>
            <w:r>
              <w:rPr>
                <w:szCs w:val="16"/>
              </w:rPr>
              <w:t>GL</w:t>
            </w:r>
          </w:p>
        </w:tc>
      </w:tr>
      <w:tr w:rsidR="004D0405" w:rsidTr="004D0405">
        <w:trPr>
          <w:trHeight w:val="70"/>
        </w:trPr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0405" w:rsidRDefault="004D0405" w:rsidP="00D64536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0405" w:rsidRDefault="004D0405" w:rsidP="00D64536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ace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0405" w:rsidRDefault="004D0405" w:rsidP="006C3309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300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0405" w:rsidRDefault="004D0405" w:rsidP="00D64536">
            <w:pPr>
              <w:pStyle w:val="Tablebodyfirst"/>
              <w:jc w:val="center"/>
              <w:rPr>
                <w:szCs w:val="16"/>
              </w:rPr>
            </w:pPr>
          </w:p>
        </w:tc>
      </w:tr>
      <w:tr w:rsidR="004D0405" w:rsidTr="004D0405">
        <w:trPr>
          <w:trHeight w:val="70"/>
        </w:trPr>
        <w:tc>
          <w:tcPr>
            <w:tcW w:w="304" w:type="dxa"/>
            <w:hideMark/>
          </w:tcPr>
          <w:p w:rsidR="004D0405" w:rsidRDefault="004D040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  <w:tc>
          <w:tcPr>
            <w:tcW w:w="3240" w:type="dxa"/>
            <w:hideMark/>
          </w:tcPr>
          <w:p w:rsidR="004D0405" w:rsidRDefault="004D040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propionate</w:t>
            </w:r>
          </w:p>
        </w:tc>
        <w:tc>
          <w:tcPr>
            <w:tcW w:w="567" w:type="dxa"/>
          </w:tcPr>
          <w:p w:rsidR="004D0405" w:rsidRDefault="004D0405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7272</w:t>
            </w:r>
          </w:p>
        </w:tc>
        <w:tc>
          <w:tcPr>
            <w:tcW w:w="567" w:type="dxa"/>
            <w:hideMark/>
          </w:tcPr>
          <w:p w:rsidR="004D0405" w:rsidRDefault="004D0405" w:rsidP="00D64536">
            <w:pPr>
              <w:pStyle w:val="Tablebody"/>
              <w:jc w:val="center"/>
              <w:rPr>
                <w:szCs w:val="16"/>
              </w:rPr>
            </w:pPr>
          </w:p>
        </w:tc>
      </w:tr>
      <w:tr w:rsidR="004D0405" w:rsidTr="004D0405">
        <w:trPr>
          <w:trHeight w:val="70"/>
        </w:trPr>
        <w:tc>
          <w:tcPr>
            <w:tcW w:w="304" w:type="dxa"/>
            <w:hideMark/>
          </w:tcPr>
          <w:p w:rsidR="004D0405" w:rsidRDefault="004D040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3</w:t>
            </w:r>
          </w:p>
        </w:tc>
        <w:tc>
          <w:tcPr>
            <w:tcW w:w="3240" w:type="dxa"/>
            <w:hideMark/>
          </w:tcPr>
          <w:p w:rsidR="004D0405" w:rsidRDefault="004D040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 xml:space="preserve">butyrate </w:t>
            </w:r>
          </w:p>
        </w:tc>
        <w:tc>
          <w:tcPr>
            <w:tcW w:w="567" w:type="dxa"/>
          </w:tcPr>
          <w:p w:rsidR="004D0405" w:rsidRDefault="004D0405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7968</w:t>
            </w:r>
          </w:p>
        </w:tc>
        <w:tc>
          <w:tcPr>
            <w:tcW w:w="567" w:type="dxa"/>
            <w:hideMark/>
          </w:tcPr>
          <w:p w:rsidR="004D0405" w:rsidRDefault="004D0405" w:rsidP="00D64536">
            <w:pPr>
              <w:pStyle w:val="Tablebody"/>
              <w:jc w:val="center"/>
              <w:rPr>
                <w:szCs w:val="16"/>
              </w:rPr>
            </w:pPr>
          </w:p>
        </w:tc>
      </w:tr>
      <w:tr w:rsidR="004D0405" w:rsidRPr="00C91954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hexa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17120</w:t>
            </w:r>
          </w:p>
        </w:tc>
        <w:tc>
          <w:tcPr>
            <w:tcW w:w="567" w:type="dxa"/>
            <w:hideMark/>
          </w:tcPr>
          <w:p w:rsidR="004D0405" w:rsidRPr="00C92F78" w:rsidRDefault="004D0405" w:rsidP="00D64536">
            <w:pPr>
              <w:pStyle w:val="Tablebody"/>
              <w:jc w:val="center"/>
              <w:rPr>
                <w:szCs w:val="16"/>
              </w:rPr>
            </w:pPr>
          </w:p>
        </w:tc>
      </w:tr>
      <w:tr w:rsidR="004D0405" w:rsidRPr="00C91954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octa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25646 </w:t>
            </w:r>
          </w:p>
        </w:tc>
        <w:tc>
          <w:tcPr>
            <w:tcW w:w="567" w:type="dxa"/>
          </w:tcPr>
          <w:p w:rsidR="004D0405" w:rsidRPr="00C92F78" w:rsidRDefault="004D0405" w:rsidP="00D64536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 </w:t>
            </w:r>
          </w:p>
        </w:tc>
      </w:tr>
      <w:tr w:rsidR="004D0405" w:rsidRPr="00C91954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deca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27689</w:t>
            </w:r>
          </w:p>
        </w:tc>
        <w:tc>
          <w:tcPr>
            <w:tcW w:w="567" w:type="dxa"/>
          </w:tcPr>
          <w:p w:rsidR="004D0405" w:rsidRPr="00C92F78" w:rsidRDefault="004D0405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4D0405" w:rsidRPr="00245BDA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7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dodeca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18262 </w:t>
            </w:r>
          </w:p>
        </w:tc>
        <w:tc>
          <w:tcPr>
            <w:tcW w:w="567" w:type="dxa"/>
          </w:tcPr>
          <w:p w:rsidR="004D0405" w:rsidRPr="00C92F78" w:rsidRDefault="00245BDA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4D0405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tridecanoate</w:t>
            </w:r>
          </w:p>
        </w:tc>
        <w:tc>
          <w:tcPr>
            <w:tcW w:w="567" w:type="dxa"/>
          </w:tcPr>
          <w:p w:rsidR="004D0405" w:rsidRPr="00C92F78" w:rsidRDefault="00ED45C2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125</w:t>
            </w:r>
            <w:r w:rsidR="004D0405" w:rsidRPr="00C92F78">
              <w:rPr>
                <w:szCs w:val="16"/>
              </w:rPr>
              <w:t>8</w:t>
            </w:r>
            <w:r>
              <w:rPr>
                <w:szCs w:val="16"/>
              </w:rPr>
              <w:t>3</w:t>
            </w:r>
            <w:r w:rsidR="004D0405" w:rsidRPr="00C92F78">
              <w:rPr>
                <w:szCs w:val="16"/>
              </w:rPr>
              <w:t>2</w:t>
            </w:r>
          </w:p>
        </w:tc>
        <w:tc>
          <w:tcPr>
            <w:tcW w:w="567" w:type="dxa"/>
          </w:tcPr>
          <w:p w:rsidR="004D0405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4D0405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1-methyldodeca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7197  </w:t>
            </w:r>
          </w:p>
        </w:tc>
        <w:tc>
          <w:tcPr>
            <w:tcW w:w="567" w:type="dxa"/>
          </w:tcPr>
          <w:p w:rsidR="004D0405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  <w:r w:rsidR="004D0405" w:rsidRPr="00C92F78">
              <w:rPr>
                <w:szCs w:val="16"/>
              </w:rPr>
              <w:t xml:space="preserve"> </w:t>
            </w:r>
          </w:p>
        </w:tc>
      </w:tr>
      <w:tr w:rsidR="004D0405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0</w:t>
            </w:r>
          </w:p>
        </w:tc>
        <w:tc>
          <w:tcPr>
            <w:tcW w:w="3240" w:type="dxa"/>
            <w:hideMark/>
          </w:tcPr>
          <w:p w:rsidR="004D0405" w:rsidRPr="00C92F78" w:rsidRDefault="00AC5B1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t</w:t>
            </w:r>
            <w:r w:rsidR="004D0405" w:rsidRPr="00C92F78">
              <w:rPr>
                <w:szCs w:val="16"/>
              </w:rPr>
              <w:t>etradeca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30807 </w:t>
            </w:r>
          </w:p>
        </w:tc>
        <w:tc>
          <w:tcPr>
            <w:tcW w:w="567" w:type="dxa"/>
          </w:tcPr>
          <w:p w:rsidR="004D0405" w:rsidRPr="00C92F78" w:rsidRDefault="00245BDA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4D0405" w:rsidRPr="00451D4A" w:rsidTr="004D0405">
        <w:trPr>
          <w:trHeight w:val="70"/>
        </w:trPr>
        <w:tc>
          <w:tcPr>
            <w:tcW w:w="304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1</w:t>
            </w:r>
          </w:p>
        </w:tc>
        <w:tc>
          <w:tcPr>
            <w:tcW w:w="3240" w:type="dxa"/>
            <w:hideMark/>
          </w:tcPr>
          <w:p w:rsidR="004D0405" w:rsidRPr="00C92F78" w:rsidRDefault="004D0405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)-tetradecenoate</w:t>
            </w:r>
          </w:p>
        </w:tc>
        <w:tc>
          <w:tcPr>
            <w:tcW w:w="567" w:type="dxa"/>
          </w:tcPr>
          <w:p w:rsidR="004D0405" w:rsidRPr="00C92F78" w:rsidRDefault="004D0405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70</w:t>
            </w:r>
          </w:p>
        </w:tc>
        <w:tc>
          <w:tcPr>
            <w:tcW w:w="567" w:type="dxa"/>
          </w:tcPr>
          <w:p w:rsidR="004D0405" w:rsidRPr="00C92F78" w:rsidRDefault="00451D4A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2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3-methyltetradecanoate</w:t>
            </w:r>
            <w:r w:rsidR="00CE4F00">
              <w:rPr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0826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3</w:t>
            </w:r>
          </w:p>
        </w:tc>
        <w:tc>
          <w:tcPr>
            <w:tcW w:w="3240" w:type="dxa"/>
            <w:hideMark/>
          </w:tcPr>
          <w:p w:rsidR="00C92F78" w:rsidRPr="00C92F78" w:rsidRDefault="00CE4F00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p</w:t>
            </w:r>
            <w:r w:rsidR="00C92F78" w:rsidRPr="00C92F78">
              <w:rPr>
                <w:szCs w:val="16"/>
              </w:rPr>
              <w:t>entadeca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8795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4</w:t>
            </w:r>
          </w:p>
        </w:tc>
        <w:tc>
          <w:tcPr>
            <w:tcW w:w="3240" w:type="dxa"/>
            <w:hideMark/>
          </w:tcPr>
          <w:p w:rsidR="00C92F78" w:rsidRPr="00C92F78" w:rsidRDefault="00CE4F00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h</w:t>
            </w:r>
            <w:r w:rsidR="00C92F78" w:rsidRPr="00C92F78">
              <w:rPr>
                <w:szCs w:val="16"/>
              </w:rPr>
              <w:t>exadec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89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5</w:t>
            </w:r>
          </w:p>
        </w:tc>
        <w:tc>
          <w:tcPr>
            <w:tcW w:w="3240" w:type="dxa"/>
            <w:hideMark/>
          </w:tcPr>
          <w:p w:rsidR="00C92F78" w:rsidRPr="00C92F78" w:rsidRDefault="00C92F78" w:rsidP="00C624E4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6Z)-hexadec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6197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B61EB9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6</w:t>
            </w:r>
          </w:p>
        </w:tc>
        <w:tc>
          <w:tcPr>
            <w:tcW w:w="3240" w:type="dxa"/>
            <w:hideMark/>
          </w:tcPr>
          <w:p w:rsidR="00C92F78" w:rsidRPr="00C92F78" w:rsidRDefault="00C92F78" w:rsidP="002522DC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)-hexadec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32372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7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,12Z)-hexadecad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19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2F78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8</w:t>
            </w:r>
          </w:p>
        </w:tc>
        <w:tc>
          <w:tcPr>
            <w:tcW w:w="3240" w:type="dxa"/>
            <w:hideMark/>
          </w:tcPr>
          <w:p w:rsidR="00C92F78" w:rsidRPr="00C92F78" w:rsidRDefault="00C92F78" w:rsidP="003D0A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5-methylhexadeca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0838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9</w:t>
            </w:r>
          </w:p>
        </w:tc>
        <w:tc>
          <w:tcPr>
            <w:tcW w:w="3240" w:type="dxa"/>
            <w:hideMark/>
          </w:tcPr>
          <w:p w:rsidR="00C92F78" w:rsidRPr="00C92F78" w:rsidRDefault="00AC5B15" w:rsidP="00AC5B1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h</w:t>
            </w:r>
            <w:r w:rsidR="00C92F78" w:rsidRPr="00C92F78">
              <w:rPr>
                <w:szCs w:val="16"/>
              </w:rPr>
              <w:t>eptadec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6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0</w:t>
            </w:r>
          </w:p>
        </w:tc>
        <w:tc>
          <w:tcPr>
            <w:tcW w:w="3240" w:type="dxa"/>
            <w:hideMark/>
          </w:tcPr>
          <w:p w:rsidR="00C92F78" w:rsidRPr="00C92F78" w:rsidRDefault="00AC5B15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o</w:t>
            </w:r>
            <w:r w:rsidR="00C92F78" w:rsidRPr="00C92F78">
              <w:rPr>
                <w:szCs w:val="16"/>
              </w:rPr>
              <w:t>ctadec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25629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1</w:t>
            </w:r>
          </w:p>
        </w:tc>
        <w:tc>
          <w:tcPr>
            <w:tcW w:w="3240" w:type="dxa"/>
            <w:hideMark/>
          </w:tcPr>
          <w:p w:rsidR="00C92F78" w:rsidRPr="00C92F78" w:rsidRDefault="00C92F78" w:rsidP="00A7688C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6Z)-octadec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32375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2</w:t>
            </w:r>
          </w:p>
        </w:tc>
        <w:tc>
          <w:tcPr>
            <w:tcW w:w="3240" w:type="dxa"/>
            <w:hideMark/>
          </w:tcPr>
          <w:p w:rsidR="00C92F78" w:rsidRPr="00C92F78" w:rsidRDefault="00C92F78" w:rsidP="00725374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)-octadec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0823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3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)-octadec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0827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4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E)-octadec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0828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5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,12Z)-octadecadi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0245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6</w:t>
            </w:r>
          </w:p>
        </w:tc>
        <w:tc>
          <w:tcPr>
            <w:tcW w:w="3240" w:type="dxa"/>
            <w:hideMark/>
          </w:tcPr>
          <w:p w:rsidR="00C92F78" w:rsidRPr="00C92F78" w:rsidRDefault="00C92F78" w:rsidP="004C5AC3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,11E)-octadecadi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17539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7</w:t>
            </w:r>
          </w:p>
        </w:tc>
        <w:tc>
          <w:tcPr>
            <w:tcW w:w="3240" w:type="dxa"/>
            <w:hideMark/>
          </w:tcPr>
          <w:p w:rsidR="00C92F78" w:rsidRPr="00C92F78" w:rsidRDefault="00C92F78" w:rsidP="00EF7F79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,12Z,15Z)-octadecatri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32387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8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6Z,9Z,12Z)-octadecatri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91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29</w:t>
            </w:r>
          </w:p>
        </w:tc>
        <w:tc>
          <w:tcPr>
            <w:tcW w:w="3240" w:type="dxa"/>
            <w:hideMark/>
          </w:tcPr>
          <w:p w:rsidR="00C92F78" w:rsidRPr="00C92F78" w:rsidRDefault="00C92F78" w:rsidP="00EB463A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6Z,9Z,12Z,15Z)-octadecatetr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2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0</w:t>
            </w:r>
          </w:p>
        </w:tc>
        <w:tc>
          <w:tcPr>
            <w:tcW w:w="3240" w:type="dxa"/>
            <w:hideMark/>
          </w:tcPr>
          <w:p w:rsidR="00C92F78" w:rsidRPr="00C92F78" w:rsidRDefault="00145971" w:rsidP="00EB463A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n</w:t>
            </w:r>
            <w:r w:rsidR="00C92F78" w:rsidRPr="00C92F78">
              <w:rPr>
                <w:szCs w:val="16"/>
              </w:rPr>
              <w:t>onadeca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879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1</w:t>
            </w:r>
          </w:p>
        </w:tc>
        <w:tc>
          <w:tcPr>
            <w:tcW w:w="3240" w:type="dxa"/>
            <w:hideMark/>
          </w:tcPr>
          <w:p w:rsidR="00C92F78" w:rsidRPr="00C92F78" w:rsidRDefault="00145971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e</w:t>
            </w:r>
            <w:r w:rsidR="00C92F78" w:rsidRPr="00C92F78">
              <w:rPr>
                <w:szCs w:val="16"/>
              </w:rPr>
              <w:t>icos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32360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18291A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2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)-eicos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42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3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,14Z)-eicosad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7220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4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,14Z,17Z)-eicosatr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3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5</w:t>
            </w:r>
          </w:p>
        </w:tc>
        <w:tc>
          <w:tcPr>
            <w:tcW w:w="3240" w:type="dxa"/>
            <w:hideMark/>
          </w:tcPr>
          <w:p w:rsidR="00C92F78" w:rsidRPr="00C92F78" w:rsidRDefault="00C92F78" w:rsidP="00657162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8Z,11Z,14Z)-eicosatr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1589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6</w:t>
            </w:r>
          </w:p>
        </w:tc>
        <w:tc>
          <w:tcPr>
            <w:tcW w:w="3240" w:type="dxa"/>
            <w:hideMark/>
          </w:tcPr>
          <w:p w:rsidR="00C92F78" w:rsidRPr="00C92F78" w:rsidRDefault="00C92F78" w:rsidP="008F39C0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8Z,11Z,14Z,17Z)-eicosatetr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71563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7</w:t>
            </w:r>
          </w:p>
        </w:tc>
        <w:tc>
          <w:tcPr>
            <w:tcW w:w="3240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5Z,8Z,11Z,14Z)-eicosatetra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95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C91954" w:rsidTr="004D0405">
        <w:trPr>
          <w:trHeight w:val="70"/>
        </w:trPr>
        <w:tc>
          <w:tcPr>
            <w:tcW w:w="304" w:type="dxa"/>
            <w:hideMark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8</w:t>
            </w:r>
          </w:p>
        </w:tc>
        <w:tc>
          <w:tcPr>
            <w:tcW w:w="3240" w:type="dxa"/>
            <w:hideMark/>
          </w:tcPr>
          <w:p w:rsidR="00C92F78" w:rsidRPr="00C92F78" w:rsidRDefault="00C92F78" w:rsidP="00531A5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5Z,8Z,11Z,14Z,17Z)-ei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58562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39</w:t>
            </w:r>
          </w:p>
        </w:tc>
        <w:tc>
          <w:tcPr>
            <w:tcW w:w="3240" w:type="dxa"/>
          </w:tcPr>
          <w:p w:rsidR="00C92F78" w:rsidRPr="00C92F78" w:rsidRDefault="007C05F3" w:rsidP="00B5748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h</w:t>
            </w:r>
            <w:r w:rsidR="00C92F78" w:rsidRPr="00C92F78">
              <w:rPr>
                <w:szCs w:val="16"/>
              </w:rPr>
              <w:t>eneicosa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8797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0</w:t>
            </w:r>
          </w:p>
        </w:tc>
        <w:tc>
          <w:tcPr>
            <w:tcW w:w="3240" w:type="dxa"/>
          </w:tcPr>
          <w:p w:rsidR="00C92F78" w:rsidRPr="00C92F78" w:rsidRDefault="007C05F3" w:rsidP="00B57485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d</w:t>
            </w:r>
            <w:r w:rsidR="00C92F78" w:rsidRPr="00C92F78">
              <w:rPr>
                <w:szCs w:val="16"/>
              </w:rPr>
              <w:t>ocos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23858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1</w:t>
            </w:r>
          </w:p>
        </w:tc>
        <w:tc>
          <w:tcPr>
            <w:tcW w:w="3240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3Z)-docos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93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2</w:t>
            </w:r>
          </w:p>
        </w:tc>
        <w:tc>
          <w:tcPr>
            <w:tcW w:w="3240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3Z,16Z)-docosad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80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3</w:t>
            </w:r>
          </w:p>
        </w:tc>
        <w:tc>
          <w:tcPr>
            <w:tcW w:w="3240" w:type="dxa"/>
          </w:tcPr>
          <w:p w:rsidR="00C92F78" w:rsidRPr="00C92F78" w:rsidRDefault="00C92F78" w:rsidP="00AB01F3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0Z,13Z,16Z)-docosatri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ED45C2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82</w:t>
            </w:r>
            <w:r w:rsidR="00C92F78" w:rsidRPr="00C92F78">
              <w:rPr>
                <w:szCs w:val="16"/>
              </w:rPr>
              <w:t>9</w:t>
            </w:r>
            <w:r>
              <w:rPr>
                <w:szCs w:val="16"/>
              </w:rPr>
              <w:t>0</w:t>
            </w:r>
            <w:r w:rsidR="00C92F78" w:rsidRPr="00C92F78">
              <w:rPr>
                <w:szCs w:val="16"/>
              </w:rPr>
              <w:t>3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4</w:t>
            </w:r>
          </w:p>
        </w:tc>
        <w:tc>
          <w:tcPr>
            <w:tcW w:w="3240" w:type="dxa"/>
          </w:tcPr>
          <w:p w:rsidR="00C92F78" w:rsidRPr="005C2373" w:rsidRDefault="00C92F78" w:rsidP="002133B4">
            <w:pPr>
              <w:pStyle w:val="Tablebody"/>
              <w:rPr>
                <w:szCs w:val="16"/>
              </w:rPr>
            </w:pPr>
            <w:r w:rsidRPr="005C2373">
              <w:rPr>
                <w:szCs w:val="16"/>
              </w:rPr>
              <w:t>(7Z,10Z,13Z,16Z)-docosat</w:t>
            </w:r>
            <w:r w:rsidR="002133B4" w:rsidRPr="005C2373">
              <w:rPr>
                <w:szCs w:val="16"/>
              </w:rPr>
              <w:t>etrae</w:t>
            </w:r>
            <w:r w:rsidRPr="005C2373">
              <w:rPr>
                <w:szCs w:val="16"/>
              </w:rPr>
              <w:t>noate</w:t>
            </w:r>
            <w:r w:rsidR="00AC5B15" w:rsidRPr="005C2373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 xml:space="preserve">77225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5</w:t>
            </w:r>
          </w:p>
        </w:tc>
        <w:tc>
          <w:tcPr>
            <w:tcW w:w="3240" w:type="dxa"/>
          </w:tcPr>
          <w:p w:rsidR="00C92F78" w:rsidRPr="00C92F78" w:rsidRDefault="00C92F78" w:rsidP="002D4039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7Z</w:t>
            </w:r>
            <w:proofErr w:type="gramStart"/>
            <w:r w:rsidRPr="00C92F78">
              <w:rPr>
                <w:szCs w:val="16"/>
                <w:lang w:val="fr-CH"/>
              </w:rPr>
              <w:t>,10Z,13Z,16Z,19Z</w:t>
            </w:r>
            <w:proofErr w:type="gramEnd"/>
            <w:r w:rsidRPr="00C92F78">
              <w:rPr>
                <w:szCs w:val="16"/>
                <w:lang w:val="fr-CH"/>
              </w:rPr>
              <w:t>)-do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77224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RPr="001244FE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6</w:t>
            </w:r>
          </w:p>
        </w:tc>
        <w:tc>
          <w:tcPr>
            <w:tcW w:w="3240" w:type="dxa"/>
          </w:tcPr>
          <w:p w:rsidR="00C92F78" w:rsidRPr="00C92F78" w:rsidRDefault="00C92F78" w:rsidP="00F2163C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  <w:lang w:val="fr-CH"/>
              </w:rPr>
              <w:t>(4Z</w:t>
            </w:r>
            <w:proofErr w:type="gramStart"/>
            <w:r w:rsidRPr="00C92F78">
              <w:rPr>
                <w:szCs w:val="16"/>
                <w:lang w:val="fr-CH"/>
              </w:rPr>
              <w:t>,7Z,10Z,13Z,16Z</w:t>
            </w:r>
            <w:proofErr w:type="gramEnd"/>
            <w:r w:rsidRPr="00C92F78">
              <w:rPr>
                <w:szCs w:val="16"/>
                <w:lang w:val="fr-CH"/>
              </w:rPr>
              <w:t>)-do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1244FE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7</w:t>
            </w:r>
          </w:p>
        </w:tc>
        <w:tc>
          <w:tcPr>
            <w:tcW w:w="3240" w:type="dxa"/>
          </w:tcPr>
          <w:p w:rsidR="00C92F78" w:rsidRPr="00C92F78" w:rsidRDefault="00C92F78" w:rsidP="00F2163C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4Z,7Z,10Z,13Z,16Z</w:t>
            </w:r>
            <w:r w:rsidR="005C2373">
              <w:rPr>
                <w:szCs w:val="16"/>
              </w:rPr>
              <w:t>,19Z</w:t>
            </w:r>
            <w:r w:rsidRPr="00C92F78">
              <w:rPr>
                <w:szCs w:val="16"/>
              </w:rPr>
              <w:t>)-docosahex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016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BA2A62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8</w:t>
            </w:r>
          </w:p>
        </w:tc>
        <w:tc>
          <w:tcPr>
            <w:tcW w:w="3240" w:type="dxa"/>
          </w:tcPr>
          <w:p w:rsidR="00C92F78" w:rsidRPr="00C92F78" w:rsidRDefault="00744478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t</w:t>
            </w:r>
            <w:r w:rsidR="00C92F78" w:rsidRPr="00C92F78">
              <w:rPr>
                <w:szCs w:val="16"/>
              </w:rPr>
              <w:t>etracosa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1014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1244FE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49</w:t>
            </w:r>
          </w:p>
        </w:tc>
        <w:tc>
          <w:tcPr>
            <w:tcW w:w="3240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5Z)-tetracosenoate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392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C92F78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0</w:t>
            </w:r>
          </w:p>
        </w:tc>
        <w:tc>
          <w:tcPr>
            <w:tcW w:w="3240" w:type="dxa"/>
          </w:tcPr>
          <w:p w:rsidR="00C92F78" w:rsidRPr="00AC5B15" w:rsidRDefault="00C92F78" w:rsidP="00A063F6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9Z</w:t>
            </w:r>
            <w:proofErr w:type="gramStart"/>
            <w:r w:rsidRPr="00C92F78">
              <w:rPr>
                <w:szCs w:val="16"/>
                <w:lang w:val="fr-CH"/>
              </w:rPr>
              <w:t>,12Z,15Z,18Z</w:t>
            </w:r>
            <w:proofErr w:type="gramEnd"/>
            <w:r w:rsidRPr="00C92F78">
              <w:rPr>
                <w:szCs w:val="16"/>
                <w:lang w:val="fr-CH"/>
              </w:rPr>
              <w:t>)-tetracosa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 xml:space="preserve">77227 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64797C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1</w:t>
            </w:r>
          </w:p>
        </w:tc>
        <w:tc>
          <w:tcPr>
            <w:tcW w:w="3240" w:type="dxa"/>
          </w:tcPr>
          <w:p w:rsidR="00C92F78" w:rsidRPr="00C92F78" w:rsidRDefault="00C92F78" w:rsidP="004B2980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9Z</w:t>
            </w:r>
            <w:proofErr w:type="gramStart"/>
            <w:r w:rsidRPr="00C92F78">
              <w:rPr>
                <w:szCs w:val="16"/>
                <w:lang w:val="fr-CH"/>
              </w:rPr>
              <w:t>,12Z,15Z,18Z,21Z</w:t>
            </w:r>
            <w:proofErr w:type="gramEnd"/>
            <w:r w:rsidRPr="00C92F78">
              <w:rPr>
                <w:szCs w:val="16"/>
                <w:lang w:val="fr-CH"/>
              </w:rPr>
              <w:t>)-tetra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01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C92F78" w:rsidRPr="0064797C" w:rsidTr="004D0405">
        <w:trPr>
          <w:trHeight w:val="70"/>
        </w:trPr>
        <w:tc>
          <w:tcPr>
            <w:tcW w:w="304" w:type="dxa"/>
          </w:tcPr>
          <w:p w:rsidR="00C92F78" w:rsidRPr="00C92F78" w:rsidRDefault="00C92F78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2</w:t>
            </w:r>
          </w:p>
        </w:tc>
        <w:tc>
          <w:tcPr>
            <w:tcW w:w="3240" w:type="dxa"/>
          </w:tcPr>
          <w:p w:rsidR="00C92F78" w:rsidRPr="00C92F78" w:rsidRDefault="00C92F78" w:rsidP="009D19CE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  <w:lang w:val="fr-CH"/>
              </w:rPr>
              <w:t>(6Z</w:t>
            </w:r>
            <w:proofErr w:type="gramStart"/>
            <w:r w:rsidRPr="00C92F78">
              <w:rPr>
                <w:szCs w:val="16"/>
                <w:lang w:val="fr-CH"/>
              </w:rPr>
              <w:t>,9Z,12Z,15Z,18Z</w:t>
            </w:r>
            <w:proofErr w:type="gramEnd"/>
            <w:r w:rsidRPr="00C92F78">
              <w:rPr>
                <w:szCs w:val="16"/>
                <w:lang w:val="fr-CH"/>
              </w:rPr>
              <w:t>)-tetra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C92F78" w:rsidRPr="00C92F78" w:rsidRDefault="00C92F78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8</w:t>
            </w:r>
          </w:p>
        </w:tc>
        <w:tc>
          <w:tcPr>
            <w:tcW w:w="567" w:type="dxa"/>
          </w:tcPr>
          <w:p w:rsidR="00C92F78" w:rsidRPr="00C92F78" w:rsidRDefault="00C92F78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A02737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lastRenderedPageBreak/>
              <w:t>53</w:t>
            </w:r>
          </w:p>
        </w:tc>
        <w:tc>
          <w:tcPr>
            <w:tcW w:w="3240" w:type="dxa"/>
          </w:tcPr>
          <w:p w:rsidR="003B7D3D" w:rsidRDefault="003B7D3D" w:rsidP="00A02737">
            <w:pPr>
              <w:pStyle w:val="Tablebodyfirst"/>
              <w:rPr>
                <w:szCs w:val="16"/>
              </w:rPr>
            </w:pPr>
            <w:r>
              <w:rPr>
                <w:szCs w:val="16"/>
              </w:rPr>
              <w:t>(</w:t>
            </w:r>
            <w:r w:rsidRPr="00C92F78">
              <w:rPr>
                <w:szCs w:val="16"/>
              </w:rPr>
              <w:t>6Z,9Z,12Z,15Z,18Z,21Z)-tetracosahexaenoate</w:t>
            </w:r>
            <w:r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77202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first"/>
              <w:jc w:val="center"/>
              <w:rPr>
                <w:szCs w:val="16"/>
              </w:rPr>
            </w:pPr>
            <w:r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4</w:t>
            </w:r>
          </w:p>
        </w:tc>
        <w:tc>
          <w:tcPr>
            <w:tcW w:w="3240" w:type="dxa"/>
          </w:tcPr>
          <w:p w:rsidR="003B7D3D" w:rsidRPr="00C92F78" w:rsidRDefault="0052459A" w:rsidP="009D19CE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h</w:t>
            </w:r>
            <w:r w:rsidR="003B7D3D" w:rsidRPr="00C92F78">
              <w:rPr>
                <w:szCs w:val="16"/>
              </w:rPr>
              <w:t>exacosanoate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1013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5</w:t>
            </w:r>
          </w:p>
        </w:tc>
        <w:tc>
          <w:tcPr>
            <w:tcW w:w="3240" w:type="dxa"/>
          </w:tcPr>
          <w:p w:rsidR="003B7D3D" w:rsidRPr="00C92F78" w:rsidRDefault="003B7D3D" w:rsidP="000B1B9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7Z)-hexacosenoate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1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6</w:t>
            </w:r>
          </w:p>
        </w:tc>
        <w:tc>
          <w:tcPr>
            <w:tcW w:w="3240" w:type="dxa"/>
          </w:tcPr>
          <w:p w:rsidR="003B7D3D" w:rsidRPr="00C92F78" w:rsidRDefault="003B7D3D" w:rsidP="000B1B9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,14Z,17Z,20Z)-hexacosatetr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29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7</w:t>
            </w:r>
          </w:p>
        </w:tc>
        <w:tc>
          <w:tcPr>
            <w:tcW w:w="3240" w:type="dxa"/>
          </w:tcPr>
          <w:p w:rsidR="003B7D3D" w:rsidRPr="00C92F78" w:rsidRDefault="003B7D3D" w:rsidP="000B1B96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11Z</w:t>
            </w:r>
            <w:proofErr w:type="gramStart"/>
            <w:r w:rsidRPr="00C92F78">
              <w:rPr>
                <w:szCs w:val="16"/>
                <w:lang w:val="fr-CH"/>
              </w:rPr>
              <w:t>,14Z,17Z,20Z,23Z</w:t>
            </w:r>
            <w:proofErr w:type="gramEnd"/>
            <w:r w:rsidRPr="00C92F78">
              <w:rPr>
                <w:szCs w:val="16"/>
                <w:lang w:val="fr-CH"/>
              </w:rPr>
              <w:t>)-hexa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03</w:t>
            </w:r>
          </w:p>
        </w:tc>
        <w:tc>
          <w:tcPr>
            <w:tcW w:w="567" w:type="dxa"/>
          </w:tcPr>
          <w:p w:rsidR="003B7D3D" w:rsidRPr="00C92F78" w:rsidRDefault="003B7D3D" w:rsidP="00245BDA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8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  <w:lang w:val="fr-CH"/>
              </w:rPr>
              <w:t>(8Z</w:t>
            </w:r>
            <w:proofErr w:type="gramStart"/>
            <w:r w:rsidRPr="00C92F78">
              <w:rPr>
                <w:szCs w:val="16"/>
                <w:lang w:val="fr-CH"/>
              </w:rPr>
              <w:t>,11Z,14Z,17Z,20Z</w:t>
            </w:r>
            <w:proofErr w:type="gramEnd"/>
            <w:r w:rsidRPr="00C92F78">
              <w:rPr>
                <w:szCs w:val="16"/>
                <w:lang w:val="fr-CH"/>
              </w:rPr>
              <w:t>)-hexacosapent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30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59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8Z,11Z,14Z,17Z,20Z,23Z)-hexacosahex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0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D87CF8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0</w:t>
            </w:r>
          </w:p>
        </w:tc>
        <w:tc>
          <w:tcPr>
            <w:tcW w:w="3240" w:type="dxa"/>
          </w:tcPr>
          <w:p w:rsidR="003B7D3D" w:rsidRPr="00C92F78" w:rsidRDefault="0052459A" w:rsidP="009D19CE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o</w:t>
            </w:r>
            <w:r w:rsidR="003B7D3D" w:rsidRPr="00C92F78">
              <w:rPr>
                <w:szCs w:val="16"/>
              </w:rPr>
              <w:t>ctacosanoate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1002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D22486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1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13Z</w:t>
            </w:r>
            <w:proofErr w:type="gramStart"/>
            <w:r w:rsidRPr="00C92F78">
              <w:rPr>
                <w:szCs w:val="16"/>
                <w:lang w:val="fr-CH"/>
              </w:rPr>
              <w:t>,16Z,19Z,22Z</w:t>
            </w:r>
            <w:proofErr w:type="gramEnd"/>
            <w:r w:rsidRPr="00C92F78">
              <w:rPr>
                <w:szCs w:val="16"/>
                <w:lang w:val="fr-CH"/>
              </w:rPr>
              <w:t>)-octacosa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77231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 </w:t>
            </w:r>
          </w:p>
        </w:tc>
      </w:tr>
      <w:tr w:rsidR="003B7D3D" w:rsidRPr="00D22486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2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13Z</w:t>
            </w:r>
            <w:proofErr w:type="gramStart"/>
            <w:r w:rsidRPr="00C92F78">
              <w:rPr>
                <w:szCs w:val="16"/>
                <w:lang w:val="fr-CH"/>
              </w:rPr>
              <w:t>,16Z,19Z,22Z,25Z</w:t>
            </w:r>
            <w:proofErr w:type="gramEnd"/>
            <w:r w:rsidRPr="00C92F78">
              <w:rPr>
                <w:szCs w:val="16"/>
                <w:lang w:val="fr-CH"/>
              </w:rPr>
              <w:t>)-octacosapent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77206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D22486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3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(10Z</w:t>
            </w:r>
            <w:proofErr w:type="gramStart"/>
            <w:r w:rsidRPr="00C92F78">
              <w:rPr>
                <w:szCs w:val="16"/>
                <w:lang w:val="fr-CH"/>
              </w:rPr>
              <w:t>,13Z,16Z,19Z,22Z</w:t>
            </w:r>
            <w:proofErr w:type="gramEnd"/>
            <w:r w:rsidRPr="00C92F78">
              <w:rPr>
                <w:szCs w:val="16"/>
                <w:lang w:val="fr-CH"/>
              </w:rPr>
              <w:t>)-octacosapent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 w:rsidRPr="00C92F78">
              <w:rPr>
                <w:szCs w:val="16"/>
                <w:lang w:val="fr-CH"/>
              </w:rPr>
              <w:t>77243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4</w:t>
            </w:r>
          </w:p>
        </w:tc>
        <w:tc>
          <w:tcPr>
            <w:tcW w:w="3240" w:type="dxa"/>
          </w:tcPr>
          <w:p w:rsidR="003B7D3D" w:rsidRPr="00C92F78" w:rsidRDefault="003B7D3D" w:rsidP="00AC5B15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0Z,13Z,16Z,19Z,22Z,25Z)-octacosahexaenoate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209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65</w:t>
            </w:r>
          </w:p>
        </w:tc>
        <w:tc>
          <w:tcPr>
            <w:tcW w:w="3240" w:type="dxa"/>
          </w:tcPr>
          <w:p w:rsidR="003B7D3D" w:rsidRPr="00C92F78" w:rsidRDefault="0052459A" w:rsidP="009D19CE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t</w:t>
            </w:r>
            <w:r w:rsidR="003B7D3D" w:rsidRPr="00C92F78">
              <w:rPr>
                <w:szCs w:val="16"/>
              </w:rPr>
              <w:t>riacontanoate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1004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3B7D3D" w:rsidRPr="001B2172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66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D22486">
              <w:rPr>
                <w:szCs w:val="16"/>
                <w:lang w:val="fr-CH"/>
              </w:rPr>
              <w:t>(1</w:t>
            </w:r>
            <w:r>
              <w:rPr>
                <w:szCs w:val="16"/>
                <w:lang w:val="fr-CH"/>
              </w:rPr>
              <w:t>5</w:t>
            </w:r>
            <w:r w:rsidRPr="00D22486">
              <w:rPr>
                <w:szCs w:val="16"/>
                <w:lang w:val="fr-CH"/>
              </w:rPr>
              <w:t>Z</w:t>
            </w:r>
            <w:proofErr w:type="gramStart"/>
            <w:r w:rsidRPr="00D22486">
              <w:rPr>
                <w:szCs w:val="16"/>
                <w:lang w:val="fr-CH"/>
              </w:rPr>
              <w:t>,1</w:t>
            </w:r>
            <w:r>
              <w:rPr>
                <w:szCs w:val="16"/>
                <w:lang w:val="fr-CH"/>
              </w:rPr>
              <w:t>8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1</w:t>
            </w:r>
            <w:r w:rsidRPr="00D22486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4</w:t>
            </w:r>
            <w:r w:rsidRPr="00D22486">
              <w:rPr>
                <w:szCs w:val="16"/>
                <w:lang w:val="fr-CH"/>
              </w:rPr>
              <w:t>Z</w:t>
            </w:r>
            <w:proofErr w:type="gramEnd"/>
            <w:r w:rsidRPr="00D22486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riaconta</w:t>
            </w:r>
            <w:r w:rsidRPr="00D22486">
              <w:rPr>
                <w:szCs w:val="16"/>
                <w:lang w:val="fr-CH"/>
              </w:rPr>
              <w:t>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1B2172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>
              <w:rPr>
                <w:szCs w:val="16"/>
                <w:lang w:val="fr-CH"/>
              </w:rPr>
              <w:t>77232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1B2172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67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15Z</w:t>
            </w:r>
            <w:proofErr w:type="gramStart"/>
            <w:r>
              <w:rPr>
                <w:szCs w:val="16"/>
                <w:lang w:val="fr-CH"/>
              </w:rPr>
              <w:t>,18</w:t>
            </w:r>
            <w:r w:rsidRPr="00CD29AC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1</w:t>
            </w:r>
            <w:r w:rsidRPr="00CD29AC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24</w:t>
            </w:r>
            <w:r w:rsidRPr="00CD29AC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27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1B2172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>
              <w:rPr>
                <w:szCs w:val="16"/>
                <w:lang w:val="fr-CH"/>
              </w:rPr>
              <w:t>77210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1B2172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68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12Z</w:t>
            </w:r>
            <w:proofErr w:type="gramStart"/>
            <w:r>
              <w:rPr>
                <w:szCs w:val="16"/>
                <w:lang w:val="fr-CH"/>
              </w:rPr>
              <w:t>,15Z,18</w:t>
            </w:r>
            <w:r w:rsidRPr="00CD29AC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1</w:t>
            </w:r>
            <w:r w:rsidRPr="00CD29AC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24</w:t>
            </w:r>
            <w:r w:rsidRPr="00CD29AC">
              <w:rPr>
                <w:szCs w:val="16"/>
                <w:lang w:val="fr-CH"/>
              </w:rPr>
              <w:t>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1B2172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>
              <w:rPr>
                <w:szCs w:val="16"/>
                <w:lang w:val="fr-CH"/>
              </w:rPr>
              <w:t>77246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3C1885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69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3C1885">
              <w:rPr>
                <w:szCs w:val="16"/>
                <w:lang w:val="fr-CH"/>
              </w:rPr>
              <w:t>(12Z</w:t>
            </w:r>
            <w:proofErr w:type="gramStart"/>
            <w:r w:rsidRPr="003C1885">
              <w:rPr>
                <w:szCs w:val="16"/>
                <w:lang w:val="fr-CH"/>
              </w:rPr>
              <w:t>,15Z,18Z,21Z,24Z,27Z</w:t>
            </w:r>
            <w:proofErr w:type="gramEnd"/>
            <w:r w:rsidRPr="003C1885">
              <w:rPr>
                <w:szCs w:val="16"/>
                <w:lang w:val="fr-CH"/>
              </w:rPr>
              <w:t>)-triacontahex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Pr="003C1885" w:rsidRDefault="003B7D3D" w:rsidP="006C3309">
            <w:pPr>
              <w:pStyle w:val="Tablebody"/>
              <w:jc w:val="center"/>
              <w:rPr>
                <w:szCs w:val="16"/>
                <w:lang w:val="fr-CH"/>
              </w:rPr>
            </w:pPr>
            <w:r>
              <w:rPr>
                <w:szCs w:val="16"/>
                <w:lang w:val="fr-CH"/>
              </w:rPr>
              <w:t>77211</w:t>
            </w:r>
          </w:p>
        </w:tc>
        <w:tc>
          <w:tcPr>
            <w:tcW w:w="567" w:type="dxa"/>
          </w:tcPr>
          <w:p w:rsidR="003B7D3D" w:rsidRPr="00076AE9" w:rsidRDefault="003B7D3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0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D22486">
              <w:rPr>
                <w:szCs w:val="16"/>
                <w:lang w:val="fr-CH"/>
              </w:rPr>
              <w:t>(1</w:t>
            </w:r>
            <w:r>
              <w:rPr>
                <w:szCs w:val="16"/>
                <w:lang w:val="fr-CH"/>
              </w:rPr>
              <w:t>7Z</w:t>
            </w:r>
            <w:proofErr w:type="gramStart"/>
            <w:r>
              <w:rPr>
                <w:szCs w:val="16"/>
                <w:lang w:val="fr-CH"/>
              </w:rPr>
              <w:t>,20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3</w:t>
            </w:r>
            <w:r w:rsidRPr="00D22486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6</w:t>
            </w:r>
            <w:r w:rsidRPr="00D22486">
              <w:rPr>
                <w:szCs w:val="16"/>
                <w:lang w:val="fr-CH"/>
              </w:rPr>
              <w:t>Z</w:t>
            </w:r>
            <w:proofErr w:type="gramEnd"/>
            <w:r w:rsidRPr="00D22486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dotriaconta</w:t>
            </w:r>
            <w:r w:rsidRPr="00D22486">
              <w:rPr>
                <w:szCs w:val="16"/>
                <w:lang w:val="fr-CH"/>
              </w:rPr>
              <w:t>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33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1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17Z</w:t>
            </w:r>
            <w:proofErr w:type="gramStart"/>
            <w:r>
              <w:rPr>
                <w:szCs w:val="16"/>
                <w:lang w:val="fr-CH"/>
              </w:rPr>
              <w:t>,20</w:t>
            </w:r>
            <w:r w:rsidRPr="00CD29AC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3</w:t>
            </w:r>
            <w:r w:rsidRPr="00CD29AC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26</w:t>
            </w:r>
            <w:r w:rsidRPr="00CD29AC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29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do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2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2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3C1885">
              <w:rPr>
                <w:szCs w:val="16"/>
                <w:lang w:val="fr-CH"/>
              </w:rPr>
              <w:t>(1</w:t>
            </w:r>
            <w:r>
              <w:rPr>
                <w:szCs w:val="16"/>
                <w:lang w:val="fr-CH"/>
              </w:rPr>
              <w:t>4</w:t>
            </w:r>
            <w:r w:rsidRPr="003C1885">
              <w:rPr>
                <w:szCs w:val="16"/>
                <w:lang w:val="fr-CH"/>
              </w:rPr>
              <w:t>Z</w:t>
            </w:r>
            <w:proofErr w:type="gramStart"/>
            <w:r w:rsidRPr="003C1885">
              <w:rPr>
                <w:szCs w:val="16"/>
                <w:lang w:val="fr-CH"/>
              </w:rPr>
              <w:t>,1</w:t>
            </w:r>
            <w:r>
              <w:rPr>
                <w:szCs w:val="16"/>
                <w:lang w:val="fr-CH"/>
              </w:rPr>
              <w:t>7</w:t>
            </w:r>
            <w:r w:rsidRPr="003C1885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0</w:t>
            </w:r>
            <w:r w:rsidRPr="003C1885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3</w:t>
            </w:r>
            <w:r w:rsidRPr="003C1885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6</w:t>
            </w:r>
            <w:r w:rsidRPr="003C1885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9</w:t>
            </w:r>
            <w:r w:rsidRPr="003C1885">
              <w:rPr>
                <w:szCs w:val="16"/>
                <w:lang w:val="fr-CH"/>
              </w:rPr>
              <w:t>Z</w:t>
            </w:r>
            <w:proofErr w:type="gramEnd"/>
            <w:r w:rsidRPr="003C1885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do</w:t>
            </w:r>
            <w:r w:rsidRPr="003C1885">
              <w:rPr>
                <w:szCs w:val="16"/>
                <w:lang w:val="fr-CH"/>
              </w:rPr>
              <w:t>triacontahex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3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3</w:t>
            </w:r>
          </w:p>
        </w:tc>
        <w:tc>
          <w:tcPr>
            <w:tcW w:w="3240" w:type="dxa"/>
          </w:tcPr>
          <w:p w:rsidR="003B7D3D" w:rsidRPr="00AC5B15" w:rsidRDefault="003B7D3D" w:rsidP="00D64536">
            <w:pPr>
              <w:pStyle w:val="Tablebody"/>
              <w:rPr>
                <w:szCs w:val="16"/>
                <w:lang w:val="fr-CH"/>
              </w:rPr>
            </w:pPr>
            <w:r w:rsidRPr="00D22486">
              <w:rPr>
                <w:szCs w:val="16"/>
                <w:lang w:val="fr-CH"/>
              </w:rPr>
              <w:t>(1</w:t>
            </w:r>
            <w:r>
              <w:rPr>
                <w:szCs w:val="16"/>
                <w:lang w:val="fr-CH"/>
              </w:rPr>
              <w:t>9Z</w:t>
            </w:r>
            <w:proofErr w:type="gramStart"/>
            <w:r>
              <w:rPr>
                <w:szCs w:val="16"/>
                <w:lang w:val="fr-CH"/>
              </w:rPr>
              <w:t>,22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5</w:t>
            </w:r>
            <w:r w:rsidRPr="00D22486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8</w:t>
            </w:r>
            <w:r w:rsidRPr="00D22486">
              <w:rPr>
                <w:szCs w:val="16"/>
                <w:lang w:val="fr-CH"/>
              </w:rPr>
              <w:t>Z</w:t>
            </w:r>
            <w:proofErr w:type="gramEnd"/>
            <w:r w:rsidRPr="00D22486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etratriaconta</w:t>
            </w:r>
            <w:r w:rsidRPr="00D22486">
              <w:rPr>
                <w:szCs w:val="16"/>
                <w:lang w:val="fr-CH"/>
              </w:rPr>
              <w:t>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34</w:t>
            </w:r>
          </w:p>
        </w:tc>
        <w:tc>
          <w:tcPr>
            <w:tcW w:w="567" w:type="dxa"/>
          </w:tcPr>
          <w:p w:rsidR="003B7D3D" w:rsidRPr="00076AE9" w:rsidRDefault="003B7D3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4</w:t>
            </w:r>
          </w:p>
        </w:tc>
        <w:tc>
          <w:tcPr>
            <w:tcW w:w="3240" w:type="dxa"/>
          </w:tcPr>
          <w:p w:rsidR="003B7D3D" w:rsidRPr="00AC5B15" w:rsidRDefault="003B7D3D" w:rsidP="00AC5B15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 w:rsidRPr="00D22486">
              <w:rPr>
                <w:szCs w:val="16"/>
                <w:lang w:val="fr-CH"/>
              </w:rPr>
              <w:t>1</w:t>
            </w:r>
            <w:r>
              <w:rPr>
                <w:szCs w:val="16"/>
                <w:lang w:val="fr-CH"/>
              </w:rPr>
              <w:t>9Z</w:t>
            </w:r>
            <w:proofErr w:type="gramStart"/>
            <w:r>
              <w:rPr>
                <w:szCs w:val="16"/>
                <w:lang w:val="fr-CH"/>
              </w:rPr>
              <w:t>,22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5</w:t>
            </w:r>
            <w:r w:rsidRPr="00D22486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8</w:t>
            </w:r>
            <w:r w:rsidRPr="00D22486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31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etra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4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5</w:t>
            </w:r>
          </w:p>
        </w:tc>
        <w:tc>
          <w:tcPr>
            <w:tcW w:w="3240" w:type="dxa"/>
          </w:tcPr>
          <w:p w:rsidR="003B7D3D" w:rsidRPr="00AC5B15" w:rsidRDefault="003B7D3D" w:rsidP="00747141">
            <w:pPr>
              <w:pStyle w:val="Tablebody"/>
              <w:rPr>
                <w:szCs w:val="16"/>
                <w:lang w:val="fr-CH"/>
              </w:rPr>
            </w:pPr>
            <w:r w:rsidRPr="003C1885">
              <w:rPr>
                <w:szCs w:val="16"/>
                <w:lang w:val="fr-CH"/>
              </w:rPr>
              <w:t>(1</w:t>
            </w:r>
            <w:r>
              <w:rPr>
                <w:szCs w:val="16"/>
                <w:lang w:val="fr-CH"/>
              </w:rPr>
              <w:t>6</w:t>
            </w:r>
            <w:r w:rsidRPr="003C1885">
              <w:rPr>
                <w:szCs w:val="16"/>
                <w:lang w:val="fr-CH"/>
              </w:rPr>
              <w:t>Z</w:t>
            </w:r>
            <w:proofErr w:type="gramStart"/>
            <w:r w:rsidRPr="003C1885">
              <w:rPr>
                <w:szCs w:val="16"/>
                <w:lang w:val="fr-CH"/>
              </w:rPr>
              <w:t>,</w:t>
            </w:r>
            <w:r w:rsidRPr="00D22486">
              <w:rPr>
                <w:szCs w:val="16"/>
                <w:lang w:val="fr-CH"/>
              </w:rPr>
              <w:t>1</w:t>
            </w:r>
            <w:r>
              <w:rPr>
                <w:szCs w:val="16"/>
                <w:lang w:val="fr-CH"/>
              </w:rPr>
              <w:t>9Z,22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5</w:t>
            </w:r>
            <w:r w:rsidRPr="00D22486">
              <w:rPr>
                <w:szCs w:val="16"/>
                <w:lang w:val="fr-CH"/>
              </w:rPr>
              <w:t>Z,2</w:t>
            </w:r>
            <w:r>
              <w:rPr>
                <w:szCs w:val="16"/>
                <w:lang w:val="fr-CH"/>
              </w:rPr>
              <w:t>8</w:t>
            </w:r>
            <w:r w:rsidRPr="00D22486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31Z</w:t>
            </w:r>
            <w:proofErr w:type="gramEnd"/>
            <w:r w:rsidRPr="003C1885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tetra</w:t>
            </w:r>
            <w:r w:rsidRPr="003C1885">
              <w:rPr>
                <w:szCs w:val="16"/>
                <w:lang w:val="fr-CH"/>
              </w:rPr>
              <w:t>triacontahex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5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6</w:t>
            </w:r>
          </w:p>
        </w:tc>
        <w:tc>
          <w:tcPr>
            <w:tcW w:w="3240" w:type="dxa"/>
          </w:tcPr>
          <w:p w:rsidR="003B7D3D" w:rsidRPr="00880BB9" w:rsidRDefault="003B7D3D" w:rsidP="009D19CE">
            <w:pPr>
              <w:pStyle w:val="Tablebody"/>
              <w:rPr>
                <w:szCs w:val="16"/>
                <w:lang w:val="fr-CH"/>
              </w:rPr>
            </w:pPr>
            <w:r w:rsidRPr="00D22486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21Z</w:t>
            </w:r>
            <w:proofErr w:type="gramStart"/>
            <w:r>
              <w:rPr>
                <w:szCs w:val="16"/>
                <w:lang w:val="fr-CH"/>
              </w:rPr>
              <w:t>,24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7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30</w:t>
            </w:r>
            <w:r w:rsidRPr="00D22486">
              <w:rPr>
                <w:szCs w:val="16"/>
                <w:lang w:val="fr-CH"/>
              </w:rPr>
              <w:t>Z</w:t>
            </w:r>
            <w:proofErr w:type="gramEnd"/>
            <w:r w:rsidRPr="00D22486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hexatriaconta</w:t>
            </w:r>
            <w:r w:rsidRPr="00D22486">
              <w:rPr>
                <w:szCs w:val="16"/>
                <w:lang w:val="fr-CH"/>
              </w:rPr>
              <w:t>tetraenoate</w:t>
            </w:r>
            <w:r w:rsidR="0071070C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35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7</w:t>
            </w:r>
          </w:p>
        </w:tc>
        <w:tc>
          <w:tcPr>
            <w:tcW w:w="3240" w:type="dxa"/>
          </w:tcPr>
          <w:p w:rsidR="003B7D3D" w:rsidRPr="0071070C" w:rsidRDefault="003B7D3D" w:rsidP="00AD6488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21Z</w:t>
            </w:r>
            <w:proofErr w:type="gramStart"/>
            <w:r>
              <w:rPr>
                <w:szCs w:val="16"/>
                <w:lang w:val="fr-CH"/>
              </w:rPr>
              <w:t>,24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7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30</w:t>
            </w:r>
            <w:r w:rsidRPr="00D22486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33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hexa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71070C" w:rsidRPr="0071070C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6</w:t>
            </w:r>
          </w:p>
        </w:tc>
        <w:tc>
          <w:tcPr>
            <w:tcW w:w="567" w:type="dxa"/>
          </w:tcPr>
          <w:p w:rsidR="003B7D3D" w:rsidRPr="00076AE9" w:rsidRDefault="003B7D3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8</w:t>
            </w:r>
          </w:p>
        </w:tc>
        <w:tc>
          <w:tcPr>
            <w:tcW w:w="3240" w:type="dxa"/>
          </w:tcPr>
          <w:p w:rsidR="003B7D3D" w:rsidRPr="0090067A" w:rsidRDefault="003B7D3D" w:rsidP="002E5992">
            <w:pPr>
              <w:pStyle w:val="Tablebody"/>
              <w:rPr>
                <w:szCs w:val="16"/>
              </w:rPr>
            </w:pPr>
            <w:r w:rsidRPr="0090067A">
              <w:rPr>
                <w:szCs w:val="16"/>
              </w:rPr>
              <w:t>(18Z,21Z,24Z,27Z,30Z,33Z)-hexatriacontahexaenoate</w:t>
            </w:r>
            <w:r w:rsidR="0071070C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7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79</w:t>
            </w:r>
          </w:p>
        </w:tc>
        <w:tc>
          <w:tcPr>
            <w:tcW w:w="3240" w:type="dxa"/>
          </w:tcPr>
          <w:p w:rsidR="003B7D3D" w:rsidRPr="00AC5B15" w:rsidRDefault="003B7D3D" w:rsidP="00D64536">
            <w:pPr>
              <w:pStyle w:val="Tablebody"/>
              <w:rPr>
                <w:szCs w:val="16"/>
                <w:lang w:val="fr-CH"/>
              </w:rPr>
            </w:pPr>
            <w:r w:rsidRPr="00D22486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23Z</w:t>
            </w:r>
            <w:proofErr w:type="gramStart"/>
            <w:r>
              <w:rPr>
                <w:szCs w:val="16"/>
                <w:lang w:val="fr-CH"/>
              </w:rPr>
              <w:t>,26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9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32</w:t>
            </w:r>
            <w:r w:rsidRPr="00D22486">
              <w:rPr>
                <w:szCs w:val="16"/>
                <w:lang w:val="fr-CH"/>
              </w:rPr>
              <w:t>Z</w:t>
            </w:r>
            <w:proofErr w:type="gramEnd"/>
            <w:r w:rsidRPr="00D22486">
              <w:rPr>
                <w:szCs w:val="16"/>
                <w:lang w:val="fr-CH"/>
              </w:rPr>
              <w:t>)</w:t>
            </w:r>
            <w:r>
              <w:rPr>
                <w:szCs w:val="16"/>
                <w:lang w:val="fr-CH"/>
              </w:rPr>
              <w:t>-octatriaconta</w:t>
            </w:r>
            <w:r w:rsidRPr="00D22486">
              <w:rPr>
                <w:szCs w:val="16"/>
                <w:lang w:val="fr-CH"/>
              </w:rPr>
              <w:t>tetra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36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  <w:tc>
          <w:tcPr>
            <w:tcW w:w="3240" w:type="dxa"/>
          </w:tcPr>
          <w:p w:rsidR="003B7D3D" w:rsidRPr="00AC5B15" w:rsidRDefault="003B7D3D" w:rsidP="00D64536">
            <w:pPr>
              <w:pStyle w:val="Tablebody"/>
              <w:rPr>
                <w:szCs w:val="16"/>
                <w:lang w:val="fr-CH"/>
              </w:rPr>
            </w:pPr>
            <w:r w:rsidRPr="00CD29AC">
              <w:rPr>
                <w:szCs w:val="16"/>
                <w:lang w:val="fr-CH"/>
              </w:rPr>
              <w:t>(</w:t>
            </w:r>
            <w:r>
              <w:rPr>
                <w:szCs w:val="16"/>
                <w:lang w:val="fr-CH"/>
              </w:rPr>
              <w:t>23Z</w:t>
            </w:r>
            <w:proofErr w:type="gramStart"/>
            <w:r>
              <w:rPr>
                <w:szCs w:val="16"/>
                <w:lang w:val="fr-CH"/>
              </w:rPr>
              <w:t>,26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29</w:t>
            </w:r>
            <w:r w:rsidRPr="00D22486">
              <w:rPr>
                <w:szCs w:val="16"/>
                <w:lang w:val="fr-CH"/>
              </w:rPr>
              <w:t>Z,</w:t>
            </w:r>
            <w:r>
              <w:rPr>
                <w:szCs w:val="16"/>
                <w:lang w:val="fr-CH"/>
              </w:rPr>
              <w:t>32</w:t>
            </w:r>
            <w:r w:rsidRPr="00D22486">
              <w:rPr>
                <w:szCs w:val="16"/>
                <w:lang w:val="fr-CH"/>
              </w:rPr>
              <w:t>Z</w:t>
            </w:r>
            <w:r>
              <w:rPr>
                <w:szCs w:val="16"/>
                <w:lang w:val="fr-CH"/>
              </w:rPr>
              <w:t>,35Z</w:t>
            </w:r>
            <w:proofErr w:type="gramEnd"/>
            <w:r w:rsidRPr="00CD29AC">
              <w:rPr>
                <w:szCs w:val="16"/>
                <w:lang w:val="fr-CH"/>
              </w:rPr>
              <w:t>)-</w:t>
            </w:r>
            <w:r>
              <w:rPr>
                <w:szCs w:val="16"/>
                <w:lang w:val="fr-CH"/>
              </w:rPr>
              <w:t>octatriacontapenta</w:t>
            </w:r>
            <w:r w:rsidRPr="00CD29AC">
              <w:rPr>
                <w:szCs w:val="16"/>
                <w:lang w:val="fr-CH"/>
              </w:rPr>
              <w:t>enoate</w:t>
            </w:r>
            <w:r w:rsidR="00AC5B15" w:rsidRPr="00AC5B15">
              <w:rPr>
                <w:szCs w:val="16"/>
                <w:lang w:val="fr-CH"/>
              </w:rPr>
              <w:t>*</w:t>
            </w:r>
          </w:p>
        </w:tc>
        <w:tc>
          <w:tcPr>
            <w:tcW w:w="567" w:type="dxa"/>
          </w:tcPr>
          <w:p w:rsidR="003B7D3D" w:rsidRDefault="00ED45C2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21</w:t>
            </w:r>
            <w:r w:rsidR="003B7D3D">
              <w:rPr>
                <w:szCs w:val="16"/>
              </w:rPr>
              <w:t>8</w:t>
            </w:r>
          </w:p>
        </w:tc>
        <w:tc>
          <w:tcPr>
            <w:tcW w:w="567" w:type="dxa"/>
          </w:tcPr>
          <w:p w:rsidR="003B7D3D" w:rsidRDefault="003B7D3D" w:rsidP="00A02737">
            <w:pPr>
              <w:pStyle w:val="Tablebody"/>
              <w:jc w:val="center"/>
              <w:rPr>
                <w:szCs w:val="16"/>
              </w:rPr>
            </w:pP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Default="003B7D3D" w:rsidP="00D64536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81</w:t>
            </w:r>
          </w:p>
        </w:tc>
        <w:tc>
          <w:tcPr>
            <w:tcW w:w="3240" w:type="dxa"/>
          </w:tcPr>
          <w:p w:rsidR="003B7D3D" w:rsidRDefault="003B7D3D" w:rsidP="009D19CE">
            <w:pPr>
              <w:pStyle w:val="Tablebody"/>
              <w:rPr>
                <w:szCs w:val="16"/>
              </w:rPr>
            </w:pPr>
            <w:r>
              <w:rPr>
                <w:szCs w:val="16"/>
              </w:rPr>
              <w:t>11-methyldodec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Default="003B7D3D" w:rsidP="006C3309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>77438</w:t>
            </w:r>
          </w:p>
        </w:tc>
        <w:tc>
          <w:tcPr>
            <w:tcW w:w="567" w:type="dxa"/>
          </w:tcPr>
          <w:p w:rsidR="003B7D3D" w:rsidRPr="00076AE9" w:rsidRDefault="003B7D3D" w:rsidP="00A02737">
            <w:pPr>
              <w:pStyle w:val="Tablebody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+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2</w:t>
            </w:r>
          </w:p>
        </w:tc>
        <w:tc>
          <w:tcPr>
            <w:tcW w:w="3240" w:type="dxa"/>
          </w:tcPr>
          <w:p w:rsidR="003B7D3D" w:rsidRPr="00C92F78" w:rsidRDefault="003B7D3D" w:rsidP="009D19CE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tetradec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17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3</w:t>
            </w:r>
          </w:p>
        </w:tc>
        <w:tc>
          <w:tcPr>
            <w:tcW w:w="3240" w:type="dxa"/>
          </w:tcPr>
          <w:p w:rsidR="003B7D3D" w:rsidRPr="00C92F78" w:rsidRDefault="003B7D3D" w:rsidP="002933E2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3-methyltetradec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3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4</w:t>
            </w:r>
          </w:p>
        </w:tc>
        <w:tc>
          <w:tcPr>
            <w:tcW w:w="3240" w:type="dxa"/>
          </w:tcPr>
          <w:p w:rsidR="003B7D3D" w:rsidRPr="00C92F78" w:rsidRDefault="003B7D3D" w:rsidP="002933E2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hexadec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1612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5</w:t>
            </w:r>
          </w:p>
        </w:tc>
        <w:tc>
          <w:tcPr>
            <w:tcW w:w="3240" w:type="dxa"/>
          </w:tcPr>
          <w:p w:rsidR="003B7D3D" w:rsidRPr="00C92F78" w:rsidRDefault="003B7D3D" w:rsidP="00083A51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15-methylhexadec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34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6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octadec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2154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7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eicos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5627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8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docos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31000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89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tetracosa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13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0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hexacos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2841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1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octacos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28243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2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triaconta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28409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3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)-octadece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3504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4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)-octadecen-1-ol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5040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5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3Z)-octadece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8805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6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1Z)-eicose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12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7</w:t>
            </w:r>
          </w:p>
        </w:tc>
        <w:tc>
          <w:tcPr>
            <w:tcW w:w="3240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13Z)-docosen-1-ol</w:t>
            </w:r>
            <w:r w:rsidR="00AC5B15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7416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+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</w:tcPr>
          <w:p w:rsidR="003B7D3D" w:rsidRPr="00C92F78" w:rsidRDefault="003B7D3D" w:rsidP="00D64536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98</w:t>
            </w:r>
          </w:p>
        </w:tc>
        <w:tc>
          <w:tcPr>
            <w:tcW w:w="3240" w:type="dxa"/>
          </w:tcPr>
          <w:p w:rsidR="003B7D3D" w:rsidRPr="00C92F78" w:rsidRDefault="003B7D3D" w:rsidP="009D19CE">
            <w:pPr>
              <w:pStyle w:val="Tablebody"/>
              <w:rPr>
                <w:szCs w:val="16"/>
              </w:rPr>
            </w:pPr>
            <w:r w:rsidRPr="00C92F78">
              <w:rPr>
                <w:szCs w:val="16"/>
              </w:rPr>
              <w:t>(9Z,12Z)-octadecadien-1-ol</w:t>
            </w:r>
            <w:r w:rsidR="00E97933">
              <w:rPr>
                <w:szCs w:val="16"/>
              </w:rPr>
              <w:t>*</w:t>
            </w:r>
          </w:p>
        </w:tc>
        <w:tc>
          <w:tcPr>
            <w:tcW w:w="567" w:type="dxa"/>
          </w:tcPr>
          <w:p w:rsidR="003B7D3D" w:rsidRPr="00C92F78" w:rsidRDefault="003B7D3D" w:rsidP="006C3309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>73534</w:t>
            </w:r>
          </w:p>
        </w:tc>
        <w:tc>
          <w:tcPr>
            <w:tcW w:w="567" w:type="dxa"/>
          </w:tcPr>
          <w:p w:rsidR="003B7D3D" w:rsidRPr="00C92F78" w:rsidRDefault="003B7D3D" w:rsidP="00A02737">
            <w:pPr>
              <w:pStyle w:val="Tablebody"/>
              <w:jc w:val="center"/>
              <w:rPr>
                <w:szCs w:val="16"/>
              </w:rPr>
            </w:pPr>
            <w:r w:rsidRPr="00C92F78">
              <w:rPr>
                <w:szCs w:val="16"/>
              </w:rPr>
              <w:t xml:space="preserve">+ </w:t>
            </w:r>
          </w:p>
        </w:tc>
      </w:tr>
      <w:tr w:rsidR="003B7D3D" w:rsidRPr="0064797C" w:rsidTr="004D0405">
        <w:trPr>
          <w:trHeight w:val="70"/>
        </w:trPr>
        <w:tc>
          <w:tcPr>
            <w:tcW w:w="304" w:type="dxa"/>
            <w:tcBorders>
              <w:bottom w:val="single" w:sz="4" w:space="0" w:color="auto"/>
            </w:tcBorders>
          </w:tcPr>
          <w:p w:rsidR="003B7D3D" w:rsidRDefault="003B7D3D" w:rsidP="00D64536">
            <w:pPr>
              <w:pStyle w:val="Tablebody"/>
              <w:rPr>
                <w:szCs w:val="16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3B7D3D" w:rsidRDefault="003B7D3D" w:rsidP="009D19CE">
            <w:pPr>
              <w:pStyle w:val="Tablebody"/>
              <w:rPr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B7D3D" w:rsidRDefault="003B7D3D" w:rsidP="00D64536">
            <w:pPr>
              <w:pStyle w:val="Tablebody"/>
              <w:jc w:val="center"/>
              <w:rPr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B7D3D" w:rsidRDefault="003B7D3D" w:rsidP="00D64536">
            <w:pPr>
              <w:pStyle w:val="Tablebody"/>
              <w:jc w:val="center"/>
              <w:rPr>
                <w:szCs w:val="16"/>
              </w:rPr>
            </w:pPr>
          </w:p>
        </w:tc>
      </w:tr>
    </w:tbl>
    <w:p w:rsidR="000E3BA8" w:rsidRDefault="000E3BA8" w:rsidP="000E3BA8">
      <w:pPr>
        <w:pStyle w:val="Tablefootnote"/>
        <w:spacing w:after="140"/>
      </w:pPr>
    </w:p>
    <w:p w:rsidR="00ED45C2" w:rsidRDefault="00ED45C2" w:rsidP="000E3BA8">
      <w:pPr>
        <w:pStyle w:val="Tablefootnote"/>
        <w:spacing w:after="140"/>
      </w:pPr>
    </w:p>
    <w:sectPr w:rsidR="00ED45C2" w:rsidSect="008871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 w:code="1"/>
      <w:pgMar w:top="1378" w:right="1077" w:bottom="1474" w:left="1077" w:header="703" w:footer="834" w:gutter="0"/>
      <w:cols w:num="2"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D13" w:rsidRDefault="00BE4D13">
      <w:r>
        <w:separator/>
      </w:r>
    </w:p>
  </w:endnote>
  <w:endnote w:type="continuationSeparator" w:id="0">
    <w:p w:rsidR="00BE4D13" w:rsidRDefault="00BE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Helvetica Ligh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B43" w:rsidRDefault="00CC0B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B43" w:rsidRDefault="00CC0B4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B43" w:rsidRDefault="00CC0B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D13" w:rsidRDefault="00BE4D13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:rsidR="00BE4D13" w:rsidRDefault="00BE4D13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:rsidR="00BE4D13" w:rsidRDefault="00BE4D13">
      <w:pPr>
        <w:pStyle w:val="Footer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D13" w:rsidRPr="00CC0B43" w:rsidRDefault="00BE4D13" w:rsidP="00CC0B4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B43" w:rsidRDefault="00CC0B4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B43" w:rsidRDefault="00CC0B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4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3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mirrorMargin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49153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an_2015.enl&lt;/item&gt;&lt;/Libraries&gt;&lt;/ENLibraries&gt;"/>
  </w:docVars>
  <w:rsids>
    <w:rsidRoot w:val="00FE1BD8"/>
    <w:rsid w:val="00000C6F"/>
    <w:rsid w:val="00000D27"/>
    <w:rsid w:val="00000E8E"/>
    <w:rsid w:val="000051CA"/>
    <w:rsid w:val="0000578C"/>
    <w:rsid w:val="0000596A"/>
    <w:rsid w:val="00005D2A"/>
    <w:rsid w:val="0000771F"/>
    <w:rsid w:val="00007C41"/>
    <w:rsid w:val="0001062A"/>
    <w:rsid w:val="00010A7A"/>
    <w:rsid w:val="00011853"/>
    <w:rsid w:val="0001213C"/>
    <w:rsid w:val="0001344E"/>
    <w:rsid w:val="00013ADA"/>
    <w:rsid w:val="0001646F"/>
    <w:rsid w:val="00017617"/>
    <w:rsid w:val="00017668"/>
    <w:rsid w:val="00017BE7"/>
    <w:rsid w:val="00020631"/>
    <w:rsid w:val="00022582"/>
    <w:rsid w:val="00024A44"/>
    <w:rsid w:val="0002549C"/>
    <w:rsid w:val="000271D4"/>
    <w:rsid w:val="00031457"/>
    <w:rsid w:val="00032FE8"/>
    <w:rsid w:val="0003691A"/>
    <w:rsid w:val="00037045"/>
    <w:rsid w:val="00043977"/>
    <w:rsid w:val="00043A11"/>
    <w:rsid w:val="0004644C"/>
    <w:rsid w:val="00047A3C"/>
    <w:rsid w:val="00047E14"/>
    <w:rsid w:val="000538EC"/>
    <w:rsid w:val="00053B73"/>
    <w:rsid w:val="000564F8"/>
    <w:rsid w:val="00056989"/>
    <w:rsid w:val="00057186"/>
    <w:rsid w:val="000573F3"/>
    <w:rsid w:val="00057E70"/>
    <w:rsid w:val="000617F2"/>
    <w:rsid w:val="00061BCA"/>
    <w:rsid w:val="00062887"/>
    <w:rsid w:val="00063EEC"/>
    <w:rsid w:val="00064988"/>
    <w:rsid w:val="00065EFE"/>
    <w:rsid w:val="0006682D"/>
    <w:rsid w:val="00066D83"/>
    <w:rsid w:val="00067574"/>
    <w:rsid w:val="00067FF9"/>
    <w:rsid w:val="00070CA6"/>
    <w:rsid w:val="00071868"/>
    <w:rsid w:val="000719BF"/>
    <w:rsid w:val="00072375"/>
    <w:rsid w:val="00073245"/>
    <w:rsid w:val="00074DA7"/>
    <w:rsid w:val="000751BE"/>
    <w:rsid w:val="000757D3"/>
    <w:rsid w:val="00075CA5"/>
    <w:rsid w:val="000763ED"/>
    <w:rsid w:val="00076904"/>
    <w:rsid w:val="00076AE9"/>
    <w:rsid w:val="000772A5"/>
    <w:rsid w:val="00077780"/>
    <w:rsid w:val="00077E4F"/>
    <w:rsid w:val="00080BBE"/>
    <w:rsid w:val="00080CE1"/>
    <w:rsid w:val="0008167F"/>
    <w:rsid w:val="000818A7"/>
    <w:rsid w:val="000819F6"/>
    <w:rsid w:val="00081F08"/>
    <w:rsid w:val="000821EF"/>
    <w:rsid w:val="00082741"/>
    <w:rsid w:val="00083A51"/>
    <w:rsid w:val="00083E66"/>
    <w:rsid w:val="0008425A"/>
    <w:rsid w:val="000854F9"/>
    <w:rsid w:val="00085D55"/>
    <w:rsid w:val="00091A90"/>
    <w:rsid w:val="00091B10"/>
    <w:rsid w:val="00093C0A"/>
    <w:rsid w:val="00095181"/>
    <w:rsid w:val="000979DC"/>
    <w:rsid w:val="000A0AD2"/>
    <w:rsid w:val="000A112E"/>
    <w:rsid w:val="000A1143"/>
    <w:rsid w:val="000A4552"/>
    <w:rsid w:val="000A4D3A"/>
    <w:rsid w:val="000A567D"/>
    <w:rsid w:val="000A694C"/>
    <w:rsid w:val="000A7E33"/>
    <w:rsid w:val="000B0E29"/>
    <w:rsid w:val="000B0F2B"/>
    <w:rsid w:val="000B1B96"/>
    <w:rsid w:val="000B5DBB"/>
    <w:rsid w:val="000B5FAE"/>
    <w:rsid w:val="000C0B1B"/>
    <w:rsid w:val="000C1F0D"/>
    <w:rsid w:val="000C440F"/>
    <w:rsid w:val="000C761F"/>
    <w:rsid w:val="000C7667"/>
    <w:rsid w:val="000D024F"/>
    <w:rsid w:val="000D031F"/>
    <w:rsid w:val="000D0779"/>
    <w:rsid w:val="000D0B81"/>
    <w:rsid w:val="000D1005"/>
    <w:rsid w:val="000D1091"/>
    <w:rsid w:val="000D1C3A"/>
    <w:rsid w:val="000D34C5"/>
    <w:rsid w:val="000D5D04"/>
    <w:rsid w:val="000D5F54"/>
    <w:rsid w:val="000D743D"/>
    <w:rsid w:val="000D75A4"/>
    <w:rsid w:val="000E0174"/>
    <w:rsid w:val="000E1786"/>
    <w:rsid w:val="000E3BA8"/>
    <w:rsid w:val="000E49A4"/>
    <w:rsid w:val="000E6B8B"/>
    <w:rsid w:val="000F0401"/>
    <w:rsid w:val="000F0EBC"/>
    <w:rsid w:val="000F38A0"/>
    <w:rsid w:val="000F6614"/>
    <w:rsid w:val="00100B1F"/>
    <w:rsid w:val="00101E73"/>
    <w:rsid w:val="001029D6"/>
    <w:rsid w:val="00104822"/>
    <w:rsid w:val="00104A17"/>
    <w:rsid w:val="00105991"/>
    <w:rsid w:val="00107569"/>
    <w:rsid w:val="0011073A"/>
    <w:rsid w:val="00110774"/>
    <w:rsid w:val="00112B27"/>
    <w:rsid w:val="0011306D"/>
    <w:rsid w:val="00113280"/>
    <w:rsid w:val="00113FD8"/>
    <w:rsid w:val="00114360"/>
    <w:rsid w:val="00116825"/>
    <w:rsid w:val="0011715A"/>
    <w:rsid w:val="00120B7B"/>
    <w:rsid w:val="00121EB0"/>
    <w:rsid w:val="001244FE"/>
    <w:rsid w:val="00124E8D"/>
    <w:rsid w:val="00125779"/>
    <w:rsid w:val="001264C7"/>
    <w:rsid w:val="0012699D"/>
    <w:rsid w:val="001278A3"/>
    <w:rsid w:val="001301DA"/>
    <w:rsid w:val="00132CD6"/>
    <w:rsid w:val="001338C1"/>
    <w:rsid w:val="001339D3"/>
    <w:rsid w:val="001339D8"/>
    <w:rsid w:val="00134F96"/>
    <w:rsid w:val="0013719A"/>
    <w:rsid w:val="001371AC"/>
    <w:rsid w:val="00137B0C"/>
    <w:rsid w:val="00140E5D"/>
    <w:rsid w:val="0014182D"/>
    <w:rsid w:val="00141F81"/>
    <w:rsid w:val="00142F0D"/>
    <w:rsid w:val="00143228"/>
    <w:rsid w:val="001433C3"/>
    <w:rsid w:val="0014350B"/>
    <w:rsid w:val="00143725"/>
    <w:rsid w:val="00144225"/>
    <w:rsid w:val="00145510"/>
    <w:rsid w:val="00145971"/>
    <w:rsid w:val="00145BF8"/>
    <w:rsid w:val="00146855"/>
    <w:rsid w:val="001518E7"/>
    <w:rsid w:val="001530D8"/>
    <w:rsid w:val="0015485B"/>
    <w:rsid w:val="00155CFA"/>
    <w:rsid w:val="00157991"/>
    <w:rsid w:val="0016022A"/>
    <w:rsid w:val="00160B9D"/>
    <w:rsid w:val="00160C0F"/>
    <w:rsid w:val="0016125E"/>
    <w:rsid w:val="00162894"/>
    <w:rsid w:val="001665B8"/>
    <w:rsid w:val="00170AB1"/>
    <w:rsid w:val="00171D86"/>
    <w:rsid w:val="00172E67"/>
    <w:rsid w:val="001762D3"/>
    <w:rsid w:val="00176975"/>
    <w:rsid w:val="00176BD4"/>
    <w:rsid w:val="00176FA7"/>
    <w:rsid w:val="00177509"/>
    <w:rsid w:val="00180699"/>
    <w:rsid w:val="001827BF"/>
    <w:rsid w:val="0018291A"/>
    <w:rsid w:val="00182DE3"/>
    <w:rsid w:val="001833E2"/>
    <w:rsid w:val="0018413B"/>
    <w:rsid w:val="001841BC"/>
    <w:rsid w:val="001863DA"/>
    <w:rsid w:val="00186AB1"/>
    <w:rsid w:val="00187316"/>
    <w:rsid w:val="00187980"/>
    <w:rsid w:val="00190673"/>
    <w:rsid w:val="00192EFD"/>
    <w:rsid w:val="001947AB"/>
    <w:rsid w:val="00194BE0"/>
    <w:rsid w:val="001957C2"/>
    <w:rsid w:val="001957EC"/>
    <w:rsid w:val="00195E24"/>
    <w:rsid w:val="00196CD0"/>
    <w:rsid w:val="001A0AE6"/>
    <w:rsid w:val="001A1CA8"/>
    <w:rsid w:val="001A4263"/>
    <w:rsid w:val="001A5509"/>
    <w:rsid w:val="001A706E"/>
    <w:rsid w:val="001B0812"/>
    <w:rsid w:val="001B0ABB"/>
    <w:rsid w:val="001B2172"/>
    <w:rsid w:val="001B257A"/>
    <w:rsid w:val="001B3133"/>
    <w:rsid w:val="001B321A"/>
    <w:rsid w:val="001B605A"/>
    <w:rsid w:val="001B7120"/>
    <w:rsid w:val="001C0ED8"/>
    <w:rsid w:val="001C5CCD"/>
    <w:rsid w:val="001C6EDD"/>
    <w:rsid w:val="001C7082"/>
    <w:rsid w:val="001C7C02"/>
    <w:rsid w:val="001D0D05"/>
    <w:rsid w:val="001D2025"/>
    <w:rsid w:val="001D21C7"/>
    <w:rsid w:val="001D2500"/>
    <w:rsid w:val="001D3481"/>
    <w:rsid w:val="001D34BC"/>
    <w:rsid w:val="001D3598"/>
    <w:rsid w:val="001D5AB4"/>
    <w:rsid w:val="001D6D24"/>
    <w:rsid w:val="001D7F9F"/>
    <w:rsid w:val="001E7AB7"/>
    <w:rsid w:val="001E7D3A"/>
    <w:rsid w:val="001F2103"/>
    <w:rsid w:val="001F30F2"/>
    <w:rsid w:val="001F3949"/>
    <w:rsid w:val="001F41C3"/>
    <w:rsid w:val="001F4E3D"/>
    <w:rsid w:val="001F6B34"/>
    <w:rsid w:val="00200B1C"/>
    <w:rsid w:val="00200F65"/>
    <w:rsid w:val="00202EA1"/>
    <w:rsid w:val="00203259"/>
    <w:rsid w:val="0020392C"/>
    <w:rsid w:val="00203CDF"/>
    <w:rsid w:val="0020699E"/>
    <w:rsid w:val="002075ED"/>
    <w:rsid w:val="002100DE"/>
    <w:rsid w:val="00212535"/>
    <w:rsid w:val="002133B4"/>
    <w:rsid w:val="00213403"/>
    <w:rsid w:val="00213563"/>
    <w:rsid w:val="00214937"/>
    <w:rsid w:val="00217011"/>
    <w:rsid w:val="00217C3C"/>
    <w:rsid w:val="00221CF4"/>
    <w:rsid w:val="00223750"/>
    <w:rsid w:val="00223902"/>
    <w:rsid w:val="00223AD4"/>
    <w:rsid w:val="00232E76"/>
    <w:rsid w:val="00233BF9"/>
    <w:rsid w:val="0024153D"/>
    <w:rsid w:val="002446C3"/>
    <w:rsid w:val="00244970"/>
    <w:rsid w:val="00245BDA"/>
    <w:rsid w:val="0024667A"/>
    <w:rsid w:val="00246C8F"/>
    <w:rsid w:val="00247E20"/>
    <w:rsid w:val="00250161"/>
    <w:rsid w:val="00252217"/>
    <w:rsid w:val="002522DC"/>
    <w:rsid w:val="00255F06"/>
    <w:rsid w:val="002567D4"/>
    <w:rsid w:val="00256FFF"/>
    <w:rsid w:val="00257CD8"/>
    <w:rsid w:val="0026066C"/>
    <w:rsid w:val="0026158C"/>
    <w:rsid w:val="00261B2F"/>
    <w:rsid w:val="00262298"/>
    <w:rsid w:val="00262F57"/>
    <w:rsid w:val="00266DB8"/>
    <w:rsid w:val="002673B6"/>
    <w:rsid w:val="002674C4"/>
    <w:rsid w:val="002674F1"/>
    <w:rsid w:val="00270F2C"/>
    <w:rsid w:val="0027118C"/>
    <w:rsid w:val="00271F85"/>
    <w:rsid w:val="00272EF1"/>
    <w:rsid w:val="00275419"/>
    <w:rsid w:val="0028041E"/>
    <w:rsid w:val="002832AD"/>
    <w:rsid w:val="0028338A"/>
    <w:rsid w:val="002876DF"/>
    <w:rsid w:val="002901AF"/>
    <w:rsid w:val="002918D0"/>
    <w:rsid w:val="002933E2"/>
    <w:rsid w:val="002953FD"/>
    <w:rsid w:val="0029581A"/>
    <w:rsid w:val="002A016E"/>
    <w:rsid w:val="002A3439"/>
    <w:rsid w:val="002A4FE2"/>
    <w:rsid w:val="002A6572"/>
    <w:rsid w:val="002A72D2"/>
    <w:rsid w:val="002B1C4E"/>
    <w:rsid w:val="002B30B2"/>
    <w:rsid w:val="002B3677"/>
    <w:rsid w:val="002B401A"/>
    <w:rsid w:val="002B461B"/>
    <w:rsid w:val="002B52BA"/>
    <w:rsid w:val="002B660C"/>
    <w:rsid w:val="002B6890"/>
    <w:rsid w:val="002C031C"/>
    <w:rsid w:val="002C0E87"/>
    <w:rsid w:val="002C2759"/>
    <w:rsid w:val="002C27A8"/>
    <w:rsid w:val="002C459A"/>
    <w:rsid w:val="002C6CC2"/>
    <w:rsid w:val="002D13DA"/>
    <w:rsid w:val="002D3B99"/>
    <w:rsid w:val="002D3D39"/>
    <w:rsid w:val="002D4039"/>
    <w:rsid w:val="002D47E9"/>
    <w:rsid w:val="002D565F"/>
    <w:rsid w:val="002D5BE7"/>
    <w:rsid w:val="002D7E36"/>
    <w:rsid w:val="002E0848"/>
    <w:rsid w:val="002E2D97"/>
    <w:rsid w:val="002E2EB1"/>
    <w:rsid w:val="002E4E93"/>
    <w:rsid w:val="002E5992"/>
    <w:rsid w:val="002E5E57"/>
    <w:rsid w:val="002E7842"/>
    <w:rsid w:val="002E7CC3"/>
    <w:rsid w:val="002F2363"/>
    <w:rsid w:val="002F2597"/>
    <w:rsid w:val="002F2997"/>
    <w:rsid w:val="002F43C5"/>
    <w:rsid w:val="002F5D6B"/>
    <w:rsid w:val="0030080F"/>
    <w:rsid w:val="00301347"/>
    <w:rsid w:val="00303028"/>
    <w:rsid w:val="00303636"/>
    <w:rsid w:val="00310233"/>
    <w:rsid w:val="003107E7"/>
    <w:rsid w:val="00310C0E"/>
    <w:rsid w:val="00311211"/>
    <w:rsid w:val="003126FC"/>
    <w:rsid w:val="00314217"/>
    <w:rsid w:val="00317B7E"/>
    <w:rsid w:val="00317E69"/>
    <w:rsid w:val="003206A9"/>
    <w:rsid w:val="00321138"/>
    <w:rsid w:val="00322327"/>
    <w:rsid w:val="0032308F"/>
    <w:rsid w:val="00323B67"/>
    <w:rsid w:val="0032459A"/>
    <w:rsid w:val="00325A1D"/>
    <w:rsid w:val="00326B27"/>
    <w:rsid w:val="00327813"/>
    <w:rsid w:val="00330A5B"/>
    <w:rsid w:val="0033126E"/>
    <w:rsid w:val="003317D7"/>
    <w:rsid w:val="00332986"/>
    <w:rsid w:val="0033360B"/>
    <w:rsid w:val="00333A89"/>
    <w:rsid w:val="0033454E"/>
    <w:rsid w:val="003346CA"/>
    <w:rsid w:val="00340E39"/>
    <w:rsid w:val="003412E1"/>
    <w:rsid w:val="00341B9C"/>
    <w:rsid w:val="00342764"/>
    <w:rsid w:val="003437BA"/>
    <w:rsid w:val="0034384A"/>
    <w:rsid w:val="003446A5"/>
    <w:rsid w:val="00346960"/>
    <w:rsid w:val="00346B47"/>
    <w:rsid w:val="00346C19"/>
    <w:rsid w:val="0034751D"/>
    <w:rsid w:val="00351D89"/>
    <w:rsid w:val="00352512"/>
    <w:rsid w:val="00354A82"/>
    <w:rsid w:val="003553A1"/>
    <w:rsid w:val="003558D8"/>
    <w:rsid w:val="0035705B"/>
    <w:rsid w:val="00357368"/>
    <w:rsid w:val="00360339"/>
    <w:rsid w:val="00361B3A"/>
    <w:rsid w:val="00361FDA"/>
    <w:rsid w:val="00364260"/>
    <w:rsid w:val="0036458F"/>
    <w:rsid w:val="003648D8"/>
    <w:rsid w:val="003664E2"/>
    <w:rsid w:val="00366E56"/>
    <w:rsid w:val="003716AB"/>
    <w:rsid w:val="003728C4"/>
    <w:rsid w:val="00374076"/>
    <w:rsid w:val="00375724"/>
    <w:rsid w:val="0037617F"/>
    <w:rsid w:val="003765B5"/>
    <w:rsid w:val="0037747F"/>
    <w:rsid w:val="0037749D"/>
    <w:rsid w:val="0038036D"/>
    <w:rsid w:val="00381422"/>
    <w:rsid w:val="003824E9"/>
    <w:rsid w:val="00382A29"/>
    <w:rsid w:val="00384ECA"/>
    <w:rsid w:val="003870F5"/>
    <w:rsid w:val="0039261E"/>
    <w:rsid w:val="0039312C"/>
    <w:rsid w:val="0039376B"/>
    <w:rsid w:val="00394D5D"/>
    <w:rsid w:val="003956A9"/>
    <w:rsid w:val="00396A99"/>
    <w:rsid w:val="003970BA"/>
    <w:rsid w:val="00397BDF"/>
    <w:rsid w:val="003A0023"/>
    <w:rsid w:val="003A279B"/>
    <w:rsid w:val="003A3A8A"/>
    <w:rsid w:val="003A401C"/>
    <w:rsid w:val="003A7DBF"/>
    <w:rsid w:val="003B0BB9"/>
    <w:rsid w:val="003B0F09"/>
    <w:rsid w:val="003B3288"/>
    <w:rsid w:val="003B3CD9"/>
    <w:rsid w:val="003B3D09"/>
    <w:rsid w:val="003B467A"/>
    <w:rsid w:val="003B4BFD"/>
    <w:rsid w:val="003B7D3D"/>
    <w:rsid w:val="003B7FC0"/>
    <w:rsid w:val="003C156D"/>
    <w:rsid w:val="003C1885"/>
    <w:rsid w:val="003C1886"/>
    <w:rsid w:val="003C19F2"/>
    <w:rsid w:val="003C28F3"/>
    <w:rsid w:val="003C3FEA"/>
    <w:rsid w:val="003C4F77"/>
    <w:rsid w:val="003C5CC6"/>
    <w:rsid w:val="003C5E4A"/>
    <w:rsid w:val="003C749D"/>
    <w:rsid w:val="003C77F1"/>
    <w:rsid w:val="003D0A36"/>
    <w:rsid w:val="003D15EE"/>
    <w:rsid w:val="003D1A0A"/>
    <w:rsid w:val="003D2D32"/>
    <w:rsid w:val="003D32F9"/>
    <w:rsid w:val="003D37F2"/>
    <w:rsid w:val="003D442A"/>
    <w:rsid w:val="003D5B2C"/>
    <w:rsid w:val="003D5CE1"/>
    <w:rsid w:val="003D5D51"/>
    <w:rsid w:val="003D5FE0"/>
    <w:rsid w:val="003D7455"/>
    <w:rsid w:val="003E177A"/>
    <w:rsid w:val="003E3E7C"/>
    <w:rsid w:val="003E5A4E"/>
    <w:rsid w:val="003E6257"/>
    <w:rsid w:val="003E62D6"/>
    <w:rsid w:val="003E6929"/>
    <w:rsid w:val="003E704E"/>
    <w:rsid w:val="003E7788"/>
    <w:rsid w:val="003F0D1D"/>
    <w:rsid w:val="003F35BE"/>
    <w:rsid w:val="003F4C04"/>
    <w:rsid w:val="003F5254"/>
    <w:rsid w:val="003F5962"/>
    <w:rsid w:val="003F70BD"/>
    <w:rsid w:val="00400875"/>
    <w:rsid w:val="00401B78"/>
    <w:rsid w:val="00401F42"/>
    <w:rsid w:val="00402930"/>
    <w:rsid w:val="004031B3"/>
    <w:rsid w:val="004039F4"/>
    <w:rsid w:val="00403E7E"/>
    <w:rsid w:val="00404759"/>
    <w:rsid w:val="0040513F"/>
    <w:rsid w:val="00405696"/>
    <w:rsid w:val="004105E3"/>
    <w:rsid w:val="004110A8"/>
    <w:rsid w:val="004125E5"/>
    <w:rsid w:val="00412DEE"/>
    <w:rsid w:val="00413914"/>
    <w:rsid w:val="00416294"/>
    <w:rsid w:val="004203FA"/>
    <w:rsid w:val="00420D23"/>
    <w:rsid w:val="00421097"/>
    <w:rsid w:val="00421764"/>
    <w:rsid w:val="0042254C"/>
    <w:rsid w:val="0042293F"/>
    <w:rsid w:val="004235D8"/>
    <w:rsid w:val="0042368D"/>
    <w:rsid w:val="004236F7"/>
    <w:rsid w:val="004243A1"/>
    <w:rsid w:val="00424C74"/>
    <w:rsid w:val="004257D6"/>
    <w:rsid w:val="00425929"/>
    <w:rsid w:val="0042695B"/>
    <w:rsid w:val="00426AF0"/>
    <w:rsid w:val="00427DCF"/>
    <w:rsid w:val="00430FEC"/>
    <w:rsid w:val="00436BCC"/>
    <w:rsid w:val="00437B4C"/>
    <w:rsid w:val="0044079C"/>
    <w:rsid w:val="004408A3"/>
    <w:rsid w:val="0044190C"/>
    <w:rsid w:val="00442956"/>
    <w:rsid w:val="004455DB"/>
    <w:rsid w:val="00446C77"/>
    <w:rsid w:val="004470BE"/>
    <w:rsid w:val="004472CE"/>
    <w:rsid w:val="00447934"/>
    <w:rsid w:val="00451257"/>
    <w:rsid w:val="00451D4A"/>
    <w:rsid w:val="00452015"/>
    <w:rsid w:val="00453B1D"/>
    <w:rsid w:val="00454552"/>
    <w:rsid w:val="004547FA"/>
    <w:rsid w:val="00456F3E"/>
    <w:rsid w:val="00457B77"/>
    <w:rsid w:val="00460154"/>
    <w:rsid w:val="00461C0A"/>
    <w:rsid w:val="00466366"/>
    <w:rsid w:val="0046731D"/>
    <w:rsid w:val="0047177A"/>
    <w:rsid w:val="00471D17"/>
    <w:rsid w:val="00473032"/>
    <w:rsid w:val="00473385"/>
    <w:rsid w:val="0047377B"/>
    <w:rsid w:val="00475493"/>
    <w:rsid w:val="0048221B"/>
    <w:rsid w:val="004823C7"/>
    <w:rsid w:val="00482740"/>
    <w:rsid w:val="0048403F"/>
    <w:rsid w:val="00486E58"/>
    <w:rsid w:val="00487869"/>
    <w:rsid w:val="004904EF"/>
    <w:rsid w:val="00490A77"/>
    <w:rsid w:val="00490EFF"/>
    <w:rsid w:val="00492BB3"/>
    <w:rsid w:val="00493D4E"/>
    <w:rsid w:val="00493D86"/>
    <w:rsid w:val="00494C2E"/>
    <w:rsid w:val="0049523D"/>
    <w:rsid w:val="004954CB"/>
    <w:rsid w:val="004A060D"/>
    <w:rsid w:val="004A084E"/>
    <w:rsid w:val="004A086D"/>
    <w:rsid w:val="004A2CDC"/>
    <w:rsid w:val="004A35C5"/>
    <w:rsid w:val="004A38BA"/>
    <w:rsid w:val="004A3BEE"/>
    <w:rsid w:val="004A3CCC"/>
    <w:rsid w:val="004A43D6"/>
    <w:rsid w:val="004A73F9"/>
    <w:rsid w:val="004B0215"/>
    <w:rsid w:val="004B0656"/>
    <w:rsid w:val="004B0DDA"/>
    <w:rsid w:val="004B24BE"/>
    <w:rsid w:val="004B2980"/>
    <w:rsid w:val="004B2A8C"/>
    <w:rsid w:val="004B4C59"/>
    <w:rsid w:val="004B6388"/>
    <w:rsid w:val="004C0934"/>
    <w:rsid w:val="004C2E3C"/>
    <w:rsid w:val="004C2EF6"/>
    <w:rsid w:val="004C52AF"/>
    <w:rsid w:val="004C5AC3"/>
    <w:rsid w:val="004C61F7"/>
    <w:rsid w:val="004C62E8"/>
    <w:rsid w:val="004C69F4"/>
    <w:rsid w:val="004C6A0E"/>
    <w:rsid w:val="004D0405"/>
    <w:rsid w:val="004D069C"/>
    <w:rsid w:val="004D125C"/>
    <w:rsid w:val="004D1EB9"/>
    <w:rsid w:val="004D1FD8"/>
    <w:rsid w:val="004D29C6"/>
    <w:rsid w:val="004D3154"/>
    <w:rsid w:val="004D3509"/>
    <w:rsid w:val="004D487F"/>
    <w:rsid w:val="004D532F"/>
    <w:rsid w:val="004D5EDB"/>
    <w:rsid w:val="004D7D6A"/>
    <w:rsid w:val="004D7F93"/>
    <w:rsid w:val="004E0B46"/>
    <w:rsid w:val="004E1218"/>
    <w:rsid w:val="004E1BA9"/>
    <w:rsid w:val="004E2012"/>
    <w:rsid w:val="004E2BF5"/>
    <w:rsid w:val="004E3CD6"/>
    <w:rsid w:val="004E4306"/>
    <w:rsid w:val="004E44AC"/>
    <w:rsid w:val="004E47E0"/>
    <w:rsid w:val="004E4CCB"/>
    <w:rsid w:val="004E4D15"/>
    <w:rsid w:val="004E7DAA"/>
    <w:rsid w:val="004E7DF4"/>
    <w:rsid w:val="004F25F0"/>
    <w:rsid w:val="004F3A3E"/>
    <w:rsid w:val="004F4972"/>
    <w:rsid w:val="004F52E3"/>
    <w:rsid w:val="004F56C0"/>
    <w:rsid w:val="004F67B2"/>
    <w:rsid w:val="004F7347"/>
    <w:rsid w:val="00505DDD"/>
    <w:rsid w:val="00506333"/>
    <w:rsid w:val="00506C1D"/>
    <w:rsid w:val="0051608D"/>
    <w:rsid w:val="00516DAE"/>
    <w:rsid w:val="005176CF"/>
    <w:rsid w:val="00517D86"/>
    <w:rsid w:val="00520153"/>
    <w:rsid w:val="0052051B"/>
    <w:rsid w:val="005222C5"/>
    <w:rsid w:val="0052230A"/>
    <w:rsid w:val="005234F3"/>
    <w:rsid w:val="00523C15"/>
    <w:rsid w:val="0052459A"/>
    <w:rsid w:val="00524D41"/>
    <w:rsid w:val="00525B7F"/>
    <w:rsid w:val="00527205"/>
    <w:rsid w:val="0052752B"/>
    <w:rsid w:val="0052756B"/>
    <w:rsid w:val="0053044F"/>
    <w:rsid w:val="0053117F"/>
    <w:rsid w:val="00531A56"/>
    <w:rsid w:val="005329F8"/>
    <w:rsid w:val="00533539"/>
    <w:rsid w:val="005336FE"/>
    <w:rsid w:val="0053797A"/>
    <w:rsid w:val="00540064"/>
    <w:rsid w:val="00540752"/>
    <w:rsid w:val="0054369B"/>
    <w:rsid w:val="00544883"/>
    <w:rsid w:val="00544ED1"/>
    <w:rsid w:val="005457B7"/>
    <w:rsid w:val="00546915"/>
    <w:rsid w:val="005469C0"/>
    <w:rsid w:val="00547A11"/>
    <w:rsid w:val="00547CB3"/>
    <w:rsid w:val="00550784"/>
    <w:rsid w:val="00552F76"/>
    <w:rsid w:val="00553EA2"/>
    <w:rsid w:val="005559AE"/>
    <w:rsid w:val="005561A9"/>
    <w:rsid w:val="00556902"/>
    <w:rsid w:val="0055694D"/>
    <w:rsid w:val="0055746D"/>
    <w:rsid w:val="0056011C"/>
    <w:rsid w:val="00560B29"/>
    <w:rsid w:val="00561093"/>
    <w:rsid w:val="00561303"/>
    <w:rsid w:val="00564037"/>
    <w:rsid w:val="00564FD6"/>
    <w:rsid w:val="00565414"/>
    <w:rsid w:val="00567D2A"/>
    <w:rsid w:val="00570E9E"/>
    <w:rsid w:val="00571840"/>
    <w:rsid w:val="00572FCE"/>
    <w:rsid w:val="005733FF"/>
    <w:rsid w:val="00575B82"/>
    <w:rsid w:val="00576BC3"/>
    <w:rsid w:val="00577B60"/>
    <w:rsid w:val="00577F1F"/>
    <w:rsid w:val="00577F5B"/>
    <w:rsid w:val="00581DCF"/>
    <w:rsid w:val="005831EC"/>
    <w:rsid w:val="0058345C"/>
    <w:rsid w:val="00585E7B"/>
    <w:rsid w:val="00586042"/>
    <w:rsid w:val="005861F7"/>
    <w:rsid w:val="00587F09"/>
    <w:rsid w:val="005906D8"/>
    <w:rsid w:val="005919F5"/>
    <w:rsid w:val="00591E77"/>
    <w:rsid w:val="005948EC"/>
    <w:rsid w:val="00594F5B"/>
    <w:rsid w:val="005971C7"/>
    <w:rsid w:val="00597F81"/>
    <w:rsid w:val="005A2943"/>
    <w:rsid w:val="005A2B1D"/>
    <w:rsid w:val="005A2E2C"/>
    <w:rsid w:val="005A43E2"/>
    <w:rsid w:val="005A4D25"/>
    <w:rsid w:val="005A57D6"/>
    <w:rsid w:val="005A5F33"/>
    <w:rsid w:val="005A621C"/>
    <w:rsid w:val="005A6999"/>
    <w:rsid w:val="005A71DA"/>
    <w:rsid w:val="005A7405"/>
    <w:rsid w:val="005A7D98"/>
    <w:rsid w:val="005A7F2D"/>
    <w:rsid w:val="005B0318"/>
    <w:rsid w:val="005B06CC"/>
    <w:rsid w:val="005B0AFA"/>
    <w:rsid w:val="005B2900"/>
    <w:rsid w:val="005B489A"/>
    <w:rsid w:val="005B6613"/>
    <w:rsid w:val="005B73E5"/>
    <w:rsid w:val="005C2373"/>
    <w:rsid w:val="005C28EF"/>
    <w:rsid w:val="005C46DD"/>
    <w:rsid w:val="005C50C8"/>
    <w:rsid w:val="005C5DBB"/>
    <w:rsid w:val="005C6139"/>
    <w:rsid w:val="005D02E2"/>
    <w:rsid w:val="005D0BF5"/>
    <w:rsid w:val="005D1BAC"/>
    <w:rsid w:val="005D3E99"/>
    <w:rsid w:val="005D3FB8"/>
    <w:rsid w:val="005D415B"/>
    <w:rsid w:val="005D551D"/>
    <w:rsid w:val="005E1614"/>
    <w:rsid w:val="005E1A53"/>
    <w:rsid w:val="005E2CA6"/>
    <w:rsid w:val="005E30C2"/>
    <w:rsid w:val="005E51AB"/>
    <w:rsid w:val="005E52D0"/>
    <w:rsid w:val="005E5385"/>
    <w:rsid w:val="005E6254"/>
    <w:rsid w:val="005E756D"/>
    <w:rsid w:val="005E7A3B"/>
    <w:rsid w:val="005E7AAF"/>
    <w:rsid w:val="005F0136"/>
    <w:rsid w:val="005F21D1"/>
    <w:rsid w:val="005F290A"/>
    <w:rsid w:val="005F3916"/>
    <w:rsid w:val="005F3D28"/>
    <w:rsid w:val="005F48D3"/>
    <w:rsid w:val="005F4CBF"/>
    <w:rsid w:val="005F5AF3"/>
    <w:rsid w:val="005F5E67"/>
    <w:rsid w:val="005F6B02"/>
    <w:rsid w:val="005F76BF"/>
    <w:rsid w:val="006029EF"/>
    <w:rsid w:val="00602C9B"/>
    <w:rsid w:val="00603ACB"/>
    <w:rsid w:val="00606E5D"/>
    <w:rsid w:val="006102DB"/>
    <w:rsid w:val="00610C28"/>
    <w:rsid w:val="00613D07"/>
    <w:rsid w:val="006154E8"/>
    <w:rsid w:val="0061569F"/>
    <w:rsid w:val="00617098"/>
    <w:rsid w:val="006172E5"/>
    <w:rsid w:val="006203CB"/>
    <w:rsid w:val="00621A3C"/>
    <w:rsid w:val="0062230B"/>
    <w:rsid w:val="00623D42"/>
    <w:rsid w:val="00624100"/>
    <w:rsid w:val="006277D8"/>
    <w:rsid w:val="00630612"/>
    <w:rsid w:val="00632004"/>
    <w:rsid w:val="00634DD2"/>
    <w:rsid w:val="00635AE3"/>
    <w:rsid w:val="00635EDA"/>
    <w:rsid w:val="00636AFB"/>
    <w:rsid w:val="00636E6F"/>
    <w:rsid w:val="006401FC"/>
    <w:rsid w:val="00642B32"/>
    <w:rsid w:val="00643410"/>
    <w:rsid w:val="00645927"/>
    <w:rsid w:val="00645DAD"/>
    <w:rsid w:val="00646BBC"/>
    <w:rsid w:val="0064797C"/>
    <w:rsid w:val="00651339"/>
    <w:rsid w:val="0065402C"/>
    <w:rsid w:val="0065424A"/>
    <w:rsid w:val="0065613C"/>
    <w:rsid w:val="00657162"/>
    <w:rsid w:val="00657ACA"/>
    <w:rsid w:val="00661DE2"/>
    <w:rsid w:val="00662FBD"/>
    <w:rsid w:val="00663008"/>
    <w:rsid w:val="00664B01"/>
    <w:rsid w:val="00664FC4"/>
    <w:rsid w:val="00667496"/>
    <w:rsid w:val="00670076"/>
    <w:rsid w:val="00670CB1"/>
    <w:rsid w:val="006731AC"/>
    <w:rsid w:val="00673531"/>
    <w:rsid w:val="006742D0"/>
    <w:rsid w:val="00674CF1"/>
    <w:rsid w:val="006750F6"/>
    <w:rsid w:val="00677887"/>
    <w:rsid w:val="00677C93"/>
    <w:rsid w:val="00677CB2"/>
    <w:rsid w:val="00677EFD"/>
    <w:rsid w:val="00681648"/>
    <w:rsid w:val="006822B0"/>
    <w:rsid w:val="006825E1"/>
    <w:rsid w:val="00684DE6"/>
    <w:rsid w:val="006852CF"/>
    <w:rsid w:val="006853AE"/>
    <w:rsid w:val="00686448"/>
    <w:rsid w:val="0068768B"/>
    <w:rsid w:val="00690002"/>
    <w:rsid w:val="00691C02"/>
    <w:rsid w:val="00692996"/>
    <w:rsid w:val="00692E7C"/>
    <w:rsid w:val="00693F27"/>
    <w:rsid w:val="0069532B"/>
    <w:rsid w:val="00695874"/>
    <w:rsid w:val="00696025"/>
    <w:rsid w:val="006A0789"/>
    <w:rsid w:val="006A0AC1"/>
    <w:rsid w:val="006A0EFE"/>
    <w:rsid w:val="006A2743"/>
    <w:rsid w:val="006A50E8"/>
    <w:rsid w:val="006A5BD9"/>
    <w:rsid w:val="006A6926"/>
    <w:rsid w:val="006B2987"/>
    <w:rsid w:val="006B2C3C"/>
    <w:rsid w:val="006B2C99"/>
    <w:rsid w:val="006B2F3F"/>
    <w:rsid w:val="006B7487"/>
    <w:rsid w:val="006B7A87"/>
    <w:rsid w:val="006C3309"/>
    <w:rsid w:val="006C4237"/>
    <w:rsid w:val="006C55D9"/>
    <w:rsid w:val="006C59EF"/>
    <w:rsid w:val="006C6104"/>
    <w:rsid w:val="006C61ED"/>
    <w:rsid w:val="006C73B5"/>
    <w:rsid w:val="006D0077"/>
    <w:rsid w:val="006D031C"/>
    <w:rsid w:val="006D14B7"/>
    <w:rsid w:val="006D2A3B"/>
    <w:rsid w:val="006D2CF8"/>
    <w:rsid w:val="006D3AEA"/>
    <w:rsid w:val="006D3DB1"/>
    <w:rsid w:val="006D4204"/>
    <w:rsid w:val="006D489F"/>
    <w:rsid w:val="006D69F3"/>
    <w:rsid w:val="006D6DCA"/>
    <w:rsid w:val="006D75C4"/>
    <w:rsid w:val="006D7875"/>
    <w:rsid w:val="006E05AA"/>
    <w:rsid w:val="006E11CC"/>
    <w:rsid w:val="006E1E75"/>
    <w:rsid w:val="006E29AE"/>
    <w:rsid w:val="006E3F38"/>
    <w:rsid w:val="006E5AEF"/>
    <w:rsid w:val="006E670D"/>
    <w:rsid w:val="006E6AA1"/>
    <w:rsid w:val="006E6CF3"/>
    <w:rsid w:val="006F01C2"/>
    <w:rsid w:val="006F0C34"/>
    <w:rsid w:val="006F1073"/>
    <w:rsid w:val="006F21EE"/>
    <w:rsid w:val="006F28DA"/>
    <w:rsid w:val="006F324D"/>
    <w:rsid w:val="006F565A"/>
    <w:rsid w:val="006F7087"/>
    <w:rsid w:val="00701754"/>
    <w:rsid w:val="00702FCF"/>
    <w:rsid w:val="00704884"/>
    <w:rsid w:val="00704A78"/>
    <w:rsid w:val="00704BEB"/>
    <w:rsid w:val="0070632D"/>
    <w:rsid w:val="00707A8E"/>
    <w:rsid w:val="007101C5"/>
    <w:rsid w:val="0071070C"/>
    <w:rsid w:val="00710AC3"/>
    <w:rsid w:val="0071212F"/>
    <w:rsid w:val="007130A5"/>
    <w:rsid w:val="0071484D"/>
    <w:rsid w:val="00716017"/>
    <w:rsid w:val="00716197"/>
    <w:rsid w:val="00725374"/>
    <w:rsid w:val="007277CB"/>
    <w:rsid w:val="00730F6E"/>
    <w:rsid w:val="00731292"/>
    <w:rsid w:val="00731321"/>
    <w:rsid w:val="0073170E"/>
    <w:rsid w:val="007328A0"/>
    <w:rsid w:val="007350B5"/>
    <w:rsid w:val="00735AA6"/>
    <w:rsid w:val="00735FFF"/>
    <w:rsid w:val="007375D0"/>
    <w:rsid w:val="007401EE"/>
    <w:rsid w:val="0074179B"/>
    <w:rsid w:val="007419E0"/>
    <w:rsid w:val="007424A3"/>
    <w:rsid w:val="0074267C"/>
    <w:rsid w:val="00742A52"/>
    <w:rsid w:val="00742D92"/>
    <w:rsid w:val="00743155"/>
    <w:rsid w:val="0074342D"/>
    <w:rsid w:val="00744478"/>
    <w:rsid w:val="00745C5B"/>
    <w:rsid w:val="00747141"/>
    <w:rsid w:val="00752A04"/>
    <w:rsid w:val="00763702"/>
    <w:rsid w:val="00763A3A"/>
    <w:rsid w:val="00764AE7"/>
    <w:rsid w:val="00764C30"/>
    <w:rsid w:val="00764CD7"/>
    <w:rsid w:val="0076517E"/>
    <w:rsid w:val="007657BE"/>
    <w:rsid w:val="007668DF"/>
    <w:rsid w:val="00766908"/>
    <w:rsid w:val="00770657"/>
    <w:rsid w:val="0077085C"/>
    <w:rsid w:val="0077095D"/>
    <w:rsid w:val="007711B8"/>
    <w:rsid w:val="00773B04"/>
    <w:rsid w:val="007750B5"/>
    <w:rsid w:val="00776204"/>
    <w:rsid w:val="007771AD"/>
    <w:rsid w:val="00780207"/>
    <w:rsid w:val="00780BF9"/>
    <w:rsid w:val="00780E13"/>
    <w:rsid w:val="00781351"/>
    <w:rsid w:val="00781616"/>
    <w:rsid w:val="007839A4"/>
    <w:rsid w:val="00784B87"/>
    <w:rsid w:val="00784CA5"/>
    <w:rsid w:val="007853F4"/>
    <w:rsid w:val="00786A5E"/>
    <w:rsid w:val="00786CAB"/>
    <w:rsid w:val="00787527"/>
    <w:rsid w:val="0079147D"/>
    <w:rsid w:val="007916BA"/>
    <w:rsid w:val="007950DC"/>
    <w:rsid w:val="007958AA"/>
    <w:rsid w:val="007A0429"/>
    <w:rsid w:val="007A09D5"/>
    <w:rsid w:val="007A1884"/>
    <w:rsid w:val="007A1FDC"/>
    <w:rsid w:val="007A25B8"/>
    <w:rsid w:val="007A4704"/>
    <w:rsid w:val="007A53D1"/>
    <w:rsid w:val="007A5C98"/>
    <w:rsid w:val="007A6F57"/>
    <w:rsid w:val="007B1722"/>
    <w:rsid w:val="007B2BE8"/>
    <w:rsid w:val="007B56C3"/>
    <w:rsid w:val="007B5B3B"/>
    <w:rsid w:val="007B5C42"/>
    <w:rsid w:val="007B5E52"/>
    <w:rsid w:val="007B6C98"/>
    <w:rsid w:val="007B6E3A"/>
    <w:rsid w:val="007B736D"/>
    <w:rsid w:val="007C05F3"/>
    <w:rsid w:val="007C14D6"/>
    <w:rsid w:val="007C1F63"/>
    <w:rsid w:val="007C289C"/>
    <w:rsid w:val="007C2B36"/>
    <w:rsid w:val="007C30C0"/>
    <w:rsid w:val="007C4DB3"/>
    <w:rsid w:val="007C6496"/>
    <w:rsid w:val="007C6D68"/>
    <w:rsid w:val="007C7A02"/>
    <w:rsid w:val="007D0277"/>
    <w:rsid w:val="007D05D2"/>
    <w:rsid w:val="007D0D59"/>
    <w:rsid w:val="007D2C6A"/>
    <w:rsid w:val="007D2F08"/>
    <w:rsid w:val="007D43C2"/>
    <w:rsid w:val="007D4AEA"/>
    <w:rsid w:val="007D665B"/>
    <w:rsid w:val="007D6F6B"/>
    <w:rsid w:val="007D706F"/>
    <w:rsid w:val="007E4E5F"/>
    <w:rsid w:val="007E4EE5"/>
    <w:rsid w:val="007E5EC8"/>
    <w:rsid w:val="007E5EE0"/>
    <w:rsid w:val="007F05EB"/>
    <w:rsid w:val="007F06EE"/>
    <w:rsid w:val="007F0809"/>
    <w:rsid w:val="007F09BC"/>
    <w:rsid w:val="007F160F"/>
    <w:rsid w:val="007F1936"/>
    <w:rsid w:val="007F26A0"/>
    <w:rsid w:val="007F75DB"/>
    <w:rsid w:val="00804662"/>
    <w:rsid w:val="00805DCF"/>
    <w:rsid w:val="0080682D"/>
    <w:rsid w:val="008078F4"/>
    <w:rsid w:val="00807EA4"/>
    <w:rsid w:val="00810265"/>
    <w:rsid w:val="00811E1F"/>
    <w:rsid w:val="00811E2C"/>
    <w:rsid w:val="00813130"/>
    <w:rsid w:val="00813BC0"/>
    <w:rsid w:val="00814027"/>
    <w:rsid w:val="00816A5F"/>
    <w:rsid w:val="008215DB"/>
    <w:rsid w:val="00822010"/>
    <w:rsid w:val="00823EBA"/>
    <w:rsid w:val="008263E6"/>
    <w:rsid w:val="00827063"/>
    <w:rsid w:val="0082736A"/>
    <w:rsid w:val="0083006E"/>
    <w:rsid w:val="00830CDB"/>
    <w:rsid w:val="008329FF"/>
    <w:rsid w:val="00833243"/>
    <w:rsid w:val="00834AD6"/>
    <w:rsid w:val="008368BA"/>
    <w:rsid w:val="00836AA4"/>
    <w:rsid w:val="008370C9"/>
    <w:rsid w:val="00837771"/>
    <w:rsid w:val="00837C07"/>
    <w:rsid w:val="008405C4"/>
    <w:rsid w:val="00840D8D"/>
    <w:rsid w:val="00841698"/>
    <w:rsid w:val="00842586"/>
    <w:rsid w:val="00842C15"/>
    <w:rsid w:val="00842F04"/>
    <w:rsid w:val="00843565"/>
    <w:rsid w:val="008438F0"/>
    <w:rsid w:val="00843DC6"/>
    <w:rsid w:val="00843FB7"/>
    <w:rsid w:val="00844AA9"/>
    <w:rsid w:val="00844D1C"/>
    <w:rsid w:val="00844F3E"/>
    <w:rsid w:val="008461DD"/>
    <w:rsid w:val="00847061"/>
    <w:rsid w:val="00850747"/>
    <w:rsid w:val="00851404"/>
    <w:rsid w:val="00852226"/>
    <w:rsid w:val="00853D6D"/>
    <w:rsid w:val="0085448B"/>
    <w:rsid w:val="00854D7C"/>
    <w:rsid w:val="00855248"/>
    <w:rsid w:val="00855DD9"/>
    <w:rsid w:val="00860610"/>
    <w:rsid w:val="00860750"/>
    <w:rsid w:val="008608DC"/>
    <w:rsid w:val="00860938"/>
    <w:rsid w:val="00862EEC"/>
    <w:rsid w:val="008634FB"/>
    <w:rsid w:val="008638FA"/>
    <w:rsid w:val="00863BF1"/>
    <w:rsid w:val="00863EB7"/>
    <w:rsid w:val="00864AD8"/>
    <w:rsid w:val="00864E57"/>
    <w:rsid w:val="00865C9D"/>
    <w:rsid w:val="008663E3"/>
    <w:rsid w:val="00867998"/>
    <w:rsid w:val="0087127F"/>
    <w:rsid w:val="0087128E"/>
    <w:rsid w:val="0087227F"/>
    <w:rsid w:val="0087534B"/>
    <w:rsid w:val="00877155"/>
    <w:rsid w:val="00877CF5"/>
    <w:rsid w:val="00880BB9"/>
    <w:rsid w:val="00881D05"/>
    <w:rsid w:val="00882E87"/>
    <w:rsid w:val="00886C79"/>
    <w:rsid w:val="00887143"/>
    <w:rsid w:val="008876B4"/>
    <w:rsid w:val="0089026D"/>
    <w:rsid w:val="00890350"/>
    <w:rsid w:val="0089055A"/>
    <w:rsid w:val="008969EC"/>
    <w:rsid w:val="00897299"/>
    <w:rsid w:val="008975BD"/>
    <w:rsid w:val="008979D5"/>
    <w:rsid w:val="00897DD0"/>
    <w:rsid w:val="008A061D"/>
    <w:rsid w:val="008A06DC"/>
    <w:rsid w:val="008A099C"/>
    <w:rsid w:val="008A0B46"/>
    <w:rsid w:val="008A17A3"/>
    <w:rsid w:val="008A1C61"/>
    <w:rsid w:val="008A2024"/>
    <w:rsid w:val="008A321A"/>
    <w:rsid w:val="008A371B"/>
    <w:rsid w:val="008A4046"/>
    <w:rsid w:val="008A5838"/>
    <w:rsid w:val="008A672B"/>
    <w:rsid w:val="008A7D5A"/>
    <w:rsid w:val="008B093A"/>
    <w:rsid w:val="008B1E00"/>
    <w:rsid w:val="008B2B0D"/>
    <w:rsid w:val="008B4470"/>
    <w:rsid w:val="008B47AA"/>
    <w:rsid w:val="008B5094"/>
    <w:rsid w:val="008B6F2A"/>
    <w:rsid w:val="008C0E75"/>
    <w:rsid w:val="008C2435"/>
    <w:rsid w:val="008C31CA"/>
    <w:rsid w:val="008C48A3"/>
    <w:rsid w:val="008C49A7"/>
    <w:rsid w:val="008C4E10"/>
    <w:rsid w:val="008C5CCB"/>
    <w:rsid w:val="008C790B"/>
    <w:rsid w:val="008D006F"/>
    <w:rsid w:val="008D185B"/>
    <w:rsid w:val="008D21FC"/>
    <w:rsid w:val="008D2B45"/>
    <w:rsid w:val="008D4529"/>
    <w:rsid w:val="008D4583"/>
    <w:rsid w:val="008D4E9B"/>
    <w:rsid w:val="008D521A"/>
    <w:rsid w:val="008D7C78"/>
    <w:rsid w:val="008E1198"/>
    <w:rsid w:val="008E15A8"/>
    <w:rsid w:val="008E2106"/>
    <w:rsid w:val="008E3A4C"/>
    <w:rsid w:val="008E3EAD"/>
    <w:rsid w:val="008E4134"/>
    <w:rsid w:val="008E4395"/>
    <w:rsid w:val="008E4D35"/>
    <w:rsid w:val="008F090D"/>
    <w:rsid w:val="008F1621"/>
    <w:rsid w:val="008F2534"/>
    <w:rsid w:val="008F3796"/>
    <w:rsid w:val="008F39C0"/>
    <w:rsid w:val="008F4743"/>
    <w:rsid w:val="008F7FDA"/>
    <w:rsid w:val="0090067A"/>
    <w:rsid w:val="0090116D"/>
    <w:rsid w:val="009039FD"/>
    <w:rsid w:val="009041D5"/>
    <w:rsid w:val="00904E22"/>
    <w:rsid w:val="00905889"/>
    <w:rsid w:val="0090753B"/>
    <w:rsid w:val="00910ACD"/>
    <w:rsid w:val="00912635"/>
    <w:rsid w:val="009134D6"/>
    <w:rsid w:val="009139CD"/>
    <w:rsid w:val="00913A48"/>
    <w:rsid w:val="00914200"/>
    <w:rsid w:val="0091529E"/>
    <w:rsid w:val="009170CF"/>
    <w:rsid w:val="00921826"/>
    <w:rsid w:val="00924D56"/>
    <w:rsid w:val="00926399"/>
    <w:rsid w:val="009276A1"/>
    <w:rsid w:val="00927A04"/>
    <w:rsid w:val="0093099E"/>
    <w:rsid w:val="0093155F"/>
    <w:rsid w:val="0093294F"/>
    <w:rsid w:val="00932B58"/>
    <w:rsid w:val="009342D7"/>
    <w:rsid w:val="00934F5F"/>
    <w:rsid w:val="0093730D"/>
    <w:rsid w:val="00942F19"/>
    <w:rsid w:val="0094308A"/>
    <w:rsid w:val="00943558"/>
    <w:rsid w:val="00943E10"/>
    <w:rsid w:val="0094448D"/>
    <w:rsid w:val="00944B31"/>
    <w:rsid w:val="00944B7F"/>
    <w:rsid w:val="00944BA4"/>
    <w:rsid w:val="00944DB0"/>
    <w:rsid w:val="00946DC9"/>
    <w:rsid w:val="00950C34"/>
    <w:rsid w:val="00951AFF"/>
    <w:rsid w:val="00952F98"/>
    <w:rsid w:val="00953574"/>
    <w:rsid w:val="00955077"/>
    <w:rsid w:val="00955EC1"/>
    <w:rsid w:val="00956FEE"/>
    <w:rsid w:val="00957CB1"/>
    <w:rsid w:val="00960739"/>
    <w:rsid w:val="0096136E"/>
    <w:rsid w:val="0096156D"/>
    <w:rsid w:val="0096322E"/>
    <w:rsid w:val="00964F29"/>
    <w:rsid w:val="00966093"/>
    <w:rsid w:val="009661CF"/>
    <w:rsid w:val="00967380"/>
    <w:rsid w:val="0096738A"/>
    <w:rsid w:val="00972326"/>
    <w:rsid w:val="00972843"/>
    <w:rsid w:val="00973A8B"/>
    <w:rsid w:val="00975687"/>
    <w:rsid w:val="0097613A"/>
    <w:rsid w:val="009807EA"/>
    <w:rsid w:val="00980DEB"/>
    <w:rsid w:val="009812BF"/>
    <w:rsid w:val="00981C28"/>
    <w:rsid w:val="00983BF0"/>
    <w:rsid w:val="00984C1F"/>
    <w:rsid w:val="0098649D"/>
    <w:rsid w:val="0098719D"/>
    <w:rsid w:val="00987EC2"/>
    <w:rsid w:val="00990296"/>
    <w:rsid w:val="00990CE3"/>
    <w:rsid w:val="00990EA8"/>
    <w:rsid w:val="00992A81"/>
    <w:rsid w:val="0099340B"/>
    <w:rsid w:val="00993ED6"/>
    <w:rsid w:val="009949A6"/>
    <w:rsid w:val="00994B14"/>
    <w:rsid w:val="00994CC6"/>
    <w:rsid w:val="00996618"/>
    <w:rsid w:val="009967DD"/>
    <w:rsid w:val="0099708B"/>
    <w:rsid w:val="00997C8D"/>
    <w:rsid w:val="009A10BF"/>
    <w:rsid w:val="009A1E23"/>
    <w:rsid w:val="009A3330"/>
    <w:rsid w:val="009A5087"/>
    <w:rsid w:val="009B0D67"/>
    <w:rsid w:val="009B1541"/>
    <w:rsid w:val="009B1C2F"/>
    <w:rsid w:val="009B31B4"/>
    <w:rsid w:val="009B4966"/>
    <w:rsid w:val="009B49A7"/>
    <w:rsid w:val="009B58EC"/>
    <w:rsid w:val="009B6081"/>
    <w:rsid w:val="009B717F"/>
    <w:rsid w:val="009B741B"/>
    <w:rsid w:val="009C2851"/>
    <w:rsid w:val="009C4904"/>
    <w:rsid w:val="009C494A"/>
    <w:rsid w:val="009C49AE"/>
    <w:rsid w:val="009C543A"/>
    <w:rsid w:val="009C5817"/>
    <w:rsid w:val="009C6703"/>
    <w:rsid w:val="009C7FFE"/>
    <w:rsid w:val="009D02F9"/>
    <w:rsid w:val="009D121E"/>
    <w:rsid w:val="009D19CE"/>
    <w:rsid w:val="009D2D06"/>
    <w:rsid w:val="009D309C"/>
    <w:rsid w:val="009D3347"/>
    <w:rsid w:val="009D34F8"/>
    <w:rsid w:val="009D48C7"/>
    <w:rsid w:val="009D5B13"/>
    <w:rsid w:val="009D6868"/>
    <w:rsid w:val="009D6E4B"/>
    <w:rsid w:val="009D771C"/>
    <w:rsid w:val="009D778A"/>
    <w:rsid w:val="009D7F0B"/>
    <w:rsid w:val="009E34ED"/>
    <w:rsid w:val="009E479B"/>
    <w:rsid w:val="009E4C6C"/>
    <w:rsid w:val="009E4CF2"/>
    <w:rsid w:val="009E5046"/>
    <w:rsid w:val="009E51CF"/>
    <w:rsid w:val="009E58D7"/>
    <w:rsid w:val="009E7614"/>
    <w:rsid w:val="009F1A5C"/>
    <w:rsid w:val="009F24E7"/>
    <w:rsid w:val="009F409B"/>
    <w:rsid w:val="009F4F16"/>
    <w:rsid w:val="009F5180"/>
    <w:rsid w:val="009F5AB2"/>
    <w:rsid w:val="009F69F9"/>
    <w:rsid w:val="009F745A"/>
    <w:rsid w:val="00A0124F"/>
    <w:rsid w:val="00A02737"/>
    <w:rsid w:val="00A032B9"/>
    <w:rsid w:val="00A03CBE"/>
    <w:rsid w:val="00A04E1D"/>
    <w:rsid w:val="00A05E57"/>
    <w:rsid w:val="00A063F6"/>
    <w:rsid w:val="00A071FD"/>
    <w:rsid w:val="00A07846"/>
    <w:rsid w:val="00A07FB7"/>
    <w:rsid w:val="00A10130"/>
    <w:rsid w:val="00A11707"/>
    <w:rsid w:val="00A121D7"/>
    <w:rsid w:val="00A134B4"/>
    <w:rsid w:val="00A141C0"/>
    <w:rsid w:val="00A1471C"/>
    <w:rsid w:val="00A147F2"/>
    <w:rsid w:val="00A1617D"/>
    <w:rsid w:val="00A1799E"/>
    <w:rsid w:val="00A22EFA"/>
    <w:rsid w:val="00A2367A"/>
    <w:rsid w:val="00A23D9E"/>
    <w:rsid w:val="00A247CD"/>
    <w:rsid w:val="00A24CB6"/>
    <w:rsid w:val="00A25428"/>
    <w:rsid w:val="00A2586D"/>
    <w:rsid w:val="00A264B8"/>
    <w:rsid w:val="00A27969"/>
    <w:rsid w:val="00A30852"/>
    <w:rsid w:val="00A32A66"/>
    <w:rsid w:val="00A33693"/>
    <w:rsid w:val="00A3440A"/>
    <w:rsid w:val="00A346AB"/>
    <w:rsid w:val="00A401EA"/>
    <w:rsid w:val="00A4143E"/>
    <w:rsid w:val="00A416C3"/>
    <w:rsid w:val="00A41877"/>
    <w:rsid w:val="00A4227F"/>
    <w:rsid w:val="00A43474"/>
    <w:rsid w:val="00A437C0"/>
    <w:rsid w:val="00A454BA"/>
    <w:rsid w:val="00A468CF"/>
    <w:rsid w:val="00A50FF9"/>
    <w:rsid w:val="00A51D0A"/>
    <w:rsid w:val="00A52A6C"/>
    <w:rsid w:val="00A52F45"/>
    <w:rsid w:val="00A5314B"/>
    <w:rsid w:val="00A54AB7"/>
    <w:rsid w:val="00A54C23"/>
    <w:rsid w:val="00A55F91"/>
    <w:rsid w:val="00A568C2"/>
    <w:rsid w:val="00A61A75"/>
    <w:rsid w:val="00A62046"/>
    <w:rsid w:val="00A6364C"/>
    <w:rsid w:val="00A6376C"/>
    <w:rsid w:val="00A64436"/>
    <w:rsid w:val="00A64C6C"/>
    <w:rsid w:val="00A65A36"/>
    <w:rsid w:val="00A66404"/>
    <w:rsid w:val="00A66968"/>
    <w:rsid w:val="00A67BC3"/>
    <w:rsid w:val="00A72F95"/>
    <w:rsid w:val="00A745DC"/>
    <w:rsid w:val="00A751F4"/>
    <w:rsid w:val="00A7688C"/>
    <w:rsid w:val="00A76F4F"/>
    <w:rsid w:val="00A77817"/>
    <w:rsid w:val="00A81496"/>
    <w:rsid w:val="00A81E3E"/>
    <w:rsid w:val="00A82F09"/>
    <w:rsid w:val="00A84FC1"/>
    <w:rsid w:val="00A85526"/>
    <w:rsid w:val="00A861B5"/>
    <w:rsid w:val="00A87407"/>
    <w:rsid w:val="00A87B84"/>
    <w:rsid w:val="00A901D6"/>
    <w:rsid w:val="00A90318"/>
    <w:rsid w:val="00A9250D"/>
    <w:rsid w:val="00A92B21"/>
    <w:rsid w:val="00A94A77"/>
    <w:rsid w:val="00A94CAD"/>
    <w:rsid w:val="00A95243"/>
    <w:rsid w:val="00A96268"/>
    <w:rsid w:val="00AA08E5"/>
    <w:rsid w:val="00AA0B25"/>
    <w:rsid w:val="00AA13FB"/>
    <w:rsid w:val="00AA36E8"/>
    <w:rsid w:val="00AA4292"/>
    <w:rsid w:val="00AA55A0"/>
    <w:rsid w:val="00AA791E"/>
    <w:rsid w:val="00AB01F3"/>
    <w:rsid w:val="00AB11AD"/>
    <w:rsid w:val="00AB13FC"/>
    <w:rsid w:val="00AB1BDE"/>
    <w:rsid w:val="00AB47F6"/>
    <w:rsid w:val="00AB4847"/>
    <w:rsid w:val="00AB65DA"/>
    <w:rsid w:val="00AB7258"/>
    <w:rsid w:val="00AB7494"/>
    <w:rsid w:val="00AC0175"/>
    <w:rsid w:val="00AC3840"/>
    <w:rsid w:val="00AC53F2"/>
    <w:rsid w:val="00AC5B15"/>
    <w:rsid w:val="00AC6330"/>
    <w:rsid w:val="00AC6C23"/>
    <w:rsid w:val="00AC7A34"/>
    <w:rsid w:val="00AD0691"/>
    <w:rsid w:val="00AD06A5"/>
    <w:rsid w:val="00AD06B5"/>
    <w:rsid w:val="00AD3CEF"/>
    <w:rsid w:val="00AD3E6F"/>
    <w:rsid w:val="00AD47BF"/>
    <w:rsid w:val="00AD6488"/>
    <w:rsid w:val="00AD7E37"/>
    <w:rsid w:val="00AE1C46"/>
    <w:rsid w:val="00AE3344"/>
    <w:rsid w:val="00AE4229"/>
    <w:rsid w:val="00AE5604"/>
    <w:rsid w:val="00AE5F4E"/>
    <w:rsid w:val="00AE6C29"/>
    <w:rsid w:val="00AE6ED9"/>
    <w:rsid w:val="00AE76D5"/>
    <w:rsid w:val="00AF0083"/>
    <w:rsid w:val="00AF1C6A"/>
    <w:rsid w:val="00AF20FA"/>
    <w:rsid w:val="00AF2467"/>
    <w:rsid w:val="00AF2D9C"/>
    <w:rsid w:val="00AF3BD9"/>
    <w:rsid w:val="00AF4409"/>
    <w:rsid w:val="00AF6B73"/>
    <w:rsid w:val="00AF6DCE"/>
    <w:rsid w:val="00AF6E8F"/>
    <w:rsid w:val="00B0038C"/>
    <w:rsid w:val="00B00BFD"/>
    <w:rsid w:val="00B00CC8"/>
    <w:rsid w:val="00B01925"/>
    <w:rsid w:val="00B03BE8"/>
    <w:rsid w:val="00B03FB7"/>
    <w:rsid w:val="00B04083"/>
    <w:rsid w:val="00B04C53"/>
    <w:rsid w:val="00B056C4"/>
    <w:rsid w:val="00B067F2"/>
    <w:rsid w:val="00B06B08"/>
    <w:rsid w:val="00B06F2C"/>
    <w:rsid w:val="00B1234C"/>
    <w:rsid w:val="00B12F52"/>
    <w:rsid w:val="00B14DA7"/>
    <w:rsid w:val="00B16155"/>
    <w:rsid w:val="00B16226"/>
    <w:rsid w:val="00B170CB"/>
    <w:rsid w:val="00B20684"/>
    <w:rsid w:val="00B21DE1"/>
    <w:rsid w:val="00B23578"/>
    <w:rsid w:val="00B242D9"/>
    <w:rsid w:val="00B24572"/>
    <w:rsid w:val="00B24DBE"/>
    <w:rsid w:val="00B24EE9"/>
    <w:rsid w:val="00B25E52"/>
    <w:rsid w:val="00B27235"/>
    <w:rsid w:val="00B332FC"/>
    <w:rsid w:val="00B33845"/>
    <w:rsid w:val="00B33E40"/>
    <w:rsid w:val="00B33FBC"/>
    <w:rsid w:val="00B3482A"/>
    <w:rsid w:val="00B36456"/>
    <w:rsid w:val="00B3771B"/>
    <w:rsid w:val="00B3777D"/>
    <w:rsid w:val="00B42C18"/>
    <w:rsid w:val="00B446D4"/>
    <w:rsid w:val="00B4520E"/>
    <w:rsid w:val="00B45490"/>
    <w:rsid w:val="00B465FC"/>
    <w:rsid w:val="00B5065D"/>
    <w:rsid w:val="00B52440"/>
    <w:rsid w:val="00B5315D"/>
    <w:rsid w:val="00B53DF8"/>
    <w:rsid w:val="00B5417F"/>
    <w:rsid w:val="00B54B79"/>
    <w:rsid w:val="00B56993"/>
    <w:rsid w:val="00B57485"/>
    <w:rsid w:val="00B57CDE"/>
    <w:rsid w:val="00B6095B"/>
    <w:rsid w:val="00B6159D"/>
    <w:rsid w:val="00B61EB9"/>
    <w:rsid w:val="00B6319D"/>
    <w:rsid w:val="00B63321"/>
    <w:rsid w:val="00B63990"/>
    <w:rsid w:val="00B652DF"/>
    <w:rsid w:val="00B6563A"/>
    <w:rsid w:val="00B6718C"/>
    <w:rsid w:val="00B6796E"/>
    <w:rsid w:val="00B7051E"/>
    <w:rsid w:val="00B70A74"/>
    <w:rsid w:val="00B71874"/>
    <w:rsid w:val="00B7282B"/>
    <w:rsid w:val="00B7579F"/>
    <w:rsid w:val="00B75B26"/>
    <w:rsid w:val="00B76EFD"/>
    <w:rsid w:val="00B772A5"/>
    <w:rsid w:val="00B77763"/>
    <w:rsid w:val="00B77C05"/>
    <w:rsid w:val="00B804DD"/>
    <w:rsid w:val="00B83764"/>
    <w:rsid w:val="00B8749C"/>
    <w:rsid w:val="00B87E87"/>
    <w:rsid w:val="00B9070C"/>
    <w:rsid w:val="00B90BCC"/>
    <w:rsid w:val="00B910D8"/>
    <w:rsid w:val="00B92CB1"/>
    <w:rsid w:val="00B949D3"/>
    <w:rsid w:val="00B94CAE"/>
    <w:rsid w:val="00B960D2"/>
    <w:rsid w:val="00B96913"/>
    <w:rsid w:val="00B96A3D"/>
    <w:rsid w:val="00B96AED"/>
    <w:rsid w:val="00B96BDA"/>
    <w:rsid w:val="00B970BC"/>
    <w:rsid w:val="00BA0347"/>
    <w:rsid w:val="00BA2A62"/>
    <w:rsid w:val="00BA3B30"/>
    <w:rsid w:val="00BA4C60"/>
    <w:rsid w:val="00BA4C7F"/>
    <w:rsid w:val="00BA5D95"/>
    <w:rsid w:val="00BA65FF"/>
    <w:rsid w:val="00BA6F2C"/>
    <w:rsid w:val="00BB031C"/>
    <w:rsid w:val="00BB44FF"/>
    <w:rsid w:val="00BB486A"/>
    <w:rsid w:val="00BB591A"/>
    <w:rsid w:val="00BB5CB8"/>
    <w:rsid w:val="00BB5EB0"/>
    <w:rsid w:val="00BB7A18"/>
    <w:rsid w:val="00BC11C8"/>
    <w:rsid w:val="00BC1AC4"/>
    <w:rsid w:val="00BC26A7"/>
    <w:rsid w:val="00BC3149"/>
    <w:rsid w:val="00BC3EC4"/>
    <w:rsid w:val="00BC58C3"/>
    <w:rsid w:val="00BC672D"/>
    <w:rsid w:val="00BC7926"/>
    <w:rsid w:val="00BD27DE"/>
    <w:rsid w:val="00BD28E7"/>
    <w:rsid w:val="00BD29D7"/>
    <w:rsid w:val="00BD34D8"/>
    <w:rsid w:val="00BD3682"/>
    <w:rsid w:val="00BD46C0"/>
    <w:rsid w:val="00BD6D6D"/>
    <w:rsid w:val="00BE0104"/>
    <w:rsid w:val="00BE140A"/>
    <w:rsid w:val="00BE1B60"/>
    <w:rsid w:val="00BE2B6D"/>
    <w:rsid w:val="00BE38DC"/>
    <w:rsid w:val="00BE3D65"/>
    <w:rsid w:val="00BE4D13"/>
    <w:rsid w:val="00BE53B5"/>
    <w:rsid w:val="00BE5FF4"/>
    <w:rsid w:val="00BF0A19"/>
    <w:rsid w:val="00BF0EE5"/>
    <w:rsid w:val="00BF2F93"/>
    <w:rsid w:val="00BF31A9"/>
    <w:rsid w:val="00BF3307"/>
    <w:rsid w:val="00BF452D"/>
    <w:rsid w:val="00BF70D9"/>
    <w:rsid w:val="00C008B6"/>
    <w:rsid w:val="00C00C31"/>
    <w:rsid w:val="00C01DB6"/>
    <w:rsid w:val="00C031E3"/>
    <w:rsid w:val="00C045F4"/>
    <w:rsid w:val="00C054DF"/>
    <w:rsid w:val="00C05B6D"/>
    <w:rsid w:val="00C05DB1"/>
    <w:rsid w:val="00C07000"/>
    <w:rsid w:val="00C1112B"/>
    <w:rsid w:val="00C138BE"/>
    <w:rsid w:val="00C147A5"/>
    <w:rsid w:val="00C17790"/>
    <w:rsid w:val="00C21202"/>
    <w:rsid w:val="00C21B12"/>
    <w:rsid w:val="00C22E4F"/>
    <w:rsid w:val="00C2383C"/>
    <w:rsid w:val="00C245AD"/>
    <w:rsid w:val="00C24818"/>
    <w:rsid w:val="00C24F48"/>
    <w:rsid w:val="00C2551C"/>
    <w:rsid w:val="00C2593E"/>
    <w:rsid w:val="00C27142"/>
    <w:rsid w:val="00C30408"/>
    <w:rsid w:val="00C30485"/>
    <w:rsid w:val="00C3049E"/>
    <w:rsid w:val="00C3097A"/>
    <w:rsid w:val="00C30FB4"/>
    <w:rsid w:val="00C310F1"/>
    <w:rsid w:val="00C344C3"/>
    <w:rsid w:val="00C34CA3"/>
    <w:rsid w:val="00C35908"/>
    <w:rsid w:val="00C36941"/>
    <w:rsid w:val="00C36E0D"/>
    <w:rsid w:val="00C3742F"/>
    <w:rsid w:val="00C3795B"/>
    <w:rsid w:val="00C42C6E"/>
    <w:rsid w:val="00C4329C"/>
    <w:rsid w:val="00C443AB"/>
    <w:rsid w:val="00C45BE5"/>
    <w:rsid w:val="00C478CF"/>
    <w:rsid w:val="00C5010D"/>
    <w:rsid w:val="00C5142A"/>
    <w:rsid w:val="00C52B64"/>
    <w:rsid w:val="00C531CC"/>
    <w:rsid w:val="00C565F9"/>
    <w:rsid w:val="00C57FAD"/>
    <w:rsid w:val="00C60187"/>
    <w:rsid w:val="00C60A12"/>
    <w:rsid w:val="00C6100D"/>
    <w:rsid w:val="00C610C2"/>
    <w:rsid w:val="00C6185A"/>
    <w:rsid w:val="00C624E4"/>
    <w:rsid w:val="00C63657"/>
    <w:rsid w:val="00C64028"/>
    <w:rsid w:val="00C65E4D"/>
    <w:rsid w:val="00C66E75"/>
    <w:rsid w:val="00C67A81"/>
    <w:rsid w:val="00C71134"/>
    <w:rsid w:val="00C71AA1"/>
    <w:rsid w:val="00C71B00"/>
    <w:rsid w:val="00C75EE4"/>
    <w:rsid w:val="00C75FB9"/>
    <w:rsid w:val="00C773A9"/>
    <w:rsid w:val="00C80052"/>
    <w:rsid w:val="00C807BC"/>
    <w:rsid w:val="00C80BA5"/>
    <w:rsid w:val="00C81597"/>
    <w:rsid w:val="00C81D27"/>
    <w:rsid w:val="00C82481"/>
    <w:rsid w:val="00C82796"/>
    <w:rsid w:val="00C867FA"/>
    <w:rsid w:val="00C874FA"/>
    <w:rsid w:val="00C87FCB"/>
    <w:rsid w:val="00C90B9C"/>
    <w:rsid w:val="00C91954"/>
    <w:rsid w:val="00C92F78"/>
    <w:rsid w:val="00C94491"/>
    <w:rsid w:val="00C96569"/>
    <w:rsid w:val="00CA17EC"/>
    <w:rsid w:val="00CA4932"/>
    <w:rsid w:val="00CA49FE"/>
    <w:rsid w:val="00CA6A7C"/>
    <w:rsid w:val="00CA7856"/>
    <w:rsid w:val="00CA7867"/>
    <w:rsid w:val="00CA7BEF"/>
    <w:rsid w:val="00CB0731"/>
    <w:rsid w:val="00CB0BD6"/>
    <w:rsid w:val="00CB10EC"/>
    <w:rsid w:val="00CB3887"/>
    <w:rsid w:val="00CB3ECD"/>
    <w:rsid w:val="00CB4648"/>
    <w:rsid w:val="00CB51E0"/>
    <w:rsid w:val="00CB66D5"/>
    <w:rsid w:val="00CB6FE2"/>
    <w:rsid w:val="00CC047D"/>
    <w:rsid w:val="00CC0B43"/>
    <w:rsid w:val="00CC15CE"/>
    <w:rsid w:val="00CC2877"/>
    <w:rsid w:val="00CC41BD"/>
    <w:rsid w:val="00CC505D"/>
    <w:rsid w:val="00CC63AD"/>
    <w:rsid w:val="00CD0D89"/>
    <w:rsid w:val="00CD1016"/>
    <w:rsid w:val="00CD2980"/>
    <w:rsid w:val="00CD29AC"/>
    <w:rsid w:val="00CD36C5"/>
    <w:rsid w:val="00CD3754"/>
    <w:rsid w:val="00CD42D0"/>
    <w:rsid w:val="00CD4A47"/>
    <w:rsid w:val="00CD55D8"/>
    <w:rsid w:val="00CD749E"/>
    <w:rsid w:val="00CE02C8"/>
    <w:rsid w:val="00CE09A0"/>
    <w:rsid w:val="00CE0B2B"/>
    <w:rsid w:val="00CE0E37"/>
    <w:rsid w:val="00CE22E1"/>
    <w:rsid w:val="00CE3360"/>
    <w:rsid w:val="00CE4F00"/>
    <w:rsid w:val="00CE5406"/>
    <w:rsid w:val="00CE5A97"/>
    <w:rsid w:val="00CE6680"/>
    <w:rsid w:val="00CF12ED"/>
    <w:rsid w:val="00CF21D5"/>
    <w:rsid w:val="00CF5FF3"/>
    <w:rsid w:val="00CF67E4"/>
    <w:rsid w:val="00CF6C54"/>
    <w:rsid w:val="00D0250A"/>
    <w:rsid w:val="00D031E2"/>
    <w:rsid w:val="00D038E4"/>
    <w:rsid w:val="00D03BCB"/>
    <w:rsid w:val="00D04CDF"/>
    <w:rsid w:val="00D050DE"/>
    <w:rsid w:val="00D064B4"/>
    <w:rsid w:val="00D066E3"/>
    <w:rsid w:val="00D06804"/>
    <w:rsid w:val="00D07601"/>
    <w:rsid w:val="00D07C56"/>
    <w:rsid w:val="00D10D55"/>
    <w:rsid w:val="00D14180"/>
    <w:rsid w:val="00D148AE"/>
    <w:rsid w:val="00D163F0"/>
    <w:rsid w:val="00D16CAB"/>
    <w:rsid w:val="00D219F5"/>
    <w:rsid w:val="00D21CF3"/>
    <w:rsid w:val="00D22303"/>
    <w:rsid w:val="00D22486"/>
    <w:rsid w:val="00D23A01"/>
    <w:rsid w:val="00D2660B"/>
    <w:rsid w:val="00D26E8C"/>
    <w:rsid w:val="00D320AF"/>
    <w:rsid w:val="00D32A39"/>
    <w:rsid w:val="00D342D0"/>
    <w:rsid w:val="00D34CFF"/>
    <w:rsid w:val="00D34E67"/>
    <w:rsid w:val="00D361C3"/>
    <w:rsid w:val="00D36527"/>
    <w:rsid w:val="00D3763B"/>
    <w:rsid w:val="00D40A5E"/>
    <w:rsid w:val="00D417B2"/>
    <w:rsid w:val="00D448E0"/>
    <w:rsid w:val="00D44D80"/>
    <w:rsid w:val="00D47E36"/>
    <w:rsid w:val="00D505DC"/>
    <w:rsid w:val="00D5203C"/>
    <w:rsid w:val="00D523FA"/>
    <w:rsid w:val="00D53175"/>
    <w:rsid w:val="00D54E65"/>
    <w:rsid w:val="00D56B1D"/>
    <w:rsid w:val="00D61288"/>
    <w:rsid w:val="00D63AE3"/>
    <w:rsid w:val="00D64414"/>
    <w:rsid w:val="00D64536"/>
    <w:rsid w:val="00D647DD"/>
    <w:rsid w:val="00D653DF"/>
    <w:rsid w:val="00D65851"/>
    <w:rsid w:val="00D66A7F"/>
    <w:rsid w:val="00D66F56"/>
    <w:rsid w:val="00D70EE0"/>
    <w:rsid w:val="00D744C5"/>
    <w:rsid w:val="00D74A55"/>
    <w:rsid w:val="00D81661"/>
    <w:rsid w:val="00D829CA"/>
    <w:rsid w:val="00D83B8A"/>
    <w:rsid w:val="00D8470C"/>
    <w:rsid w:val="00D84F57"/>
    <w:rsid w:val="00D85114"/>
    <w:rsid w:val="00D8551F"/>
    <w:rsid w:val="00D85B7A"/>
    <w:rsid w:val="00D8624B"/>
    <w:rsid w:val="00D873D1"/>
    <w:rsid w:val="00D87CF8"/>
    <w:rsid w:val="00D91106"/>
    <w:rsid w:val="00D95FD7"/>
    <w:rsid w:val="00D976FF"/>
    <w:rsid w:val="00D97EB9"/>
    <w:rsid w:val="00DA1CCF"/>
    <w:rsid w:val="00DA1F33"/>
    <w:rsid w:val="00DA44A3"/>
    <w:rsid w:val="00DA46C8"/>
    <w:rsid w:val="00DA501D"/>
    <w:rsid w:val="00DA5399"/>
    <w:rsid w:val="00DA668A"/>
    <w:rsid w:val="00DA7C04"/>
    <w:rsid w:val="00DB0556"/>
    <w:rsid w:val="00DB1365"/>
    <w:rsid w:val="00DB146B"/>
    <w:rsid w:val="00DB1CB6"/>
    <w:rsid w:val="00DB1D77"/>
    <w:rsid w:val="00DB26F5"/>
    <w:rsid w:val="00DB2E3B"/>
    <w:rsid w:val="00DB341D"/>
    <w:rsid w:val="00DB3934"/>
    <w:rsid w:val="00DB43FA"/>
    <w:rsid w:val="00DB56C0"/>
    <w:rsid w:val="00DB5A7D"/>
    <w:rsid w:val="00DB66D7"/>
    <w:rsid w:val="00DC1652"/>
    <w:rsid w:val="00DC1DA4"/>
    <w:rsid w:val="00DC31BC"/>
    <w:rsid w:val="00DC5166"/>
    <w:rsid w:val="00DC555C"/>
    <w:rsid w:val="00DC78D7"/>
    <w:rsid w:val="00DD0146"/>
    <w:rsid w:val="00DD063E"/>
    <w:rsid w:val="00DD3A7C"/>
    <w:rsid w:val="00DD491A"/>
    <w:rsid w:val="00DD4D81"/>
    <w:rsid w:val="00DD50CD"/>
    <w:rsid w:val="00DD5383"/>
    <w:rsid w:val="00DD542A"/>
    <w:rsid w:val="00DD6675"/>
    <w:rsid w:val="00DD674B"/>
    <w:rsid w:val="00DD6B7B"/>
    <w:rsid w:val="00DD78D8"/>
    <w:rsid w:val="00DE0033"/>
    <w:rsid w:val="00DE1C72"/>
    <w:rsid w:val="00DE1CFC"/>
    <w:rsid w:val="00DE29FA"/>
    <w:rsid w:val="00DE75CE"/>
    <w:rsid w:val="00DF1CC6"/>
    <w:rsid w:val="00DF1EBB"/>
    <w:rsid w:val="00DF3E0C"/>
    <w:rsid w:val="00DF40F4"/>
    <w:rsid w:val="00DF6D67"/>
    <w:rsid w:val="00E01ED2"/>
    <w:rsid w:val="00E0349F"/>
    <w:rsid w:val="00E05F8F"/>
    <w:rsid w:val="00E06769"/>
    <w:rsid w:val="00E07DF9"/>
    <w:rsid w:val="00E1180C"/>
    <w:rsid w:val="00E11FE5"/>
    <w:rsid w:val="00E12E58"/>
    <w:rsid w:val="00E130A2"/>
    <w:rsid w:val="00E172F2"/>
    <w:rsid w:val="00E17F85"/>
    <w:rsid w:val="00E2154C"/>
    <w:rsid w:val="00E24D92"/>
    <w:rsid w:val="00E2537C"/>
    <w:rsid w:val="00E25802"/>
    <w:rsid w:val="00E26DF1"/>
    <w:rsid w:val="00E27BC7"/>
    <w:rsid w:val="00E301B3"/>
    <w:rsid w:val="00E3131C"/>
    <w:rsid w:val="00E3134B"/>
    <w:rsid w:val="00E327B4"/>
    <w:rsid w:val="00E34422"/>
    <w:rsid w:val="00E369D4"/>
    <w:rsid w:val="00E40B75"/>
    <w:rsid w:val="00E4242F"/>
    <w:rsid w:val="00E4373D"/>
    <w:rsid w:val="00E455BA"/>
    <w:rsid w:val="00E47B18"/>
    <w:rsid w:val="00E54CB2"/>
    <w:rsid w:val="00E566DF"/>
    <w:rsid w:val="00E57680"/>
    <w:rsid w:val="00E601F3"/>
    <w:rsid w:val="00E61D0F"/>
    <w:rsid w:val="00E633FA"/>
    <w:rsid w:val="00E638E0"/>
    <w:rsid w:val="00E647CE"/>
    <w:rsid w:val="00E67BFA"/>
    <w:rsid w:val="00E72AA8"/>
    <w:rsid w:val="00E73AE7"/>
    <w:rsid w:val="00E743D0"/>
    <w:rsid w:val="00E75F7C"/>
    <w:rsid w:val="00E81F4C"/>
    <w:rsid w:val="00E821EF"/>
    <w:rsid w:val="00E82BD3"/>
    <w:rsid w:val="00E833A8"/>
    <w:rsid w:val="00E83B70"/>
    <w:rsid w:val="00E844FA"/>
    <w:rsid w:val="00E84638"/>
    <w:rsid w:val="00E84ECE"/>
    <w:rsid w:val="00E85964"/>
    <w:rsid w:val="00E85AC0"/>
    <w:rsid w:val="00E86939"/>
    <w:rsid w:val="00E875B2"/>
    <w:rsid w:val="00E8799E"/>
    <w:rsid w:val="00E879A9"/>
    <w:rsid w:val="00E879F1"/>
    <w:rsid w:val="00E87D6B"/>
    <w:rsid w:val="00E90EA0"/>
    <w:rsid w:val="00E91B74"/>
    <w:rsid w:val="00E931E2"/>
    <w:rsid w:val="00E93363"/>
    <w:rsid w:val="00E9364B"/>
    <w:rsid w:val="00E942AC"/>
    <w:rsid w:val="00E94C38"/>
    <w:rsid w:val="00E9563B"/>
    <w:rsid w:val="00E97933"/>
    <w:rsid w:val="00EA0C7D"/>
    <w:rsid w:val="00EA0E41"/>
    <w:rsid w:val="00EA1855"/>
    <w:rsid w:val="00EA2D77"/>
    <w:rsid w:val="00EA328D"/>
    <w:rsid w:val="00EA397E"/>
    <w:rsid w:val="00EA3E84"/>
    <w:rsid w:val="00EA5135"/>
    <w:rsid w:val="00EA579E"/>
    <w:rsid w:val="00EA68D5"/>
    <w:rsid w:val="00EA6A37"/>
    <w:rsid w:val="00EA763D"/>
    <w:rsid w:val="00EB0E7A"/>
    <w:rsid w:val="00EB2454"/>
    <w:rsid w:val="00EB24CD"/>
    <w:rsid w:val="00EB437C"/>
    <w:rsid w:val="00EB463A"/>
    <w:rsid w:val="00EB4962"/>
    <w:rsid w:val="00EB5D15"/>
    <w:rsid w:val="00EB5E3E"/>
    <w:rsid w:val="00EB5F8A"/>
    <w:rsid w:val="00EB6E4E"/>
    <w:rsid w:val="00EB74B7"/>
    <w:rsid w:val="00EC12F4"/>
    <w:rsid w:val="00EC1D68"/>
    <w:rsid w:val="00EC2924"/>
    <w:rsid w:val="00EC3D10"/>
    <w:rsid w:val="00EC7482"/>
    <w:rsid w:val="00ED26AF"/>
    <w:rsid w:val="00ED366D"/>
    <w:rsid w:val="00ED3948"/>
    <w:rsid w:val="00ED3AAA"/>
    <w:rsid w:val="00ED45C2"/>
    <w:rsid w:val="00ED4B31"/>
    <w:rsid w:val="00ED59A8"/>
    <w:rsid w:val="00ED69D4"/>
    <w:rsid w:val="00ED734C"/>
    <w:rsid w:val="00ED7364"/>
    <w:rsid w:val="00ED74E4"/>
    <w:rsid w:val="00ED78D4"/>
    <w:rsid w:val="00EE07D4"/>
    <w:rsid w:val="00EE150F"/>
    <w:rsid w:val="00EE2D75"/>
    <w:rsid w:val="00EE2EEF"/>
    <w:rsid w:val="00EE3331"/>
    <w:rsid w:val="00EE5A57"/>
    <w:rsid w:val="00EE6CAF"/>
    <w:rsid w:val="00EE6CC9"/>
    <w:rsid w:val="00EE7D78"/>
    <w:rsid w:val="00EE7D9F"/>
    <w:rsid w:val="00EF207C"/>
    <w:rsid w:val="00EF226D"/>
    <w:rsid w:val="00EF297F"/>
    <w:rsid w:val="00EF3313"/>
    <w:rsid w:val="00EF40BB"/>
    <w:rsid w:val="00EF6AA6"/>
    <w:rsid w:val="00EF7F79"/>
    <w:rsid w:val="00F003A9"/>
    <w:rsid w:val="00F006FD"/>
    <w:rsid w:val="00F00CB2"/>
    <w:rsid w:val="00F0163E"/>
    <w:rsid w:val="00F03335"/>
    <w:rsid w:val="00F0401C"/>
    <w:rsid w:val="00F074BC"/>
    <w:rsid w:val="00F10F7B"/>
    <w:rsid w:val="00F12E50"/>
    <w:rsid w:val="00F130B0"/>
    <w:rsid w:val="00F1344B"/>
    <w:rsid w:val="00F13F07"/>
    <w:rsid w:val="00F14674"/>
    <w:rsid w:val="00F16554"/>
    <w:rsid w:val="00F1736A"/>
    <w:rsid w:val="00F1740D"/>
    <w:rsid w:val="00F17E67"/>
    <w:rsid w:val="00F2163C"/>
    <w:rsid w:val="00F22EC8"/>
    <w:rsid w:val="00F23609"/>
    <w:rsid w:val="00F26D59"/>
    <w:rsid w:val="00F27EEB"/>
    <w:rsid w:val="00F3063F"/>
    <w:rsid w:val="00F312D8"/>
    <w:rsid w:val="00F3396E"/>
    <w:rsid w:val="00F344C1"/>
    <w:rsid w:val="00F34E06"/>
    <w:rsid w:val="00F371B3"/>
    <w:rsid w:val="00F4267A"/>
    <w:rsid w:val="00F42851"/>
    <w:rsid w:val="00F45E83"/>
    <w:rsid w:val="00F462F5"/>
    <w:rsid w:val="00F462FE"/>
    <w:rsid w:val="00F46E4B"/>
    <w:rsid w:val="00F46ED1"/>
    <w:rsid w:val="00F479A1"/>
    <w:rsid w:val="00F50F9F"/>
    <w:rsid w:val="00F514E9"/>
    <w:rsid w:val="00F528E3"/>
    <w:rsid w:val="00F52BD4"/>
    <w:rsid w:val="00F53E0E"/>
    <w:rsid w:val="00F54D4E"/>
    <w:rsid w:val="00F5747E"/>
    <w:rsid w:val="00F60A69"/>
    <w:rsid w:val="00F61A88"/>
    <w:rsid w:val="00F630C4"/>
    <w:rsid w:val="00F6484B"/>
    <w:rsid w:val="00F650BD"/>
    <w:rsid w:val="00F65163"/>
    <w:rsid w:val="00F65733"/>
    <w:rsid w:val="00F66169"/>
    <w:rsid w:val="00F66798"/>
    <w:rsid w:val="00F678BB"/>
    <w:rsid w:val="00F67BB6"/>
    <w:rsid w:val="00F70435"/>
    <w:rsid w:val="00F715AB"/>
    <w:rsid w:val="00F72181"/>
    <w:rsid w:val="00F7384D"/>
    <w:rsid w:val="00F73BAB"/>
    <w:rsid w:val="00F73BDF"/>
    <w:rsid w:val="00F744AE"/>
    <w:rsid w:val="00F77E8B"/>
    <w:rsid w:val="00F80105"/>
    <w:rsid w:val="00F80362"/>
    <w:rsid w:val="00F80AA7"/>
    <w:rsid w:val="00F81498"/>
    <w:rsid w:val="00F81F79"/>
    <w:rsid w:val="00F82633"/>
    <w:rsid w:val="00F82661"/>
    <w:rsid w:val="00F829A1"/>
    <w:rsid w:val="00F8300F"/>
    <w:rsid w:val="00F83C32"/>
    <w:rsid w:val="00F84CD6"/>
    <w:rsid w:val="00F84DA2"/>
    <w:rsid w:val="00F858B3"/>
    <w:rsid w:val="00F86A45"/>
    <w:rsid w:val="00F86D12"/>
    <w:rsid w:val="00F91F2F"/>
    <w:rsid w:val="00F94716"/>
    <w:rsid w:val="00F95096"/>
    <w:rsid w:val="00F9609C"/>
    <w:rsid w:val="00F97423"/>
    <w:rsid w:val="00FA07AD"/>
    <w:rsid w:val="00FA0A3D"/>
    <w:rsid w:val="00FA18E8"/>
    <w:rsid w:val="00FA2180"/>
    <w:rsid w:val="00FA2A21"/>
    <w:rsid w:val="00FA2D02"/>
    <w:rsid w:val="00FA3E19"/>
    <w:rsid w:val="00FA3E3A"/>
    <w:rsid w:val="00FB0FB6"/>
    <w:rsid w:val="00FB1A93"/>
    <w:rsid w:val="00FB4005"/>
    <w:rsid w:val="00FB5CC8"/>
    <w:rsid w:val="00FB7493"/>
    <w:rsid w:val="00FC0A30"/>
    <w:rsid w:val="00FC0A65"/>
    <w:rsid w:val="00FC0E00"/>
    <w:rsid w:val="00FC170B"/>
    <w:rsid w:val="00FC1B94"/>
    <w:rsid w:val="00FC5619"/>
    <w:rsid w:val="00FC6947"/>
    <w:rsid w:val="00FC6987"/>
    <w:rsid w:val="00FC76C0"/>
    <w:rsid w:val="00FC7A23"/>
    <w:rsid w:val="00FC7D73"/>
    <w:rsid w:val="00FD0765"/>
    <w:rsid w:val="00FD3231"/>
    <w:rsid w:val="00FD4593"/>
    <w:rsid w:val="00FD4A22"/>
    <w:rsid w:val="00FD5FB3"/>
    <w:rsid w:val="00FD62BC"/>
    <w:rsid w:val="00FE1487"/>
    <w:rsid w:val="00FE1A25"/>
    <w:rsid w:val="00FE1BD8"/>
    <w:rsid w:val="00FE4EAD"/>
    <w:rsid w:val="00FE58DB"/>
    <w:rsid w:val="00FE6C49"/>
    <w:rsid w:val="00FE6F1A"/>
    <w:rsid w:val="00FE7C58"/>
    <w:rsid w:val="00FF0F5D"/>
    <w:rsid w:val="00FF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915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Heading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styleId="Hyperlink">
    <w:name w:val="Hyperlink"/>
    <w:basedOn w:val="DefaultParagraphFont"/>
    <w:rsid w:val="006277D8"/>
    <w:rPr>
      <w:color w:val="0000FF"/>
      <w:u w:val="single"/>
    </w:rPr>
  </w:style>
  <w:style w:type="paragraph" w:styleId="NoSpacing">
    <w:name w:val="No Spacing"/>
    <w:uiPriority w:val="1"/>
    <w:qFormat/>
    <w:rsid w:val="006277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6E29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E29AE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pPr>
      <w:numPr>
        <w:numId w:val="6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Heading2">
    <w:name w:val="heading 2"/>
    <w:next w:val="Normal"/>
    <w:qFormat/>
    <w:pPr>
      <w:numPr>
        <w:ilvl w:val="1"/>
        <w:numId w:val="6"/>
      </w:numPr>
      <w:spacing w:before="110" w:after="52" w:line="240" w:lineRule="exact"/>
      <w:outlineLvl w:val="1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pPr>
      <w:ind w:firstLine="0"/>
    </w:p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/>
      <w:b/>
      <w:sz w:val="18"/>
    </w:rPr>
  </w:style>
  <w:style w:type="paragraph" w:customStyle="1" w:styleId="Ahead">
    <w:name w:val="A head"/>
    <w:basedOn w:val="Heading1"/>
    <w:pPr>
      <w:numPr>
        <w:numId w:val="0"/>
      </w:numPr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customStyle="1" w:styleId="Chead">
    <w:name w:val="C head"/>
    <w:basedOn w:val="DefaultParagraphFont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pPr>
      <w:spacing w:before="126"/>
    </w:pPr>
  </w:style>
  <w:style w:type="paragraph" w:customStyle="1" w:styleId="NumberedList">
    <w:name w:val="Numbered List"/>
    <w:basedOn w:val="ParaNoInd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pPr>
      <w:spacing w:before="120"/>
    </w:pPr>
  </w:style>
  <w:style w:type="paragraph" w:customStyle="1" w:styleId="NumberedListlast">
    <w:name w:val="Numbered List last"/>
    <w:basedOn w:val="NumberedList"/>
    <w:pPr>
      <w:spacing w:after="120"/>
    </w:pPr>
  </w:style>
  <w:style w:type="paragraph" w:customStyle="1" w:styleId="BulletedList">
    <w:name w:val="Bulleted List"/>
    <w:basedOn w:val="ParaNoInd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pPr>
      <w:spacing w:before="120"/>
    </w:pPr>
  </w:style>
  <w:style w:type="paragraph" w:customStyle="1" w:styleId="BulletedListlast">
    <w:name w:val="Bulleted List last"/>
    <w:basedOn w:val="BulletedList"/>
    <w:pPr>
      <w:spacing w:after="120"/>
    </w:pPr>
  </w:style>
  <w:style w:type="paragraph" w:customStyle="1" w:styleId="MTDisplayEquation">
    <w:name w:val="MTDisplayEquation"/>
    <w:basedOn w:val="ParaNoInd"/>
    <w:next w:val="Normal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pPr>
      <w:ind w:left="400" w:hanging="400"/>
    </w:pPr>
  </w:style>
  <w:style w:type="paragraph" w:customStyle="1" w:styleId="UnnumberedListfirst">
    <w:name w:val="Unnumbered List first"/>
    <w:basedOn w:val="UnnumberedList"/>
    <w:pPr>
      <w:spacing w:before="120"/>
    </w:pPr>
  </w:style>
  <w:style w:type="paragraph" w:customStyle="1" w:styleId="UnnumberedListlast">
    <w:name w:val="Unnumbered List last"/>
    <w:basedOn w:val="UnnumberedList"/>
    <w:pPr>
      <w:spacing w:after="120"/>
    </w:pPr>
  </w:style>
  <w:style w:type="paragraph" w:customStyle="1" w:styleId="EquationDisplay">
    <w:name w:val="Equation Display"/>
    <w:basedOn w:val="MTDisplayEquation"/>
    <w:pPr>
      <w:spacing w:before="120" w:after="120" w:line="240" w:lineRule="auto"/>
    </w:pPr>
  </w:style>
  <w:style w:type="paragraph" w:customStyle="1" w:styleId="FigureCaption">
    <w:name w:val="Figure Caption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pPr>
      <w:spacing w:before="80" w:after="140"/>
    </w:pPr>
  </w:style>
  <w:style w:type="paragraph" w:customStyle="1" w:styleId="Tablebodyfirst">
    <w:name w:val="Table body first"/>
    <w:basedOn w:val="Tablebody"/>
    <w:pPr>
      <w:spacing w:before="90"/>
    </w:pPr>
  </w:style>
  <w:style w:type="paragraph" w:customStyle="1" w:styleId="Tablebodylast">
    <w:name w:val="Table body last"/>
    <w:basedOn w:val="Tablebody"/>
    <w:pPr>
      <w:spacing w:after="134"/>
    </w:pPr>
  </w:style>
  <w:style w:type="paragraph" w:customStyle="1" w:styleId="Tablefootnote">
    <w:name w:val="Table footnote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</w:style>
  <w:style w:type="paragraph" w:customStyle="1" w:styleId="AckText">
    <w:name w:val="Ack Text"/>
    <w:basedOn w:val="ParaNoInd"/>
  </w:style>
  <w:style w:type="paragraph" w:customStyle="1" w:styleId="RefHead">
    <w:name w:val="Ref Head"/>
    <w:basedOn w:val="Ahead"/>
  </w:style>
  <w:style w:type="paragraph" w:customStyle="1" w:styleId="RefText">
    <w:name w:val="Ref Text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rPr>
      <w:i/>
      <w:iCs/>
    </w:rPr>
  </w:style>
  <w:style w:type="paragraph" w:customStyle="1" w:styleId="ArticleType">
    <w:name w:val="Article Type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Pr>
      <w:sz w:val="16"/>
    </w:rPr>
  </w:style>
  <w:style w:type="paragraph" w:customStyle="1" w:styleId="FigureCaption0">
    <w:name w:val="&lt;Figure Caption&gt;"/>
    <w:basedOn w:val="FigureCaption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pPr>
      <w:spacing w:line="180" w:lineRule="exact"/>
    </w:pPr>
  </w:style>
  <w:style w:type="paragraph" w:customStyle="1" w:styleId="TableColumnhead0">
    <w:name w:val="&lt;Table Column head&gt;"/>
    <w:basedOn w:val="TableColumnhead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pPr>
      <w:spacing w:line="200" w:lineRule="exact"/>
      <w:ind w:left="403" w:hanging="403"/>
    </w:pPr>
    <w:rPr>
      <w:sz w:val="16"/>
    </w:rPr>
  </w:style>
  <w:style w:type="character" w:styleId="Hyperlink">
    <w:name w:val="Hyperlink"/>
    <w:basedOn w:val="DefaultParagraphFont"/>
    <w:rsid w:val="006277D8"/>
    <w:rPr>
      <w:color w:val="0000FF"/>
      <w:u w:val="single"/>
    </w:rPr>
  </w:style>
  <w:style w:type="paragraph" w:styleId="NoSpacing">
    <w:name w:val="No Spacing"/>
    <w:uiPriority w:val="1"/>
    <w:qFormat/>
    <w:rsid w:val="006277D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6E29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E29AE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ridge\AppData\Local\Temp\Temp1_word-template.zip\MS%20Word%20Template%20Bioinformatic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1</TotalTime>
  <Pages>2</Pages>
  <Words>699</Words>
  <Characters>6794</Characters>
  <Application>Microsoft Office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Alan James Bridge</dc:creator>
  <cp:lastModifiedBy>Alan James Bridge</cp:lastModifiedBy>
  <cp:revision>3</cp:revision>
  <cp:lastPrinted>2015-02-27T16:06:00Z</cp:lastPrinted>
  <dcterms:created xsi:type="dcterms:W3CDTF">2015-03-03T09:36:00Z</dcterms:created>
  <dcterms:modified xsi:type="dcterms:W3CDTF">2015-03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  <property fmtid="{D5CDD505-2E9C-101B-9397-08002B2CF9AE}" pid="9" name="_DocHome">
    <vt:i4>-1668688282</vt:i4>
  </property>
</Properties>
</file>